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B3462" w14:textId="77777777" w:rsidR="00DA0EF9" w:rsidRDefault="006A0C9C">
      <w:pPr>
        <w:rPr>
          <w:b/>
          <w:sz w:val="30"/>
          <w:szCs w:val="30"/>
        </w:rPr>
      </w:pPr>
      <w:r>
        <w:rPr>
          <w:b/>
          <w:sz w:val="30"/>
          <w:szCs w:val="30"/>
        </w:rPr>
        <w:t xml:space="preserve">Appendix 3: </w:t>
      </w:r>
      <w:r>
        <w:rPr>
          <w:sz w:val="30"/>
          <w:szCs w:val="30"/>
        </w:rPr>
        <w:t>Evidence to Decision tables</w:t>
      </w:r>
    </w:p>
    <w:p w14:paraId="22C58E69" w14:textId="77777777" w:rsidR="00DA0EF9" w:rsidRDefault="00DA0EF9"/>
    <w:tbl>
      <w:tblPr>
        <w:tblStyle w:val="a"/>
        <w:tblW w:w="14400" w:type="dxa"/>
        <w:tblLayout w:type="fixed"/>
        <w:tblLook w:val="0400" w:firstRow="0" w:lastRow="0" w:firstColumn="0" w:lastColumn="0" w:noHBand="0" w:noVBand="1"/>
      </w:tblPr>
      <w:tblGrid>
        <w:gridCol w:w="1600"/>
        <w:gridCol w:w="12800"/>
      </w:tblGrid>
      <w:tr w:rsidR="00DA0EF9" w14:paraId="49F8E77D" w14:textId="77777777">
        <w:tc>
          <w:tcPr>
            <w:tcW w:w="14400" w:type="dxa"/>
            <w:gridSpan w:val="2"/>
            <w:tcBorders>
              <w:bottom w:val="single" w:sz="6" w:space="0" w:color="2E74B5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F520D3" w14:textId="77777777" w:rsidR="00DA0EF9" w:rsidRDefault="006A0C9C">
            <w:pPr>
              <w:pStyle w:val="Heading1"/>
              <w:spacing w:after="20"/>
              <w:rPr>
                <w:rFonts w:ascii="Calibri" w:hAnsi="Calibri" w:cs="Calibri"/>
                <w:smallCaps/>
                <w:sz w:val="30"/>
                <w:szCs w:val="30"/>
              </w:rPr>
            </w:pPr>
            <w:r>
              <w:rPr>
                <w:rFonts w:ascii="Calibri" w:hAnsi="Calibri" w:cs="Calibri"/>
                <w:smallCaps/>
                <w:color w:val="000000"/>
                <w:sz w:val="30"/>
                <w:szCs w:val="30"/>
              </w:rPr>
              <w:t>QUESTION</w:t>
            </w:r>
          </w:p>
        </w:tc>
      </w:tr>
      <w:tr w:rsidR="00DA0EF9" w14:paraId="559D494F" w14:textId="77777777">
        <w:tc>
          <w:tcPr>
            <w:tcW w:w="14400" w:type="dxa"/>
            <w:gridSpan w:val="2"/>
            <w:tcBorders>
              <w:bottom w:val="single" w:sz="6" w:space="0" w:color="2E74B5"/>
              <w:right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D5800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Should methotrexate monotherapy vs. sulfasalazine be used for DMARD-naive patients with low disease activity?</w:t>
            </w:r>
          </w:p>
        </w:tc>
      </w:tr>
      <w:tr w:rsidR="00DA0EF9" w14:paraId="639FA6BB" w14:textId="77777777">
        <w:tc>
          <w:tcPr>
            <w:tcW w:w="16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12418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POPULATION:</w:t>
            </w:r>
          </w:p>
        </w:tc>
        <w:tc>
          <w:tcPr>
            <w:tcW w:w="128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68AC1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ARD-naive patients with low disease activity</w:t>
            </w:r>
          </w:p>
        </w:tc>
      </w:tr>
      <w:tr w:rsidR="00DA0EF9" w14:paraId="5F8518AF" w14:textId="77777777">
        <w:tc>
          <w:tcPr>
            <w:tcW w:w="16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CC37C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INTERVENTION:</w:t>
            </w:r>
          </w:p>
        </w:tc>
        <w:tc>
          <w:tcPr>
            <w:tcW w:w="128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86054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otrexate monotherapy</w:t>
            </w:r>
          </w:p>
        </w:tc>
      </w:tr>
      <w:tr w:rsidR="00DA0EF9" w14:paraId="68612CA9" w14:textId="77777777">
        <w:tc>
          <w:tcPr>
            <w:tcW w:w="16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10CBB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MPARISON:</w:t>
            </w:r>
          </w:p>
        </w:tc>
        <w:tc>
          <w:tcPr>
            <w:tcW w:w="128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63F2A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fasalazine</w:t>
            </w:r>
          </w:p>
        </w:tc>
      </w:tr>
      <w:tr w:rsidR="00DA0EF9" w14:paraId="4E3593A7" w14:textId="77777777">
        <w:tc>
          <w:tcPr>
            <w:tcW w:w="16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FB458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MAIN OUTCOMES:</w:t>
            </w:r>
          </w:p>
        </w:tc>
        <w:tc>
          <w:tcPr>
            <w:tcW w:w="128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A8439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 activity (follow up: 1 year; assessed with: DAS28-ESR (Lower values –&gt; benefit) (MCID -1.17); Disability (follow up: 1 year; assessed with: HAQ-DI (Lower values –&gt; benefit) (MCID -0.22); Pain (follow up: 1 year; assessed with: VAS 0-100 (Lower values – &gt; benefit) (MCID -11.9); Serious adverse events (follow up: 1 year); Withdrawal due to lack of efficacy (follow up: 1 year); Withdrawal due to adverse events (follow up: 1 year);</w:t>
            </w:r>
          </w:p>
        </w:tc>
      </w:tr>
      <w:tr w:rsidR="00DA0EF9" w14:paraId="6BEFFC42" w14:textId="77777777">
        <w:tc>
          <w:tcPr>
            <w:tcW w:w="16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6E566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SETTING:</w:t>
            </w:r>
          </w:p>
        </w:tc>
        <w:tc>
          <w:tcPr>
            <w:tcW w:w="128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F61E2A" w14:textId="77777777" w:rsidR="00DA0EF9" w:rsidRDefault="00DA0EF9">
            <w:pPr>
              <w:rPr>
                <w:b/>
                <w:smallCaps/>
                <w:color w:val="FFFFFF"/>
                <w:sz w:val="16"/>
                <w:szCs w:val="16"/>
              </w:rPr>
            </w:pPr>
          </w:p>
        </w:tc>
      </w:tr>
      <w:tr w:rsidR="00DA0EF9" w14:paraId="3F1DF304" w14:textId="77777777">
        <w:tc>
          <w:tcPr>
            <w:tcW w:w="16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AD695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PERSPECTIVE:</w:t>
            </w:r>
          </w:p>
        </w:tc>
        <w:tc>
          <w:tcPr>
            <w:tcW w:w="128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AFD227" w14:textId="77777777" w:rsidR="00DA0EF9" w:rsidRDefault="00DA0EF9">
            <w:pPr>
              <w:rPr>
                <w:b/>
                <w:smallCaps/>
                <w:color w:val="FFFFFF"/>
                <w:sz w:val="16"/>
                <w:szCs w:val="16"/>
              </w:rPr>
            </w:pPr>
          </w:p>
        </w:tc>
      </w:tr>
      <w:tr w:rsidR="00DA0EF9" w14:paraId="40851F62" w14:textId="77777777">
        <w:tc>
          <w:tcPr>
            <w:tcW w:w="16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00B9E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BACKGROUND:</w:t>
            </w:r>
          </w:p>
        </w:tc>
        <w:tc>
          <w:tcPr>
            <w:tcW w:w="128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E9419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091E821D" w14:textId="77777777">
        <w:tc>
          <w:tcPr>
            <w:tcW w:w="1600" w:type="dxa"/>
            <w:tcBorders>
              <w:bottom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11C5E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NFLICT OF INTERESTS:</w:t>
            </w:r>
          </w:p>
        </w:tc>
        <w:tc>
          <w:tcPr>
            <w:tcW w:w="12800" w:type="dxa"/>
            <w:tcBorders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E2C7F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7272402A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ASSESSMENT</w:t>
      </w:r>
    </w:p>
    <w:tbl>
      <w:tblPr>
        <w:tblStyle w:val="a0"/>
        <w:tblW w:w="14550" w:type="dxa"/>
        <w:tblLayout w:type="fixed"/>
        <w:tblLook w:val="0400" w:firstRow="0" w:lastRow="0" w:firstColumn="0" w:lastColumn="0" w:noHBand="0" w:noVBand="1"/>
      </w:tblPr>
      <w:tblGrid>
        <w:gridCol w:w="2914"/>
        <w:gridCol w:w="7545"/>
        <w:gridCol w:w="4091"/>
      </w:tblGrid>
      <w:tr w:rsidR="00DA0EF9" w14:paraId="305381D8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147CDA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Desirable Effects</w:t>
            </w:r>
          </w:p>
          <w:p w14:paraId="410678C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substantial are the desirable anticipated effects?</w:t>
            </w:r>
          </w:p>
        </w:tc>
      </w:tr>
      <w:tr w:rsidR="00DA0EF9" w14:paraId="1EA428A7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A90D5E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729715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1AC27D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7812030E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B8503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Trivial</w:t>
            </w:r>
            <w:r>
              <w:rPr>
                <w:sz w:val="16"/>
                <w:szCs w:val="16"/>
              </w:rPr>
              <w:br/>
              <w:t>● Small</w:t>
            </w:r>
            <w:r>
              <w:rPr>
                <w:sz w:val="16"/>
                <w:szCs w:val="16"/>
              </w:rPr>
              <w:br/>
              <w:t>○ Moderate</w:t>
            </w:r>
            <w:r>
              <w:rPr>
                <w:sz w:val="16"/>
                <w:szCs w:val="16"/>
              </w:rPr>
              <w:br/>
              <w:t>○ Large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EABECD" w14:textId="77777777" w:rsidR="00DA0EF9" w:rsidRDefault="00DA0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16"/>
                <w:szCs w:val="16"/>
              </w:rPr>
            </w:pPr>
          </w:p>
          <w:tbl>
            <w:tblPr>
              <w:tblStyle w:val="a1"/>
              <w:tblW w:w="7379" w:type="dxa"/>
              <w:tblBorders>
                <w:top w:val="single" w:sz="12" w:space="0" w:color="000000"/>
                <w:bottom w:val="single" w:sz="12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523"/>
              <w:gridCol w:w="983"/>
              <w:gridCol w:w="1105"/>
              <w:gridCol w:w="735"/>
              <w:gridCol w:w="1717"/>
              <w:gridCol w:w="1316"/>
            </w:tblGrid>
            <w:tr w:rsidR="00DA0EF9" w14:paraId="74C06D06" w14:textId="77777777">
              <w:trPr>
                <w:tblHeader/>
              </w:trPr>
              <w:tc>
                <w:tcPr>
                  <w:tcW w:w="152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7A6905E" w14:textId="77777777" w:rsidR="00DA0EF9" w:rsidRDefault="006A0C9C">
                  <w:pPr>
                    <w:rPr>
                      <w:rFonts w:ascii="Times New Roman" w:eastAsia="Times New Roman" w:hAnsi="Times New Roman" w:cs="Times New Roman"/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lastRenderedPageBreak/>
                    <w:br/>
                  </w:r>
                  <w:r>
                    <w:rPr>
                      <w:sz w:val="16"/>
                      <w:szCs w:val="16"/>
                    </w:rPr>
                    <w:br/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t>Outcomes</w:t>
                  </w:r>
                </w:p>
              </w:tc>
              <w:tc>
                <w:tcPr>
                  <w:tcW w:w="98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BFD5471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№ of participants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studies)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Follow-up</w:t>
                  </w:r>
                </w:p>
              </w:tc>
              <w:tc>
                <w:tcPr>
                  <w:tcW w:w="1105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09D5B47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Certainty of the evidence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GRADE)</w:t>
                  </w:r>
                </w:p>
              </w:tc>
              <w:tc>
                <w:tcPr>
                  <w:tcW w:w="735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FC37FBE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Relative effect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95% CI)</w:t>
                  </w:r>
                </w:p>
              </w:tc>
              <w:tc>
                <w:tcPr>
                  <w:tcW w:w="3033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A088AC5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Anticipated absolute effects</w:t>
                  </w:r>
                  <w:r>
                    <w:rPr>
                      <w:b/>
                      <w:color w:val="000000"/>
                      <w:sz w:val="16"/>
                      <w:szCs w:val="16"/>
                      <w:vertAlign w:val="superscript"/>
                    </w:rPr>
                    <w:t>*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 xml:space="preserve"> (95% CI)</w:t>
                  </w:r>
                </w:p>
              </w:tc>
            </w:tr>
            <w:tr w:rsidR="00DA0EF9" w14:paraId="01CEADAC" w14:textId="77777777">
              <w:trPr>
                <w:tblHeader/>
              </w:trPr>
              <w:tc>
                <w:tcPr>
                  <w:tcW w:w="152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52367A2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8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A4B6D6C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05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AB18B39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35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836CC04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717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93DAC24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Risk with sulfasalazine</w:t>
                  </w:r>
                </w:p>
              </w:tc>
              <w:tc>
                <w:tcPr>
                  <w:tcW w:w="1316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E01B020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Risk difference with methotrexate monotherapy</w:t>
                  </w:r>
                </w:p>
              </w:tc>
            </w:tr>
            <w:tr w:rsidR="00DA0EF9" w14:paraId="38CC74FB" w14:textId="77777777">
              <w:tc>
                <w:tcPr>
                  <w:tcW w:w="1523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0E93E21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Disease activity (follow up: 1 year; assessed with: DAS28-ESR (Lower values –&gt; benefit) (MCID -1.17)</w:t>
                  </w:r>
                </w:p>
              </w:tc>
              <w:tc>
                <w:tcPr>
                  <w:tcW w:w="983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F015CFF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6</w:t>
                  </w:r>
                  <w:r>
                    <w:rPr>
                      <w:sz w:val="16"/>
                      <w:szCs w:val="16"/>
                    </w:rPr>
                    <w:br/>
                    <w:t>(2 RCTs)</w:t>
                  </w:r>
                </w:p>
              </w:tc>
              <w:tc>
                <w:tcPr>
                  <w:tcW w:w="1105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259677F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rFonts w:ascii="Cambria Math" w:eastAsia="Cambria Math" w:hAnsi="Cambria Math" w:cs="Cambria Math"/>
                      <w:sz w:val="21"/>
                      <w:szCs w:val="21"/>
                    </w:rPr>
                    <w:t>⨁◯◯◯</w:t>
                  </w:r>
                  <w:r>
                    <w:rPr>
                      <w:sz w:val="16"/>
                      <w:szCs w:val="16"/>
                    </w:rPr>
                    <w:br/>
                    <w:t>Very low</w:t>
                  </w:r>
                  <w:r>
                    <w:rPr>
                      <w:sz w:val="16"/>
                      <w:szCs w:val="16"/>
                      <w:vertAlign w:val="superscript"/>
                    </w:rPr>
                    <w:t>a,b,c,d</w:t>
                  </w:r>
                </w:p>
              </w:tc>
              <w:tc>
                <w:tcPr>
                  <w:tcW w:w="735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AE44A34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717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2FF8948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 xml:space="preserve">The mean disease activity (follow up: 1 year; assessed with: DAS28-ESR (Lower values –&gt; benefit) (MCID -1.17) was 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1316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0424135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 xml:space="preserve">MD 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>0.14 higher</w:t>
                  </w:r>
                  <w:r>
                    <w:rPr>
                      <w:color w:val="000000"/>
                      <w:sz w:val="16"/>
                      <w:szCs w:val="16"/>
                    </w:rPr>
                    <w:br/>
                    <w:t>(0.18 lower to 0.47 higher)</w:t>
                  </w:r>
                </w:p>
              </w:tc>
            </w:tr>
            <w:tr w:rsidR="00DA0EF9" w14:paraId="64710E4D" w14:textId="77777777">
              <w:tc>
                <w:tcPr>
                  <w:tcW w:w="1523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6B09C39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Disability (follow up: 1 year; assessed with: HAQ-DI (Lower values –&gt; benefit) (MCID -0.22)</w:t>
                  </w:r>
                </w:p>
              </w:tc>
              <w:tc>
                <w:tcPr>
                  <w:tcW w:w="983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06604C9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6</w:t>
                  </w:r>
                  <w:r>
                    <w:rPr>
                      <w:sz w:val="16"/>
                      <w:szCs w:val="16"/>
                    </w:rPr>
                    <w:br/>
                    <w:t>(2 RCTs)</w:t>
                  </w:r>
                </w:p>
              </w:tc>
              <w:tc>
                <w:tcPr>
                  <w:tcW w:w="1105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4D250D6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rFonts w:ascii="Cambria Math" w:eastAsia="Cambria Math" w:hAnsi="Cambria Math" w:cs="Cambria Math"/>
                      <w:sz w:val="21"/>
                      <w:szCs w:val="21"/>
                    </w:rPr>
                    <w:t>⨁◯◯◯</w:t>
                  </w:r>
                  <w:r>
                    <w:rPr>
                      <w:sz w:val="16"/>
                      <w:szCs w:val="16"/>
                    </w:rPr>
                    <w:br/>
                    <w:t>Very low</w:t>
                  </w:r>
                  <w:r>
                    <w:rPr>
                      <w:sz w:val="16"/>
                      <w:szCs w:val="16"/>
                      <w:vertAlign w:val="superscript"/>
                    </w:rPr>
                    <w:t>a,c,d</w:t>
                  </w:r>
                </w:p>
              </w:tc>
              <w:tc>
                <w:tcPr>
                  <w:tcW w:w="735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373F5F7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717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2AFBE81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 xml:space="preserve">The mean disability (follow up: 1 year; assessed with: HAQ-DI (Lower values –&gt; benefit) (MCID -0.22) was 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1316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B2C100F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 xml:space="preserve">MD 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>0.04 fewer</w:t>
                  </w:r>
                  <w:r>
                    <w:rPr>
                      <w:color w:val="000000"/>
                      <w:sz w:val="16"/>
                      <w:szCs w:val="16"/>
                    </w:rPr>
                    <w:br/>
                    <w:t>(0.2 fewer to 0.13 more)</w:t>
                  </w:r>
                </w:p>
              </w:tc>
            </w:tr>
            <w:tr w:rsidR="00DA0EF9" w14:paraId="418596A5" w14:textId="77777777">
              <w:tc>
                <w:tcPr>
                  <w:tcW w:w="1523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03E8DBE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Pain (follow up: 1 year; assessed with: VAS 0-100 (Lower values – &gt; benefit) (MCID -11.9)</w:t>
                  </w:r>
                </w:p>
              </w:tc>
              <w:tc>
                <w:tcPr>
                  <w:tcW w:w="983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AD08FD5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9</w:t>
                  </w:r>
                  <w:r>
                    <w:rPr>
                      <w:sz w:val="16"/>
                      <w:szCs w:val="16"/>
                    </w:rPr>
                    <w:br/>
                    <w:t>(1 RCT)</w:t>
                  </w:r>
                </w:p>
              </w:tc>
              <w:tc>
                <w:tcPr>
                  <w:tcW w:w="1105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E2AC81B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rFonts w:ascii="Cambria Math" w:eastAsia="Cambria Math" w:hAnsi="Cambria Math" w:cs="Cambria Math"/>
                      <w:sz w:val="21"/>
                      <w:szCs w:val="21"/>
                    </w:rPr>
                    <w:t>⨁◯◯◯</w:t>
                  </w:r>
                  <w:r>
                    <w:rPr>
                      <w:sz w:val="16"/>
                      <w:szCs w:val="16"/>
                    </w:rPr>
                    <w:br/>
                    <w:t>Very low</w:t>
                  </w:r>
                  <w:r>
                    <w:rPr>
                      <w:sz w:val="16"/>
                      <w:szCs w:val="16"/>
                      <w:vertAlign w:val="superscript"/>
                    </w:rPr>
                    <w:t>c,d</w:t>
                  </w:r>
                </w:p>
              </w:tc>
              <w:tc>
                <w:tcPr>
                  <w:tcW w:w="735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A4B729A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717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B7839A9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 xml:space="preserve">The mean pain (follow up: 1 year; assessed with: VAS 0-100 (Lower values – &gt; benefit) (MCID -11.9) was 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1316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E48FFAF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 xml:space="preserve">MD 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>0.1 higher</w:t>
                  </w:r>
                  <w:r>
                    <w:rPr>
                      <w:color w:val="000000"/>
                      <w:sz w:val="16"/>
                      <w:szCs w:val="16"/>
                    </w:rPr>
                    <w:br/>
                    <w:t>(13.46 lower to 13.66 higher)</w:t>
                  </w:r>
                </w:p>
              </w:tc>
            </w:tr>
            <w:tr w:rsidR="00DA0EF9" w14:paraId="18CE96FB" w14:textId="77777777">
              <w:tc>
                <w:tcPr>
                  <w:tcW w:w="152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CF10904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Withdrawal due to lack of efficacy (follow up: 1 year)</w:t>
                  </w:r>
                </w:p>
              </w:tc>
              <w:tc>
                <w:tcPr>
                  <w:tcW w:w="98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5F3A677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6</w:t>
                  </w:r>
                  <w:r>
                    <w:rPr>
                      <w:sz w:val="16"/>
                      <w:szCs w:val="16"/>
                    </w:rPr>
                    <w:br/>
                    <w:t>(2 RCTs)</w:t>
                  </w:r>
                </w:p>
              </w:tc>
              <w:tc>
                <w:tcPr>
                  <w:tcW w:w="1105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F45C5B2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rFonts w:ascii="Cambria Math" w:eastAsia="Cambria Math" w:hAnsi="Cambria Math" w:cs="Cambria Math"/>
                      <w:sz w:val="21"/>
                      <w:szCs w:val="21"/>
                    </w:rPr>
                    <w:t>⨁◯◯◯</w:t>
                  </w:r>
                  <w:r>
                    <w:rPr>
                      <w:sz w:val="16"/>
                      <w:szCs w:val="16"/>
                    </w:rPr>
                    <w:br/>
                    <w:t>Very low</w:t>
                  </w:r>
                  <w:r>
                    <w:rPr>
                      <w:sz w:val="16"/>
                      <w:szCs w:val="16"/>
                      <w:vertAlign w:val="superscript"/>
                    </w:rPr>
                    <w:t>a,c,e</w:t>
                  </w:r>
                </w:p>
              </w:tc>
              <w:tc>
                <w:tcPr>
                  <w:tcW w:w="735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2BE2CC8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RR 0.51</w:t>
                  </w:r>
                  <w:r>
                    <w:rPr>
                      <w:sz w:val="16"/>
                      <w:szCs w:val="16"/>
                    </w:rPr>
                    <w:br/>
                    <w:t>(0.19 to 1.39)</w:t>
                  </w:r>
                </w:p>
              </w:tc>
              <w:tc>
                <w:tcPr>
                  <w:tcW w:w="3033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4C8DCE2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DA0EF9" w14:paraId="5BEFF742" w14:textId="77777777">
              <w:tc>
                <w:tcPr>
                  <w:tcW w:w="152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882DC99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8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F55A303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05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35B843A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35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8EC929E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717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6C18074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98 per 1,000</w:t>
                  </w:r>
                </w:p>
              </w:tc>
              <w:tc>
                <w:tcPr>
                  <w:tcW w:w="1316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869BFCE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48 fewer per 1,000</w:t>
                  </w:r>
                  <w:r>
                    <w:rPr>
                      <w:color w:val="000000"/>
                      <w:sz w:val="16"/>
                      <w:szCs w:val="16"/>
                    </w:rPr>
                    <w:br/>
                    <w:t>(79 fewer to 38 more)</w:t>
                  </w:r>
                </w:p>
              </w:tc>
            </w:tr>
          </w:tbl>
          <w:p w14:paraId="1FED8C60" w14:textId="77777777" w:rsidR="00DA0EF9" w:rsidRDefault="00DA0EF9">
            <w:pPr>
              <w:spacing w:after="0"/>
              <w:rPr>
                <w:sz w:val="16"/>
                <w:szCs w:val="16"/>
              </w:rPr>
            </w:pPr>
          </w:p>
          <w:p w14:paraId="772EF9D7" w14:textId="77777777" w:rsidR="00DA0EF9" w:rsidRDefault="006A0C9C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lanations</w:t>
            </w:r>
          </w:p>
          <w:p w14:paraId="6033AB6F" w14:textId="77777777" w:rsidR="00DA0EF9" w:rsidRDefault="006A0C9C">
            <w:pPr>
              <w:numPr>
                <w:ilvl w:val="0"/>
                <w:numId w:val="7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graded by one level due to serious risk of bias. Lack of allocation and lack of blinding of outcome assessors of non-radiographic outcomes in the study with the higher weight.</w:t>
            </w:r>
          </w:p>
          <w:p w14:paraId="3944A4C1" w14:textId="77777777" w:rsidR="00DA0EF9" w:rsidRDefault="006A0C9C">
            <w:pPr>
              <w:numPr>
                <w:ilvl w:val="0"/>
                <w:numId w:val="7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2= 41%</w:t>
            </w:r>
          </w:p>
          <w:p w14:paraId="19715B61" w14:textId="77777777" w:rsidR="00DA0EF9" w:rsidRDefault="006A0C9C">
            <w:pPr>
              <w:numPr>
                <w:ilvl w:val="0"/>
                <w:numId w:val="7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wngraded by one level due to serious indirectness. The evidence is based on a population with moderate to high disease activity. </w:t>
            </w:r>
          </w:p>
          <w:p w14:paraId="2CCB54DB" w14:textId="77777777" w:rsidR="00DA0EF9" w:rsidRDefault="006A0C9C">
            <w:pPr>
              <w:numPr>
                <w:ilvl w:val="0"/>
                <w:numId w:val="7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wngraded by one level due to serious imprecision. Small sample size. </w:t>
            </w:r>
          </w:p>
          <w:p w14:paraId="0F832D61" w14:textId="77777777" w:rsidR="00DA0EF9" w:rsidRDefault="006A0C9C">
            <w:pPr>
              <w:numPr>
                <w:ilvl w:val="0"/>
                <w:numId w:val="7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graded by two levels due to very serious imprecision. Confidence interval includes both values suggesting benefit and values suggesting harm. Small sample size and low number of events.</w:t>
            </w:r>
          </w:p>
          <w:p w14:paraId="36709138" w14:textId="77777777" w:rsidR="00DA0EF9" w:rsidRDefault="00DA0EF9">
            <w:pPr>
              <w:rPr>
                <w:sz w:val="16"/>
                <w:szCs w:val="16"/>
              </w:rPr>
            </w:pP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7FE6EA" w14:textId="77777777" w:rsidR="00DA0EF9" w:rsidRDefault="006A0C9C">
            <w:pPr>
              <w:numPr>
                <w:ilvl w:val="0"/>
                <w:numId w:val="14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Dose of MTX used in trials is lower than the one used in practice.</w:t>
            </w:r>
          </w:p>
          <w:p w14:paraId="20CA631F" w14:textId="77777777" w:rsidR="00DA0EF9" w:rsidRDefault="006A0C9C">
            <w:pPr>
              <w:numPr>
                <w:ilvl w:val="0"/>
                <w:numId w:val="14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 activity is not generally measured by clinicians in the KSA context.</w:t>
            </w:r>
          </w:p>
          <w:p w14:paraId="0F495403" w14:textId="77777777" w:rsidR="00DA0EF9" w:rsidRDefault="006A0C9C">
            <w:pPr>
              <w:numPr>
                <w:ilvl w:val="0"/>
                <w:numId w:val="14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e of adherence to medications is generally low.</w:t>
            </w:r>
          </w:p>
          <w:p w14:paraId="0B28AFF7" w14:textId="77777777" w:rsidR="00DA0EF9" w:rsidRDefault="006A0C9C">
            <w:pPr>
              <w:numPr>
                <w:ilvl w:val="0"/>
                <w:numId w:val="14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 activity due to inflammation is considered regardless of disease duration.</w:t>
            </w:r>
          </w:p>
          <w:p w14:paraId="32F3450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39AC4DD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vial: 1/17 (6%)</w:t>
            </w:r>
          </w:p>
          <w:p w14:paraId="2233670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: 11/17 (65%)</w:t>
            </w:r>
          </w:p>
          <w:p w14:paraId="290478A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: 4/17 (24%)</w:t>
            </w:r>
          </w:p>
          <w:p w14:paraId="2B952A8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: 1/17 (6%)</w:t>
            </w:r>
          </w:p>
          <w:p w14:paraId="148C8B8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: 0/17 (0%)</w:t>
            </w:r>
          </w:p>
          <w:p w14:paraId="6ED18CC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7 (0%) </w:t>
            </w:r>
          </w:p>
        </w:tc>
      </w:tr>
      <w:tr w:rsidR="00DA0EF9" w14:paraId="01C755EB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0C37C7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lastRenderedPageBreak/>
              <w:t>Undesirable Effects</w:t>
            </w:r>
          </w:p>
          <w:p w14:paraId="7DC4CBB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substantial are the undesirable anticipated effects?</w:t>
            </w:r>
          </w:p>
        </w:tc>
      </w:tr>
      <w:tr w:rsidR="00DA0EF9" w14:paraId="7F3E4A86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37BB5D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1BB1F6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86E650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2B5D1841" w14:textId="77777777">
        <w:trPr>
          <w:trHeight w:val="2400"/>
        </w:trPr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BDF11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Large</w:t>
            </w:r>
            <w:r>
              <w:rPr>
                <w:sz w:val="16"/>
                <w:szCs w:val="16"/>
              </w:rPr>
              <w:br/>
              <w:t>○ Moderate</w:t>
            </w:r>
            <w:r>
              <w:rPr>
                <w:sz w:val="16"/>
                <w:szCs w:val="16"/>
              </w:rPr>
              <w:br/>
              <w:t>○ Small</w:t>
            </w:r>
            <w:r>
              <w:rPr>
                <w:sz w:val="16"/>
                <w:szCs w:val="16"/>
              </w:rPr>
              <w:br/>
              <w:t>● Trivial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D7B7E1" w14:textId="77777777" w:rsidR="00DA0EF9" w:rsidRDefault="00DA0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16"/>
                <w:szCs w:val="16"/>
              </w:rPr>
            </w:pPr>
          </w:p>
          <w:tbl>
            <w:tblPr>
              <w:tblStyle w:val="a2"/>
              <w:tblW w:w="7379" w:type="dxa"/>
              <w:tblBorders>
                <w:top w:val="single" w:sz="12" w:space="0" w:color="000000"/>
                <w:bottom w:val="single" w:sz="12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734"/>
              <w:gridCol w:w="1033"/>
              <w:gridCol w:w="1053"/>
              <w:gridCol w:w="790"/>
              <w:gridCol w:w="1152"/>
              <w:gridCol w:w="1617"/>
            </w:tblGrid>
            <w:tr w:rsidR="00DA0EF9" w14:paraId="2A6957EA" w14:textId="77777777">
              <w:trPr>
                <w:tblHeader/>
              </w:trPr>
              <w:tc>
                <w:tcPr>
                  <w:tcW w:w="1734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6B6247C" w14:textId="77777777" w:rsidR="00DA0EF9" w:rsidRDefault="006A0C9C">
                  <w:pPr>
                    <w:rPr>
                      <w:rFonts w:ascii="Times New Roman" w:eastAsia="Times New Roman" w:hAnsi="Times New Roman" w:cs="Times New Roman"/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Outcomes</w:t>
                  </w:r>
                </w:p>
              </w:tc>
              <w:tc>
                <w:tcPr>
                  <w:tcW w:w="103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4A25256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№ of participants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studies)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Follow-up</w:t>
                  </w:r>
                </w:p>
              </w:tc>
              <w:tc>
                <w:tcPr>
                  <w:tcW w:w="105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23D63F1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Certainty of the evidence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GRADE)</w:t>
                  </w:r>
                </w:p>
              </w:tc>
              <w:tc>
                <w:tcPr>
                  <w:tcW w:w="790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82FDEF4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Relative effect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95% CI)</w:t>
                  </w:r>
                </w:p>
              </w:tc>
              <w:tc>
                <w:tcPr>
                  <w:tcW w:w="2769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F891EA4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Anticipated absolute effects</w:t>
                  </w:r>
                  <w:r>
                    <w:rPr>
                      <w:b/>
                      <w:color w:val="000000"/>
                      <w:sz w:val="16"/>
                      <w:szCs w:val="16"/>
                      <w:vertAlign w:val="superscript"/>
                    </w:rPr>
                    <w:t>*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 xml:space="preserve"> (95% CI)</w:t>
                  </w:r>
                </w:p>
              </w:tc>
            </w:tr>
            <w:tr w:rsidR="00DA0EF9" w14:paraId="33C4FB76" w14:textId="77777777">
              <w:trPr>
                <w:tblHeader/>
              </w:trPr>
              <w:tc>
                <w:tcPr>
                  <w:tcW w:w="1734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65E79C9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3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172DC54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5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E7B40DA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90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973F031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52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FD27186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Risk with sulfasalazine</w:t>
                  </w:r>
                </w:p>
              </w:tc>
              <w:tc>
                <w:tcPr>
                  <w:tcW w:w="1617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75A06D5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Risk difference with methotrexate monotherapy</w:t>
                  </w:r>
                </w:p>
              </w:tc>
            </w:tr>
            <w:tr w:rsidR="00DA0EF9" w14:paraId="1EAED9B5" w14:textId="77777777">
              <w:tc>
                <w:tcPr>
                  <w:tcW w:w="1734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6EFAECB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color w:val="2D3236"/>
                      <w:sz w:val="16"/>
                      <w:szCs w:val="16"/>
                    </w:rPr>
                    <w:t>Serious adverse events (follow up: 1 year)</w:t>
                  </w:r>
                </w:p>
              </w:tc>
              <w:tc>
                <w:tcPr>
                  <w:tcW w:w="103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4115BD1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color w:val="2D3236"/>
                      <w:sz w:val="16"/>
                      <w:szCs w:val="16"/>
                    </w:rPr>
                    <w:t>69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(1 RCT)</w:t>
                  </w:r>
                </w:p>
              </w:tc>
              <w:tc>
                <w:tcPr>
                  <w:tcW w:w="105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8FC3200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rFonts w:ascii="Cambria Math" w:eastAsia="Cambria Math" w:hAnsi="Cambria Math" w:cs="Cambria Math"/>
                      <w:color w:val="2D3236"/>
                      <w:sz w:val="16"/>
                      <w:szCs w:val="16"/>
                    </w:rPr>
                    <w:t>⨁◯◯◯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Very low</w:t>
                  </w:r>
                  <w:r>
                    <w:rPr>
                      <w:color w:val="2D3236"/>
                      <w:sz w:val="16"/>
                      <w:szCs w:val="16"/>
                      <w:vertAlign w:val="superscript"/>
                    </w:rPr>
                    <w:t>a,b</w:t>
                  </w:r>
                </w:p>
              </w:tc>
              <w:tc>
                <w:tcPr>
                  <w:tcW w:w="790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E16F202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b/>
                      <w:color w:val="2D3236"/>
                      <w:sz w:val="16"/>
                      <w:szCs w:val="16"/>
                    </w:rPr>
                    <w:t>RR 0.14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(0.01 to 2.59)</w:t>
                  </w:r>
                </w:p>
              </w:tc>
              <w:tc>
                <w:tcPr>
                  <w:tcW w:w="2769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14EFF8F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DA0EF9" w14:paraId="3DC7C382" w14:textId="77777777">
              <w:tc>
                <w:tcPr>
                  <w:tcW w:w="1734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4E2B68B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3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881B867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5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38C3351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90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499737B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52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DF01359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88 per 1,000</w:t>
                  </w:r>
                </w:p>
              </w:tc>
              <w:tc>
                <w:tcPr>
                  <w:tcW w:w="1617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E22F2C2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76 fewer per 1,000</w:t>
                  </w:r>
                  <w:r>
                    <w:rPr>
                      <w:color w:val="000000"/>
                      <w:sz w:val="16"/>
                      <w:szCs w:val="16"/>
                    </w:rPr>
                    <w:br/>
                    <w:t>(87 fewer to 140 more)</w:t>
                  </w:r>
                </w:p>
              </w:tc>
            </w:tr>
            <w:tr w:rsidR="00DA0EF9" w14:paraId="49355F64" w14:textId="77777777">
              <w:tc>
                <w:tcPr>
                  <w:tcW w:w="1734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3A4338F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color w:val="2D3236"/>
                      <w:sz w:val="16"/>
                      <w:szCs w:val="16"/>
                    </w:rPr>
                    <w:t>Withdrawal due to adverse events (follow up: 1 year)</w:t>
                  </w:r>
                </w:p>
              </w:tc>
              <w:tc>
                <w:tcPr>
                  <w:tcW w:w="103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D5ACCEA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color w:val="2D3236"/>
                      <w:sz w:val="16"/>
                      <w:szCs w:val="16"/>
                    </w:rPr>
                    <w:t>206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(2 RCTs)</w:t>
                  </w:r>
                </w:p>
              </w:tc>
              <w:tc>
                <w:tcPr>
                  <w:tcW w:w="105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F741049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rFonts w:ascii="Cambria Math" w:eastAsia="Cambria Math" w:hAnsi="Cambria Math" w:cs="Cambria Math"/>
                      <w:color w:val="2D3236"/>
                      <w:sz w:val="16"/>
                      <w:szCs w:val="16"/>
                    </w:rPr>
                    <w:t>⨁◯◯◯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Very low</w:t>
                  </w:r>
                  <w:r>
                    <w:rPr>
                      <w:color w:val="2D3236"/>
                      <w:sz w:val="16"/>
                      <w:szCs w:val="16"/>
                      <w:vertAlign w:val="superscript"/>
                    </w:rPr>
                    <w:t>a,c,d,e</w:t>
                  </w:r>
                </w:p>
              </w:tc>
              <w:tc>
                <w:tcPr>
                  <w:tcW w:w="790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2A1B436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b/>
                      <w:color w:val="2D3236"/>
                      <w:sz w:val="16"/>
                      <w:szCs w:val="16"/>
                    </w:rPr>
                    <w:t>RR 0.46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(0.22 to 0.98)</w:t>
                  </w:r>
                </w:p>
              </w:tc>
              <w:tc>
                <w:tcPr>
                  <w:tcW w:w="2769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08B407B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DA0EF9" w14:paraId="3ABA531C" w14:textId="77777777">
              <w:tc>
                <w:tcPr>
                  <w:tcW w:w="1734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F994C5B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3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7130E68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5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11C9356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90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04CFEC5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52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4D68BB4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186 per 1,000</w:t>
                  </w:r>
                </w:p>
              </w:tc>
              <w:tc>
                <w:tcPr>
                  <w:tcW w:w="1617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5BA64CF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101 fewer per 1,000</w:t>
                  </w:r>
                  <w:r>
                    <w:rPr>
                      <w:color w:val="000000"/>
                      <w:sz w:val="16"/>
                      <w:szCs w:val="16"/>
                    </w:rPr>
                    <w:br/>
                    <w:t>(145 fewer to 4 fewer)</w:t>
                  </w:r>
                </w:p>
              </w:tc>
            </w:tr>
          </w:tbl>
          <w:p w14:paraId="191320F5" w14:textId="77777777" w:rsidR="00DA0EF9" w:rsidRDefault="00DA0EF9">
            <w:pPr>
              <w:spacing w:after="0"/>
              <w:rPr>
                <w:sz w:val="16"/>
                <w:szCs w:val="16"/>
              </w:rPr>
            </w:pPr>
          </w:p>
          <w:p w14:paraId="0DE40AEF" w14:textId="77777777" w:rsidR="00DA0EF9" w:rsidRDefault="006A0C9C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lanations</w:t>
            </w:r>
          </w:p>
          <w:p w14:paraId="00842195" w14:textId="77777777" w:rsidR="00DA0EF9" w:rsidRDefault="006A0C9C">
            <w:pPr>
              <w:numPr>
                <w:ilvl w:val="0"/>
                <w:numId w:val="10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wngraded by one level due to serious indirectness. The evidence is based on a population with moderate to high disease activity. </w:t>
            </w:r>
          </w:p>
          <w:p w14:paraId="680911CA" w14:textId="77777777" w:rsidR="00DA0EF9" w:rsidRDefault="006A0C9C">
            <w:pPr>
              <w:numPr>
                <w:ilvl w:val="0"/>
                <w:numId w:val="10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wngraded by two levels due to very serious imprecision. Confidence interval includes both values suggesting benefit and values suggesting harm. Very small sample size. </w:t>
            </w:r>
          </w:p>
          <w:p w14:paraId="3EFC6938" w14:textId="77777777" w:rsidR="00DA0EF9" w:rsidRDefault="006A0C9C">
            <w:pPr>
              <w:numPr>
                <w:ilvl w:val="0"/>
                <w:numId w:val="10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graded by one level due to serious risk of bias. Lack of allocation and lack of blinding of outcome assessors of non-radiographic outcomes in the study with the higher weight.</w:t>
            </w:r>
          </w:p>
          <w:p w14:paraId="745D71CA" w14:textId="77777777" w:rsidR="00DA0EF9" w:rsidRDefault="006A0C9C">
            <w:pPr>
              <w:numPr>
                <w:ilvl w:val="0"/>
                <w:numId w:val="10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2= 44% </w:t>
            </w:r>
          </w:p>
          <w:p w14:paraId="3FE35A87" w14:textId="77777777" w:rsidR="00DA0EF9" w:rsidRDefault="006A0C9C">
            <w:pPr>
              <w:numPr>
                <w:ilvl w:val="0"/>
                <w:numId w:val="10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graded by one level due to serious imprecision. Confidence interval includes both values suggesting benefit and values suggesting no effect. Small sample size.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14C889" w14:textId="174BCCEC" w:rsidR="00DA0EF9" w:rsidRDefault="00364492">
            <w:pPr>
              <w:numPr>
                <w:ilvl w:val="0"/>
                <w:numId w:val="15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cohol-related </w:t>
            </w:r>
            <w:r w:rsidR="006A0C9C">
              <w:rPr>
                <w:sz w:val="16"/>
                <w:szCs w:val="16"/>
              </w:rPr>
              <w:t>adverse events of MTX might be less important due to restrictions on alcohol use</w:t>
            </w:r>
          </w:p>
          <w:p w14:paraId="085DDAE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: 0/16 (0%)</w:t>
            </w:r>
          </w:p>
          <w:p w14:paraId="13A4A7E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: 0/16 (0%) </w:t>
            </w:r>
          </w:p>
          <w:p w14:paraId="2ECA927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: 6/16 (38%)</w:t>
            </w:r>
          </w:p>
          <w:p w14:paraId="2C621D5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vial: 10/16 (63%) </w:t>
            </w:r>
          </w:p>
          <w:p w14:paraId="4B0BCC2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6 (0%) </w:t>
            </w:r>
          </w:p>
          <w:p w14:paraId="1EA497B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6 (0%) </w:t>
            </w:r>
          </w:p>
        </w:tc>
      </w:tr>
      <w:tr w:rsidR="00DA0EF9" w14:paraId="308B09AB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78481C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Certainty of evidence</w:t>
            </w:r>
          </w:p>
          <w:p w14:paraId="7A73337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What is the overall certainty of the evidence of effects?</w:t>
            </w:r>
          </w:p>
        </w:tc>
      </w:tr>
      <w:tr w:rsidR="00DA0EF9" w14:paraId="79BFCBA3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FEB511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75461D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0F8074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06F501A1" w14:textId="77777777">
        <w:trPr>
          <w:trHeight w:val="2400"/>
        </w:trPr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F422D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● Very low</w:t>
            </w:r>
            <w:r>
              <w:rPr>
                <w:sz w:val="16"/>
                <w:szCs w:val="16"/>
              </w:rPr>
              <w:br/>
              <w:t>○ Low</w:t>
            </w:r>
            <w:r>
              <w:rPr>
                <w:sz w:val="16"/>
                <w:szCs w:val="16"/>
              </w:rPr>
              <w:br/>
              <w:t>○ Moderate</w:t>
            </w:r>
            <w:r>
              <w:rPr>
                <w:sz w:val="16"/>
                <w:szCs w:val="16"/>
              </w:rPr>
              <w:br/>
              <w:t>○ High</w:t>
            </w:r>
            <w:r>
              <w:rPr>
                <w:sz w:val="16"/>
                <w:szCs w:val="16"/>
              </w:rPr>
              <w:br/>
              <w:t>○ No included studies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E8E72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F959C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425F7DD5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4C4007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Values</w:t>
            </w:r>
          </w:p>
          <w:p w14:paraId="08410B6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re important uncertainty about or variability in how much people value the main outcomes?</w:t>
            </w:r>
          </w:p>
        </w:tc>
      </w:tr>
      <w:tr w:rsidR="00DA0EF9" w14:paraId="022294B0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6B2F8E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0C4DAC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0CBFB1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59F96CFD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AEDDF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Important uncertainty or variability</w:t>
            </w:r>
            <w:r>
              <w:rPr>
                <w:sz w:val="16"/>
                <w:szCs w:val="16"/>
              </w:rPr>
              <w:br/>
              <w:t>● Possibly important uncertainty or variability</w:t>
            </w:r>
            <w:r>
              <w:rPr>
                <w:sz w:val="16"/>
                <w:szCs w:val="16"/>
              </w:rPr>
              <w:br/>
              <w:t>○ Probably no important uncertainty or variability</w:t>
            </w:r>
            <w:r>
              <w:rPr>
                <w:sz w:val="16"/>
                <w:szCs w:val="16"/>
              </w:rPr>
              <w:br/>
              <w:t>○ No important uncertainty or variability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84E3E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tient preferences are variable </w:t>
            </w:r>
          </w:p>
          <w:p w14:paraId="1329049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Treatment benefit is more important than non-serious and serious adverse events</w:t>
            </w:r>
          </w:p>
          <w:p w14:paraId="27A19E9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Treatment benefit is more important than route of administration </w:t>
            </w:r>
          </w:p>
          <w:p w14:paraId="7E4E1E9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Route of administration is often more important than serious/non-serious adverse events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F83384" w14:textId="77777777" w:rsidR="00DA0EF9" w:rsidRDefault="006A0C9C">
            <w:pPr>
              <w:numPr>
                <w:ilvl w:val="0"/>
                <w:numId w:val="16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for clinicians to engage patients in clarifying their values.</w:t>
            </w:r>
          </w:p>
          <w:p w14:paraId="6DDD0C5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ant uncertainty or variability: 2/16 (13%)</w:t>
            </w:r>
          </w:p>
          <w:p w14:paraId="542E769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sibly important uncertainty or variability: 11/16 (69%)</w:t>
            </w:r>
          </w:p>
          <w:p w14:paraId="158744F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no important uncertainty or variability: 3/16 (19%)</w:t>
            </w:r>
          </w:p>
          <w:p w14:paraId="016D524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mportant uncertainty or variability: 0/16 (0%)</w:t>
            </w:r>
          </w:p>
        </w:tc>
      </w:tr>
      <w:tr w:rsidR="00DA0EF9" w14:paraId="2C6ACE4E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D71CE6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Balance of effects</w:t>
            </w:r>
          </w:p>
          <w:p w14:paraId="677C739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Does the balance between desirable and undesirable effects favor the intervention or the comparison?</w:t>
            </w:r>
          </w:p>
        </w:tc>
      </w:tr>
      <w:tr w:rsidR="00DA0EF9" w14:paraId="6B03FAC3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796280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C48C04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3C1BD1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3966FCD3" w14:textId="77777777">
        <w:trPr>
          <w:trHeight w:val="2400"/>
        </w:trPr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B802E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Favors the comparison</w:t>
            </w:r>
            <w:r>
              <w:rPr>
                <w:sz w:val="16"/>
                <w:szCs w:val="16"/>
              </w:rPr>
              <w:br/>
              <w:t>○ Probably favors the comparison</w:t>
            </w:r>
            <w:r>
              <w:rPr>
                <w:sz w:val="16"/>
                <w:szCs w:val="16"/>
              </w:rPr>
              <w:br/>
              <w:t>○ Does not favor either the intervention or the comparison</w:t>
            </w:r>
            <w:r>
              <w:rPr>
                <w:sz w:val="16"/>
                <w:szCs w:val="16"/>
              </w:rPr>
              <w:br/>
              <w:t>● Probably favors the intervention</w:t>
            </w:r>
            <w:r>
              <w:rPr>
                <w:sz w:val="16"/>
                <w:szCs w:val="16"/>
              </w:rPr>
              <w:br/>
              <w:t>○ Favors the intervention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5324E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BC012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vors the comparison: 1/16 (6%)</w:t>
            </w:r>
          </w:p>
          <w:p w14:paraId="0F85B88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favors the comparison: 0/16 (0%)</w:t>
            </w:r>
          </w:p>
          <w:p w14:paraId="1803ACD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s not favor either the intervention or the comparison: 3/16 (19%)</w:t>
            </w:r>
          </w:p>
          <w:p w14:paraId="600B741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favors the intervention: 10/16 (63%)</w:t>
            </w:r>
          </w:p>
          <w:p w14:paraId="3272C14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vors the intervention: 2/16 (13%)</w:t>
            </w:r>
          </w:p>
          <w:p w14:paraId="776E59F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: 0/16 (0%)</w:t>
            </w:r>
          </w:p>
          <w:p w14:paraId="5F7F803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6 (0%) </w:t>
            </w:r>
          </w:p>
        </w:tc>
      </w:tr>
      <w:tr w:rsidR="00DA0EF9" w14:paraId="73B69407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FDF6A1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lastRenderedPageBreak/>
              <w:t>Resources required</w:t>
            </w:r>
          </w:p>
          <w:p w14:paraId="2FEB5F5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large are the resource requirements (costs)?</w:t>
            </w:r>
          </w:p>
        </w:tc>
      </w:tr>
      <w:tr w:rsidR="00DA0EF9" w14:paraId="700565DD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59CC8D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090861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932BD4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7E90F78D" w14:textId="77777777">
        <w:trPr>
          <w:trHeight w:val="2400"/>
        </w:trPr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21C73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Large costs</w:t>
            </w:r>
            <w:r>
              <w:rPr>
                <w:sz w:val="16"/>
                <w:szCs w:val="16"/>
              </w:rPr>
              <w:br/>
              <w:t>○ Moderate costs</w:t>
            </w:r>
            <w:r>
              <w:rPr>
                <w:sz w:val="16"/>
                <w:szCs w:val="16"/>
              </w:rPr>
              <w:br/>
              <w:t>○ Negligible costs and savings</w:t>
            </w:r>
            <w:r>
              <w:rPr>
                <w:sz w:val="16"/>
                <w:szCs w:val="16"/>
              </w:rPr>
              <w:br/>
              <w:t>● Moderate savings</w:t>
            </w:r>
            <w:r>
              <w:rPr>
                <w:sz w:val="16"/>
                <w:szCs w:val="16"/>
              </w:rPr>
              <w:br/>
              <w:t>○ Large saving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E58E6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</w:rPr>
              <w:drawing>
                <wp:inline distT="0" distB="0" distL="0" distR="0" wp14:anchorId="749D2E31" wp14:editId="4D0214F6">
                  <wp:extent cx="4713704" cy="1990678"/>
                  <wp:effectExtent l="0" t="0" r="0" b="0"/>
                  <wp:docPr id="8" name="image3.jpg" descr="C:\fake\image0.jpe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jpg" descr="C:\fake\image0.jpe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13704" cy="199067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  <w:szCs w:val="16"/>
              </w:rPr>
              <w:br/>
            </w:r>
          </w:p>
          <w:p w14:paraId="2D941EE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72E4A1" w14:textId="77777777" w:rsidR="00DA0EF9" w:rsidRDefault="006A0C9C">
            <w:pPr>
              <w:numPr>
                <w:ilvl w:val="0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dgmennts considered oral dosing.</w:t>
            </w:r>
          </w:p>
          <w:p w14:paraId="20B9C45D" w14:textId="77777777" w:rsidR="00DA0EF9" w:rsidRDefault="006A0C9C">
            <w:pPr>
              <w:numPr>
                <w:ilvl w:val="0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y regions or healthcare systems (e.g. MOH) have no access to SC.</w:t>
            </w:r>
          </w:p>
          <w:p w14:paraId="11AEEF64" w14:textId="77777777" w:rsidR="00DA0EF9" w:rsidRDefault="006A0C9C">
            <w:pPr>
              <w:numPr>
                <w:ilvl w:val="0"/>
                <w:numId w:val="1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ving with oral; cost with SC</w:t>
            </w:r>
          </w:p>
          <w:p w14:paraId="7F228D5D" w14:textId="77777777" w:rsidR="00DA0EF9" w:rsidRDefault="006A0C9C">
            <w:pPr>
              <w:numPr>
                <w:ilvl w:val="0"/>
                <w:numId w:val="1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might be scenarios where it is needed to switch from oral to SC (e.g., absorption problem)</w:t>
            </w:r>
          </w:p>
          <w:p w14:paraId="6B96384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costs: 0/16 (0%)</w:t>
            </w:r>
          </w:p>
          <w:p w14:paraId="7CF9A94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costs: 1/16 (6%)</w:t>
            </w:r>
          </w:p>
          <w:p w14:paraId="10DFC62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gligible costs and savings 1/16 (6%) </w:t>
            </w:r>
          </w:p>
          <w:p w14:paraId="73C1E3B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 savings: 7/16 (44%) </w:t>
            </w:r>
          </w:p>
          <w:p w14:paraId="704AC97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savings: 7/16 (44%)</w:t>
            </w:r>
          </w:p>
          <w:p w14:paraId="002095C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6 (0%) </w:t>
            </w:r>
          </w:p>
          <w:p w14:paraId="7D1DE2C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6 (0%) </w:t>
            </w:r>
          </w:p>
        </w:tc>
      </w:tr>
      <w:tr w:rsidR="00DA0EF9" w14:paraId="47CD361D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75EAF7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Cost effectiveness</w:t>
            </w:r>
          </w:p>
          <w:p w14:paraId="38C3BA4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Does the cost-effectiveness of the intervention favor the intervention or the comparison?</w:t>
            </w:r>
          </w:p>
        </w:tc>
      </w:tr>
      <w:tr w:rsidR="00DA0EF9" w14:paraId="732EFFC2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A1E2F5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8CA47A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8E9D22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1D8DF533" w14:textId="77777777">
        <w:trPr>
          <w:trHeight w:val="2400"/>
        </w:trPr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16B09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Favors the comparison</w:t>
            </w:r>
            <w:r>
              <w:rPr>
                <w:sz w:val="16"/>
                <w:szCs w:val="16"/>
              </w:rPr>
              <w:br/>
              <w:t>○ Probably favors the comparison</w:t>
            </w:r>
            <w:r>
              <w:rPr>
                <w:sz w:val="16"/>
                <w:szCs w:val="16"/>
              </w:rPr>
              <w:br/>
              <w:t>○ Does not favor either the intervention or the comparison</w:t>
            </w:r>
            <w:r>
              <w:rPr>
                <w:sz w:val="16"/>
                <w:szCs w:val="16"/>
              </w:rPr>
              <w:br/>
              <w:t>● Probably favors the intervention</w:t>
            </w:r>
            <w:r>
              <w:rPr>
                <w:sz w:val="16"/>
                <w:szCs w:val="16"/>
              </w:rPr>
              <w:br/>
              <w:t>○ Favors the intervention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No included studies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812EC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EB67D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vors the comparison: 0/16 (0%)</w:t>
            </w:r>
          </w:p>
          <w:p w14:paraId="29FCB3F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favors the comparison: 1/16 (6%)</w:t>
            </w:r>
          </w:p>
          <w:p w14:paraId="5E9128C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es not favor either the intervention or the comparison: 1/16 (6%) </w:t>
            </w:r>
          </w:p>
          <w:p w14:paraId="01D5510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favors the intervention: 11/16 (69%)</w:t>
            </w:r>
          </w:p>
          <w:p w14:paraId="6F92360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vors the intervention: 1/16 (6%) </w:t>
            </w:r>
          </w:p>
          <w:p w14:paraId="572EDAF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: 0/16 (0%)</w:t>
            </w:r>
          </w:p>
          <w:p w14:paraId="3B9350C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cluded studies: 2/16 (13%)</w:t>
            </w:r>
          </w:p>
        </w:tc>
      </w:tr>
      <w:tr w:rsidR="00DA0EF9" w14:paraId="6083ADEB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046D62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Equity</w:t>
            </w:r>
          </w:p>
          <w:p w14:paraId="46E529D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lastRenderedPageBreak/>
              <w:t>What would be the impact on health equity?</w:t>
            </w:r>
          </w:p>
        </w:tc>
      </w:tr>
      <w:tr w:rsidR="00DA0EF9" w14:paraId="5E21B35B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B3F7C6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lastRenderedPageBreak/>
              <w:t>JUDGEMENT</w:t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3533E2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142D7B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5073BF2A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EA849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Reduced</w:t>
            </w:r>
            <w:r>
              <w:rPr>
                <w:sz w:val="16"/>
                <w:szCs w:val="16"/>
              </w:rPr>
              <w:br/>
              <w:t>○ Probably reduced</w:t>
            </w:r>
            <w:r>
              <w:rPr>
                <w:sz w:val="16"/>
                <w:szCs w:val="16"/>
              </w:rPr>
              <w:br/>
              <w:t>○ Probably no impact</w:t>
            </w:r>
            <w:r>
              <w:rPr>
                <w:sz w:val="16"/>
                <w:szCs w:val="16"/>
              </w:rPr>
              <w:br/>
              <w:t>● Probably increased</w:t>
            </w:r>
            <w:r>
              <w:rPr>
                <w:sz w:val="16"/>
                <w:szCs w:val="16"/>
              </w:rPr>
              <w:br/>
              <w:t>○ Increased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ECBF1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6AA37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uced: 0/16 (0%)</w:t>
            </w:r>
          </w:p>
          <w:p w14:paraId="2F0E50E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reduced: 1/16 (6%)</w:t>
            </w:r>
          </w:p>
          <w:p w14:paraId="534319D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no impact: 5/16 (31%)</w:t>
            </w:r>
          </w:p>
          <w:p w14:paraId="504432F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increased: 9/16 (56%)</w:t>
            </w:r>
          </w:p>
          <w:p w14:paraId="6363F4F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d: 1/16 (6%) </w:t>
            </w:r>
          </w:p>
          <w:p w14:paraId="0CBA5DC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6 (0%) </w:t>
            </w:r>
          </w:p>
          <w:p w14:paraId="64ACB39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6 (0%) </w:t>
            </w:r>
          </w:p>
        </w:tc>
      </w:tr>
      <w:tr w:rsidR="00DA0EF9" w14:paraId="317E3F33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799763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Acceptability</w:t>
            </w:r>
          </w:p>
          <w:p w14:paraId="6AB15E5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 intervention acceptable to key stakeholders?</w:t>
            </w:r>
          </w:p>
        </w:tc>
      </w:tr>
      <w:tr w:rsidR="00DA0EF9" w14:paraId="76CBC231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4B5574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1A1963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4CA110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20196D5C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E5DAC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No</w:t>
            </w:r>
            <w:r>
              <w:rPr>
                <w:sz w:val="16"/>
                <w:szCs w:val="16"/>
              </w:rPr>
              <w:br/>
              <w:t>○ Probably no</w:t>
            </w:r>
            <w:r>
              <w:rPr>
                <w:sz w:val="16"/>
                <w:szCs w:val="16"/>
              </w:rPr>
              <w:br/>
              <w:t>● Probably yes</w:t>
            </w:r>
            <w:r>
              <w:rPr>
                <w:sz w:val="16"/>
                <w:szCs w:val="16"/>
              </w:rPr>
              <w:br/>
              <w:t>○ Ye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0692E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3E91DF" w14:textId="77777777" w:rsidR="00DA0EF9" w:rsidRDefault="006A0C9C">
            <w:pPr>
              <w:numPr>
                <w:ilvl w:val="0"/>
                <w:numId w:val="2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X is administered weekly, whereas SSZ is administered twice daily</w:t>
            </w:r>
          </w:p>
          <w:p w14:paraId="106EDC5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  <w:p w14:paraId="08080EF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: 0/16 (0%)</w:t>
            </w:r>
          </w:p>
          <w:p w14:paraId="3833AC6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: 0/16 (0%) </w:t>
            </w:r>
          </w:p>
          <w:p w14:paraId="316A5AA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yes: 9/16 (56%) </w:t>
            </w:r>
          </w:p>
          <w:p w14:paraId="582504C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: 4/16 (25%) </w:t>
            </w:r>
          </w:p>
          <w:p w14:paraId="1F34F1A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2/16 (13%) </w:t>
            </w:r>
          </w:p>
          <w:p w14:paraId="4D285A3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1/16 (6%) </w:t>
            </w:r>
          </w:p>
        </w:tc>
      </w:tr>
      <w:tr w:rsidR="00DA0EF9" w14:paraId="6695A27C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852E8D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Feasibility</w:t>
            </w:r>
          </w:p>
          <w:p w14:paraId="32579FA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 intervention feasible to implement?</w:t>
            </w:r>
          </w:p>
        </w:tc>
      </w:tr>
      <w:tr w:rsidR="00DA0EF9" w14:paraId="2AC5FE86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876BCE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3F81E0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661F28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2C2245C5" w14:textId="77777777">
        <w:tc>
          <w:tcPr>
            <w:tcW w:w="2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C22EF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No</w:t>
            </w:r>
            <w:r>
              <w:rPr>
                <w:sz w:val="16"/>
                <w:szCs w:val="16"/>
              </w:rPr>
              <w:br/>
              <w:t>○ Probably no</w:t>
            </w:r>
            <w:r>
              <w:rPr>
                <w:sz w:val="16"/>
                <w:szCs w:val="16"/>
              </w:rPr>
              <w:br/>
              <w:t>● Probably yes</w:t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lastRenderedPageBreak/>
              <w:t>○ Ye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90ED9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</w:tc>
        <w:tc>
          <w:tcPr>
            <w:tcW w:w="4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F65E6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: 0/17 (0%)</w:t>
            </w:r>
          </w:p>
          <w:p w14:paraId="4C8FFB3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: 0/17 (0%) </w:t>
            </w:r>
          </w:p>
          <w:p w14:paraId="4AA4712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robably yes: 9/17 (53%)</w:t>
            </w:r>
          </w:p>
          <w:p w14:paraId="2194A8C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: 8/17 (47%)</w:t>
            </w:r>
          </w:p>
          <w:p w14:paraId="5F1C819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7 (0%) </w:t>
            </w:r>
          </w:p>
          <w:p w14:paraId="63A42B6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7 (0%) </w:t>
            </w:r>
          </w:p>
        </w:tc>
      </w:tr>
    </w:tbl>
    <w:p w14:paraId="39DB5C40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lastRenderedPageBreak/>
        <w:t>SUMMARY OF JUDGEMENTS</w:t>
      </w:r>
    </w:p>
    <w:tbl>
      <w:tblPr>
        <w:tblStyle w:val="a3"/>
        <w:tblW w:w="14550" w:type="dxa"/>
        <w:tblLayout w:type="fixed"/>
        <w:tblLook w:val="0400" w:firstRow="0" w:lastRow="0" w:firstColumn="0" w:lastColumn="0" w:noHBand="0" w:noVBand="1"/>
      </w:tblPr>
      <w:tblGrid>
        <w:gridCol w:w="2388"/>
        <w:gridCol w:w="1749"/>
        <w:gridCol w:w="1750"/>
        <w:gridCol w:w="1757"/>
        <w:gridCol w:w="1761"/>
        <w:gridCol w:w="1757"/>
        <w:gridCol w:w="1679"/>
        <w:gridCol w:w="1709"/>
      </w:tblGrid>
      <w:tr w:rsidR="00DA0EF9" w14:paraId="75CF6716" w14:textId="77777777">
        <w:trPr>
          <w:tblHeader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6EDA3E" w14:textId="77777777" w:rsidR="00DA0EF9" w:rsidRDefault="00DA0EF9">
            <w:pPr>
              <w:rPr>
                <w:smallCaps/>
                <w:color w:val="000000"/>
                <w:sz w:val="30"/>
                <w:szCs w:val="30"/>
              </w:rPr>
            </w:pPr>
          </w:p>
        </w:tc>
        <w:tc>
          <w:tcPr>
            <w:tcW w:w="1216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B751F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28"/>
                <w:szCs w:val="28"/>
              </w:rPr>
            </w:pPr>
            <w:r>
              <w:rPr>
                <w:b/>
                <w:smallCaps/>
                <w:color w:val="FFFFFF"/>
                <w:sz w:val="28"/>
                <w:szCs w:val="28"/>
              </w:rPr>
              <w:t>JUDGEMENT</w:t>
            </w:r>
          </w:p>
        </w:tc>
      </w:tr>
      <w:tr w:rsidR="00DA0EF9" w14:paraId="5851D477" w14:textId="77777777">
        <w:tc>
          <w:tcPr>
            <w:tcW w:w="2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B29D5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DESIRABLE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4B179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Trivial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D5589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B49D6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075EA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C5CA4F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EF1CA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2B185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48721B09" w14:textId="77777777">
        <w:tc>
          <w:tcPr>
            <w:tcW w:w="2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50B3A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UNDESIRABLE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098A2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606BF2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DF4CA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Small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8C593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rivial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4775D1" w14:textId="77777777" w:rsidR="00DA0EF9" w:rsidRDefault="00DA0EF9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7F767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EFAAA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2D56C29D" w14:textId="77777777">
        <w:tc>
          <w:tcPr>
            <w:tcW w:w="2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8410B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ERTAINTY OF EVIDENCE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8244A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8F898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ow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9C3DA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F7588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High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0B6FAF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C85B1A" w14:textId="77777777" w:rsidR="00DA0EF9" w:rsidRDefault="00DA0E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5BB5B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 included studies</w:t>
            </w:r>
          </w:p>
        </w:tc>
      </w:tr>
      <w:tr w:rsidR="00DA0EF9" w14:paraId="1BA827C4" w14:textId="77777777">
        <w:tc>
          <w:tcPr>
            <w:tcW w:w="2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74BD0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VALUE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85888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Important uncertainty or variability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D3264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ossibly important uncertainty or variability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D6FD14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 important uncertainty or variability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BC4AB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 important uncertainty or variability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8B119F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2FAAA5" w14:textId="77777777" w:rsidR="00DA0EF9" w:rsidRDefault="00DA0E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B26A64" w14:textId="77777777" w:rsidR="00DA0EF9" w:rsidRDefault="00DA0EF9">
            <w:pPr>
              <w:jc w:val="center"/>
              <w:rPr>
                <w:sz w:val="20"/>
                <w:szCs w:val="20"/>
              </w:rPr>
            </w:pPr>
          </w:p>
        </w:tc>
      </w:tr>
      <w:tr w:rsidR="00DA0EF9" w14:paraId="241DEE8F" w14:textId="77777777">
        <w:tc>
          <w:tcPr>
            <w:tcW w:w="2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0A4ED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BALANCE OF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7F504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comparison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37297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comparis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3E1E6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es not favor either the intervention or the comparison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22534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favors the interventi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E0B0A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intervention</w:t>
            </w: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E6519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D59E1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4314D9FF" w14:textId="77777777">
        <w:tc>
          <w:tcPr>
            <w:tcW w:w="2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55AB8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RESOURCES REQUIRED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A15F9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 costs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DDC52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 cost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E14F1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egligible costs and saving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A3409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derate saving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F13BE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 savings</w:t>
            </w: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946B2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DFADA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0BC97B02" w14:textId="77777777">
        <w:tc>
          <w:tcPr>
            <w:tcW w:w="2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FBE3A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ST EFFECTIVENES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5A4E1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comparison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72DE4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comparis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C6821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es not favor either the intervention or the comparison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7A8C7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favors the interventi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6AB93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intervention</w:t>
            </w: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4F8D7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F2704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 included studies</w:t>
            </w:r>
          </w:p>
        </w:tc>
      </w:tr>
      <w:tr w:rsidR="00DA0EF9" w14:paraId="4208CDCC" w14:textId="77777777">
        <w:tc>
          <w:tcPr>
            <w:tcW w:w="2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80A5D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EQU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66DFB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Reduced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2A1CC6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reduced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2A1E4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 impact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D81B0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increased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91C3D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Increased</w:t>
            </w: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13094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5925B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3ED22657" w14:textId="77777777">
        <w:tc>
          <w:tcPr>
            <w:tcW w:w="2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CBEFA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ACCEPTA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B61D7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94DD0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F0595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ye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A04BD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Y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8ABD98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982A1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928A5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3F38520C" w14:textId="77777777">
        <w:tc>
          <w:tcPr>
            <w:tcW w:w="2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159F5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FEASI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8D936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5BEFD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0CF1C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ye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A3737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Y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91B430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BA570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A8725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</w:tbl>
    <w:p w14:paraId="6EB05E4A" w14:textId="77777777" w:rsidR="00DA0EF9" w:rsidRDefault="00DA0EF9">
      <w:pPr>
        <w:rPr>
          <w:color w:val="000000"/>
          <w:sz w:val="16"/>
          <w:szCs w:val="16"/>
        </w:rPr>
      </w:pPr>
    </w:p>
    <w:p w14:paraId="7F1E251B" w14:textId="77777777" w:rsidR="00DA0EF9" w:rsidRDefault="006A0C9C">
      <w:pPr>
        <w:pStyle w:val="Heading1"/>
        <w:pageBreakBefore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lastRenderedPageBreak/>
        <w:t>TYPE OF RECOMMENDATION</w:t>
      </w:r>
    </w:p>
    <w:tbl>
      <w:tblPr>
        <w:tblStyle w:val="a4"/>
        <w:tblW w:w="14416" w:type="dxa"/>
        <w:tblLayout w:type="fixed"/>
        <w:tblLook w:val="0400" w:firstRow="0" w:lastRow="0" w:firstColumn="0" w:lastColumn="0" w:noHBand="0" w:noVBand="1"/>
      </w:tblPr>
      <w:tblGrid>
        <w:gridCol w:w="2884"/>
        <w:gridCol w:w="2883"/>
        <w:gridCol w:w="2883"/>
        <w:gridCol w:w="2883"/>
        <w:gridCol w:w="2883"/>
      </w:tblGrid>
      <w:tr w:rsidR="00DA0EF9" w14:paraId="60EDC83E" w14:textId="77777777">
        <w:tc>
          <w:tcPr>
            <w:tcW w:w="28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4282702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ong recommendation against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2114441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al recommendation against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2184A5E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al recommendation for either the intervention or the comparis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0" w:type="dxa"/>
              <w:bottom w:w="0" w:type="dxa"/>
              <w:right w:w="0" w:type="dxa"/>
            </w:tcMar>
          </w:tcPr>
          <w:p w14:paraId="78DD8BA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onditional recommendation for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66442FE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ong recommendation for the intervention</w:t>
            </w:r>
          </w:p>
        </w:tc>
      </w:tr>
      <w:tr w:rsidR="00DA0EF9" w14:paraId="0439A460" w14:textId="77777777">
        <w:tc>
          <w:tcPr>
            <w:tcW w:w="28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1D27D5E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1C44ED0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1B46330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0" w:type="dxa"/>
              <w:left w:w="0" w:type="dxa"/>
              <w:bottom w:w="75" w:type="dxa"/>
              <w:right w:w="0" w:type="dxa"/>
            </w:tcMar>
          </w:tcPr>
          <w:p w14:paraId="6F1FAB2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 xml:space="preserve">● </w:t>
            </w:r>
          </w:p>
        </w:tc>
        <w:tc>
          <w:tcPr>
            <w:tcW w:w="288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2CF6697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</w:tr>
    </w:tbl>
    <w:p w14:paraId="3263A0B0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CONCLUSIONS</w:t>
      </w:r>
    </w:p>
    <w:tbl>
      <w:tblPr>
        <w:tblStyle w:val="a5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448463A4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18410D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commendation</w:t>
            </w:r>
          </w:p>
        </w:tc>
      </w:tr>
      <w:tr w:rsidR="00DA0EF9" w14:paraId="6368AC67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EF753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KSA panel suggests using methotrexate over using sulfasalazine to initiate treatment in DMARD-naive patients with low disease activity (conditional recommendation; based on very low certainty evidence)</w:t>
            </w:r>
          </w:p>
          <w:p w14:paraId="6E701192" w14:textId="77777777" w:rsidR="00DA0EF9" w:rsidRDefault="00DA0EF9">
            <w:pPr>
              <w:rPr>
                <w:sz w:val="16"/>
                <w:szCs w:val="16"/>
              </w:rPr>
            </w:pPr>
          </w:p>
          <w:p w14:paraId="5C5F0B6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rks:</w:t>
            </w:r>
          </w:p>
          <w:p w14:paraId="4544F72F" w14:textId="77777777" w:rsidR="00DA0EF9" w:rsidRDefault="006A0C9C">
            <w:pPr>
              <w:numPr>
                <w:ilvl w:val="0"/>
                <w:numId w:val="4"/>
              </w:numPr>
              <w:spacing w:before="28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recommendation applies to patients with low disease activity for which medication treatment is judged to be necessary</w:t>
            </w:r>
          </w:p>
          <w:p w14:paraId="01CBA995" w14:textId="77777777" w:rsidR="00DA0EF9" w:rsidRDefault="006A0C9C">
            <w:pPr>
              <w:numPr>
                <w:ilvl w:val="0"/>
                <w:numId w:val="4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choice should account for the patient's views on the expected benefits and harms of the respective medications</w:t>
            </w:r>
          </w:p>
          <w:p w14:paraId="7D3574FE" w14:textId="77777777" w:rsidR="00DA0EF9" w:rsidRDefault="006A0C9C">
            <w:pPr>
              <w:numPr>
                <w:ilvl w:val="0"/>
                <w:numId w:val="4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choice should consider the availability of the medications </w:t>
            </w:r>
          </w:p>
          <w:p w14:paraId="06D63981" w14:textId="77777777" w:rsidR="00DA0EF9" w:rsidRDefault="006A0C9C">
            <w:pPr>
              <w:numPr>
                <w:ilvl w:val="0"/>
                <w:numId w:val="4"/>
              </w:num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 is important to monitor the medications' side effects and adjust regimen accordingly</w:t>
            </w:r>
          </w:p>
        </w:tc>
      </w:tr>
      <w:tr w:rsidR="00DA0EF9" w14:paraId="5399F5E4" w14:textId="77777777">
        <w:tc>
          <w:tcPr>
            <w:tcW w:w="145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AE181" w14:textId="77777777" w:rsidR="00DA0EF9" w:rsidRDefault="00DA0EF9">
            <w:pPr>
              <w:rPr>
                <w:sz w:val="16"/>
                <w:szCs w:val="16"/>
              </w:rPr>
            </w:pPr>
          </w:p>
        </w:tc>
      </w:tr>
      <w:tr w:rsidR="00DA0EF9" w14:paraId="1166C256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7B1879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Justification</w:t>
            </w:r>
          </w:p>
        </w:tc>
      </w:tr>
      <w:tr w:rsidR="00DA0EF9" w14:paraId="04C592D7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3A11B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2A9EE5EC" w14:textId="77777777" w:rsidR="00DA0EF9" w:rsidRDefault="00DA0E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sz w:val="16"/>
          <w:szCs w:val="16"/>
        </w:rPr>
      </w:pPr>
    </w:p>
    <w:tbl>
      <w:tblPr>
        <w:tblStyle w:val="a6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43A0ECB7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E761D5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Subgroup considerations</w:t>
            </w:r>
          </w:p>
        </w:tc>
      </w:tr>
      <w:tr w:rsidR="00DA0EF9" w14:paraId="6CB9EC38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A5F52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535A3397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A81C80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Implementation considerations</w:t>
            </w:r>
          </w:p>
        </w:tc>
      </w:tr>
      <w:tr w:rsidR="00DA0EF9" w14:paraId="5174BD46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7A009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</w:tc>
      </w:tr>
    </w:tbl>
    <w:p w14:paraId="068E1747" w14:textId="77777777" w:rsidR="00DA0EF9" w:rsidRDefault="00DA0E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sz w:val="16"/>
          <w:szCs w:val="16"/>
        </w:rPr>
      </w:pPr>
    </w:p>
    <w:tbl>
      <w:tblPr>
        <w:tblStyle w:val="a7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1C71B07C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1FA10A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Monitoring and evaluation</w:t>
            </w:r>
          </w:p>
        </w:tc>
      </w:tr>
      <w:tr w:rsidR="00DA0EF9" w14:paraId="32609050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8C533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69A48E66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8D1D29" w14:textId="77777777" w:rsidR="00DA0EF9" w:rsidRDefault="006A0C9C">
            <w:pPr>
              <w:pStyle w:val="Heading2"/>
              <w:spacing w:before="0" w:after="0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search priorities</w:t>
            </w:r>
          </w:p>
        </w:tc>
      </w:tr>
      <w:tr w:rsidR="00DA0EF9" w14:paraId="07F7BBC2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F7DD7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45EAA451" w14:textId="77777777" w:rsidR="00DA0EF9" w:rsidRDefault="006A0C9C">
      <w:pPr>
        <w:pageBreakBefore/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Verdana" w:eastAsia="Verdana" w:hAnsi="Verdana" w:cs="Verdana"/>
          <w:color w:val="000000"/>
          <w:sz w:val="16"/>
          <w:szCs w:val="16"/>
        </w:rPr>
      </w:pPr>
      <w:r>
        <w:rPr>
          <w:rFonts w:ascii="Verdana" w:eastAsia="Verdana" w:hAnsi="Verdana" w:cs="Verdana"/>
          <w:color w:val="000000"/>
          <w:sz w:val="16"/>
          <w:szCs w:val="16"/>
        </w:rPr>
        <w:lastRenderedPageBreak/>
        <w:t xml:space="preserve"> </w:t>
      </w:r>
    </w:p>
    <w:tbl>
      <w:tblPr>
        <w:tblStyle w:val="a8"/>
        <w:tblW w:w="14400" w:type="dxa"/>
        <w:tblLayout w:type="fixed"/>
        <w:tblLook w:val="0400" w:firstRow="0" w:lastRow="0" w:firstColumn="0" w:lastColumn="0" w:noHBand="0" w:noVBand="1"/>
      </w:tblPr>
      <w:tblGrid>
        <w:gridCol w:w="1600"/>
        <w:gridCol w:w="12800"/>
      </w:tblGrid>
      <w:tr w:rsidR="00DA0EF9" w14:paraId="27B0F0BA" w14:textId="77777777">
        <w:tc>
          <w:tcPr>
            <w:tcW w:w="14400" w:type="dxa"/>
            <w:gridSpan w:val="2"/>
            <w:tcBorders>
              <w:top w:val="nil"/>
              <w:left w:val="nil"/>
              <w:bottom w:val="single" w:sz="6" w:space="0" w:color="2E74B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AEA306" w14:textId="77777777" w:rsidR="00DA0EF9" w:rsidRDefault="006A0C9C">
            <w:pPr>
              <w:pStyle w:val="Heading1"/>
              <w:spacing w:after="20" w:line="256" w:lineRule="auto"/>
              <w:rPr>
                <w:rFonts w:ascii="Calibri" w:hAnsi="Calibri" w:cs="Calibri"/>
                <w:smallCaps/>
                <w:sz w:val="30"/>
                <w:szCs w:val="30"/>
              </w:rPr>
            </w:pPr>
            <w:r>
              <w:rPr>
                <w:rFonts w:ascii="Calibri" w:hAnsi="Calibri" w:cs="Calibri"/>
                <w:smallCaps/>
                <w:sz w:val="30"/>
                <w:szCs w:val="30"/>
              </w:rPr>
              <w:t>QUESTION</w:t>
            </w:r>
          </w:p>
        </w:tc>
      </w:tr>
      <w:tr w:rsidR="00DA0EF9" w14:paraId="5CC571FC" w14:textId="77777777">
        <w:tc>
          <w:tcPr>
            <w:tcW w:w="14400" w:type="dxa"/>
            <w:gridSpan w:val="2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0FD75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Should hydroxychloroquine vs. sulfasalazine be used for DMARD-naive patients with low disease activity?</w:t>
            </w:r>
          </w:p>
        </w:tc>
      </w:tr>
      <w:tr w:rsidR="00DA0EF9" w14:paraId="7A705C7D" w14:textId="77777777">
        <w:tc>
          <w:tcPr>
            <w:tcW w:w="1600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B2A5A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POPULATION:</w:t>
            </w:r>
          </w:p>
        </w:tc>
        <w:tc>
          <w:tcPr>
            <w:tcW w:w="12800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8A51C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ARD-naive patients with low disease activity</w:t>
            </w:r>
          </w:p>
        </w:tc>
      </w:tr>
      <w:tr w:rsidR="00DA0EF9" w14:paraId="3206CF6C" w14:textId="77777777">
        <w:tc>
          <w:tcPr>
            <w:tcW w:w="1600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992AC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INTERVENTION:</w:t>
            </w:r>
          </w:p>
        </w:tc>
        <w:tc>
          <w:tcPr>
            <w:tcW w:w="12800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0A3E5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droxychloroquine</w:t>
            </w:r>
          </w:p>
        </w:tc>
      </w:tr>
      <w:tr w:rsidR="00DA0EF9" w14:paraId="1C5ABECB" w14:textId="77777777">
        <w:tc>
          <w:tcPr>
            <w:tcW w:w="1600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503C1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MPARISON:</w:t>
            </w:r>
          </w:p>
        </w:tc>
        <w:tc>
          <w:tcPr>
            <w:tcW w:w="12800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1D769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lfasalazine</w:t>
            </w:r>
          </w:p>
        </w:tc>
      </w:tr>
      <w:tr w:rsidR="00DA0EF9" w14:paraId="411DFEE4" w14:textId="77777777">
        <w:tc>
          <w:tcPr>
            <w:tcW w:w="1600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563FF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MAIN OUTCOMES:</w:t>
            </w:r>
          </w:p>
        </w:tc>
        <w:tc>
          <w:tcPr>
            <w:tcW w:w="12800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E1163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(follow up: 11 months; assessed with: VAS 0-10 (Lower values – &gt; benefit) (MCID 0.5); Withdrawal due to lack of efficacy (follow up: 11 months); Withdrawal due to adverse events (follow up: 11 months);</w:t>
            </w:r>
          </w:p>
        </w:tc>
      </w:tr>
      <w:tr w:rsidR="00DA0EF9" w14:paraId="7FADDAA7" w14:textId="77777777">
        <w:tc>
          <w:tcPr>
            <w:tcW w:w="1600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C8528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SETTING:</w:t>
            </w:r>
          </w:p>
        </w:tc>
        <w:tc>
          <w:tcPr>
            <w:tcW w:w="12800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132637" w14:textId="77777777" w:rsidR="00DA0EF9" w:rsidRDefault="00DA0EF9">
            <w:pPr>
              <w:rPr>
                <w:b/>
                <w:smallCaps/>
                <w:color w:val="FFFFFF"/>
                <w:sz w:val="16"/>
                <w:szCs w:val="16"/>
              </w:rPr>
            </w:pPr>
          </w:p>
        </w:tc>
      </w:tr>
      <w:tr w:rsidR="00DA0EF9" w14:paraId="08CCFA5D" w14:textId="77777777">
        <w:tc>
          <w:tcPr>
            <w:tcW w:w="1600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AA2E3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PERSPECTIVE:</w:t>
            </w:r>
          </w:p>
        </w:tc>
        <w:tc>
          <w:tcPr>
            <w:tcW w:w="12800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BC671F" w14:textId="77777777" w:rsidR="00DA0EF9" w:rsidRDefault="00DA0EF9">
            <w:pPr>
              <w:rPr>
                <w:b/>
                <w:smallCaps/>
                <w:color w:val="FFFFFF"/>
                <w:sz w:val="16"/>
                <w:szCs w:val="16"/>
              </w:rPr>
            </w:pPr>
          </w:p>
        </w:tc>
      </w:tr>
      <w:tr w:rsidR="00DA0EF9" w14:paraId="10301A1D" w14:textId="77777777">
        <w:tc>
          <w:tcPr>
            <w:tcW w:w="1600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AD7D0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BACKGROUND:</w:t>
            </w:r>
          </w:p>
        </w:tc>
        <w:tc>
          <w:tcPr>
            <w:tcW w:w="12800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A34F9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3223E64E" w14:textId="77777777">
        <w:tc>
          <w:tcPr>
            <w:tcW w:w="1600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66730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NFLICT OF INTERESTS:</w:t>
            </w:r>
          </w:p>
        </w:tc>
        <w:tc>
          <w:tcPr>
            <w:tcW w:w="12800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567DC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2646FBDB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ASSESSMENT</w:t>
      </w:r>
    </w:p>
    <w:tbl>
      <w:tblPr>
        <w:tblStyle w:val="a9"/>
        <w:tblW w:w="14550" w:type="dxa"/>
        <w:tblLayout w:type="fixed"/>
        <w:tblLook w:val="0400" w:firstRow="0" w:lastRow="0" w:firstColumn="0" w:lastColumn="0" w:noHBand="0" w:noVBand="1"/>
      </w:tblPr>
      <w:tblGrid>
        <w:gridCol w:w="2975"/>
        <w:gridCol w:w="7387"/>
        <w:gridCol w:w="4188"/>
      </w:tblGrid>
      <w:tr w:rsidR="00DA0EF9" w14:paraId="4ADC6FD5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38B8E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Desirable Effects</w:t>
            </w:r>
          </w:p>
          <w:p w14:paraId="771A668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substantial are the desirable anticipated effects?</w:t>
            </w:r>
          </w:p>
        </w:tc>
      </w:tr>
      <w:tr w:rsidR="00DA0EF9" w14:paraId="6B2E57A4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BB251C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8B57C5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B30E0A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510D3169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E52FC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Trivial</w:t>
            </w:r>
            <w:r>
              <w:rPr>
                <w:sz w:val="16"/>
                <w:szCs w:val="16"/>
              </w:rPr>
              <w:br/>
              <w:t>● Small</w:t>
            </w:r>
            <w:r>
              <w:rPr>
                <w:sz w:val="16"/>
                <w:szCs w:val="16"/>
              </w:rPr>
              <w:br/>
              <w:t>○ Moderate</w:t>
            </w:r>
            <w:r>
              <w:rPr>
                <w:sz w:val="16"/>
                <w:szCs w:val="16"/>
              </w:rPr>
              <w:br/>
              <w:t>○ Large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65DEA5" w14:textId="77777777" w:rsidR="00DA0EF9" w:rsidRDefault="00DA0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16"/>
                <w:szCs w:val="16"/>
              </w:rPr>
            </w:pPr>
          </w:p>
          <w:tbl>
            <w:tblPr>
              <w:tblStyle w:val="aa"/>
              <w:tblW w:w="7221" w:type="dxa"/>
              <w:tblBorders>
                <w:top w:val="single" w:sz="12" w:space="0" w:color="000000"/>
                <w:bottom w:val="single" w:sz="12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284"/>
              <w:gridCol w:w="976"/>
              <w:gridCol w:w="1090"/>
              <w:gridCol w:w="727"/>
              <w:gridCol w:w="1535"/>
              <w:gridCol w:w="1609"/>
            </w:tblGrid>
            <w:tr w:rsidR="00DA0EF9" w14:paraId="715EC6B7" w14:textId="77777777">
              <w:trPr>
                <w:tblHeader/>
              </w:trPr>
              <w:tc>
                <w:tcPr>
                  <w:tcW w:w="1284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91B508F" w14:textId="77777777" w:rsidR="00DA0EF9" w:rsidRDefault="006A0C9C">
                  <w:pPr>
                    <w:rPr>
                      <w:rFonts w:ascii="Times New Roman" w:eastAsia="Times New Roman" w:hAnsi="Times New Roman" w:cs="Times New Roman"/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Outcomes</w:t>
                  </w:r>
                </w:p>
              </w:tc>
              <w:tc>
                <w:tcPr>
                  <w:tcW w:w="976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7EE5804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№ of participants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studies)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Follow-up</w:t>
                  </w:r>
                </w:p>
              </w:tc>
              <w:tc>
                <w:tcPr>
                  <w:tcW w:w="1090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DB351AB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Certainty of the evidence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GRADE)</w:t>
                  </w:r>
                </w:p>
              </w:tc>
              <w:tc>
                <w:tcPr>
                  <w:tcW w:w="727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350DA26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Relative effect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95% CI)</w:t>
                  </w:r>
                </w:p>
              </w:tc>
              <w:tc>
                <w:tcPr>
                  <w:tcW w:w="3144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FCDB327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Anticipated absolute effects</w:t>
                  </w:r>
                  <w:r>
                    <w:rPr>
                      <w:b/>
                      <w:color w:val="000000"/>
                      <w:sz w:val="16"/>
                      <w:szCs w:val="16"/>
                      <w:vertAlign w:val="superscript"/>
                    </w:rPr>
                    <w:t>*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 xml:space="preserve"> (95% CI)</w:t>
                  </w:r>
                </w:p>
              </w:tc>
            </w:tr>
            <w:tr w:rsidR="00DA0EF9" w14:paraId="13AE424C" w14:textId="77777777">
              <w:trPr>
                <w:tblHeader/>
              </w:trPr>
              <w:tc>
                <w:tcPr>
                  <w:tcW w:w="1284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BFA5BBB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76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E9DFB83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90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DC69D9D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7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79985BF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535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7ACD803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Risk with sulfasalazine</w:t>
                  </w:r>
                </w:p>
              </w:tc>
              <w:tc>
                <w:tcPr>
                  <w:tcW w:w="1609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CE7CCF2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Risk difference with hydroxychloroquine</w:t>
                  </w:r>
                </w:p>
              </w:tc>
            </w:tr>
            <w:tr w:rsidR="00DA0EF9" w14:paraId="6CA01A7F" w14:textId="77777777">
              <w:tc>
                <w:tcPr>
                  <w:tcW w:w="1284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F32241F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Pain (follow up: 11 months; assessed with: VAS 0-10 (Lower values – &gt; </w:t>
                  </w:r>
                  <w:r>
                    <w:rPr>
                      <w:sz w:val="16"/>
                      <w:szCs w:val="16"/>
                    </w:rPr>
                    <w:lastRenderedPageBreak/>
                    <w:t>benefit) (MCID 0.5)</w:t>
                  </w:r>
                </w:p>
              </w:tc>
              <w:tc>
                <w:tcPr>
                  <w:tcW w:w="976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1A069D0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lastRenderedPageBreak/>
                    <w:t>57</w:t>
                  </w:r>
                  <w:r>
                    <w:rPr>
                      <w:sz w:val="16"/>
                      <w:szCs w:val="16"/>
                    </w:rPr>
                    <w:br/>
                    <w:t>(1 RCT)</w:t>
                  </w:r>
                </w:p>
              </w:tc>
              <w:tc>
                <w:tcPr>
                  <w:tcW w:w="109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2084560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rFonts w:ascii="Cambria Math" w:eastAsia="Cambria Math" w:hAnsi="Cambria Math" w:cs="Cambria Math"/>
                      <w:sz w:val="21"/>
                      <w:szCs w:val="21"/>
                    </w:rPr>
                    <w:t>⨁◯◯◯</w:t>
                  </w:r>
                  <w:r>
                    <w:rPr>
                      <w:sz w:val="16"/>
                      <w:szCs w:val="16"/>
                    </w:rPr>
                    <w:br/>
                    <w:t>Very low</w:t>
                  </w:r>
                  <w:r>
                    <w:rPr>
                      <w:sz w:val="16"/>
                      <w:szCs w:val="16"/>
                      <w:vertAlign w:val="superscript"/>
                    </w:rPr>
                    <w:t>a,b,c</w:t>
                  </w:r>
                </w:p>
              </w:tc>
              <w:tc>
                <w:tcPr>
                  <w:tcW w:w="727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25A5488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1535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E69CB63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 xml:space="preserve">The mean pain (follow up: 11 months; assessed with: VAS 0-10 (Lower values – &gt; </w:t>
                  </w:r>
                  <w:r>
                    <w:rPr>
                      <w:color w:val="000000"/>
                      <w:sz w:val="16"/>
                      <w:szCs w:val="16"/>
                    </w:rPr>
                    <w:lastRenderedPageBreak/>
                    <w:t xml:space="preserve">benefit) (MCID 0.5) was 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1609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BAC50B0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lastRenderedPageBreak/>
                    <w:t xml:space="preserve">MD 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>0.02 higher</w:t>
                  </w:r>
                  <w:r>
                    <w:rPr>
                      <w:color w:val="000000"/>
                      <w:sz w:val="16"/>
                      <w:szCs w:val="16"/>
                    </w:rPr>
                    <w:br/>
                    <w:t>(1.32 lower to 1.36 higher)</w:t>
                  </w:r>
                </w:p>
              </w:tc>
            </w:tr>
          </w:tbl>
          <w:p w14:paraId="55255A92" w14:textId="77777777" w:rsidR="00DA0EF9" w:rsidRDefault="00DA0EF9">
            <w:pPr>
              <w:rPr>
                <w:sz w:val="16"/>
                <w:szCs w:val="16"/>
              </w:rPr>
            </w:pPr>
          </w:p>
          <w:p w14:paraId="15106430" w14:textId="77777777" w:rsidR="00DA0EF9" w:rsidRDefault="006A0C9C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lanations</w:t>
            </w:r>
          </w:p>
          <w:p w14:paraId="30E0546A" w14:textId="77777777" w:rsidR="00DA0EF9" w:rsidRDefault="006A0C9C">
            <w:pPr>
              <w:numPr>
                <w:ilvl w:val="0"/>
                <w:numId w:val="27"/>
              </w:num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wngraded by one level due to serious risk of bias. Lack of allocation concealment.</w:t>
            </w:r>
          </w:p>
          <w:p w14:paraId="29132B38" w14:textId="77777777" w:rsidR="00DA0EF9" w:rsidRDefault="006A0C9C">
            <w:pPr>
              <w:numPr>
                <w:ilvl w:val="0"/>
                <w:numId w:val="27"/>
              </w:num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owngraded by one level due to serious indirectness. The evidence is based on a population with moderate to high disease activity. </w:t>
            </w:r>
          </w:p>
          <w:p w14:paraId="5F6DCC79" w14:textId="77777777" w:rsidR="00DA0EF9" w:rsidRDefault="006A0C9C">
            <w:pPr>
              <w:numPr>
                <w:ilvl w:val="0"/>
                <w:numId w:val="27"/>
              </w:numPr>
              <w:spacing w:line="240" w:lineRule="auto"/>
              <w:rPr>
                <w:rFonts w:ascii="Verdana" w:eastAsia="Verdana" w:hAnsi="Verdana" w:cs="Verdana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wngraded by two levels due to very serious imprecision. Confidence interval includes both values suggesting harm and values suggesting benefit. Small sample size.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4A229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rivial: 6/17 (35%)</w:t>
            </w:r>
          </w:p>
          <w:p w14:paraId="411DAC2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: 9/17 (53%)</w:t>
            </w:r>
          </w:p>
          <w:p w14:paraId="2A62684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: 2/17 (12%)</w:t>
            </w:r>
          </w:p>
          <w:p w14:paraId="1C482FC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: 0/17 (0%)</w:t>
            </w:r>
          </w:p>
          <w:p w14:paraId="185DF56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: 0/17 (0%)</w:t>
            </w:r>
          </w:p>
          <w:p w14:paraId="679B6F6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't know: 0/17 (0%)</w:t>
            </w:r>
          </w:p>
        </w:tc>
      </w:tr>
      <w:tr w:rsidR="00DA0EF9" w14:paraId="10D417C0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2D5A12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Undesirable Effects</w:t>
            </w:r>
          </w:p>
          <w:p w14:paraId="20E51E9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substantial are the undesirable anticipated effects?</w:t>
            </w:r>
          </w:p>
        </w:tc>
      </w:tr>
      <w:tr w:rsidR="00DA0EF9" w14:paraId="3D794EB9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9FD96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63DDD2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418AD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28838FCD" w14:textId="77777777">
        <w:trPr>
          <w:trHeight w:val="2400"/>
        </w:trPr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CDF48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Large</w:t>
            </w:r>
            <w:r>
              <w:rPr>
                <w:sz w:val="16"/>
                <w:szCs w:val="16"/>
              </w:rPr>
              <w:br/>
              <w:t>○ Moderate</w:t>
            </w:r>
            <w:r>
              <w:rPr>
                <w:sz w:val="16"/>
                <w:szCs w:val="16"/>
              </w:rPr>
              <w:br/>
              <w:t>● Small</w:t>
            </w:r>
            <w:r>
              <w:rPr>
                <w:sz w:val="16"/>
                <w:szCs w:val="16"/>
              </w:rPr>
              <w:br/>
              <w:t>○ Trivial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2A0F40" w14:textId="77777777" w:rsidR="00DA0EF9" w:rsidRDefault="00DA0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16"/>
                <w:szCs w:val="16"/>
              </w:rPr>
            </w:pPr>
          </w:p>
          <w:tbl>
            <w:tblPr>
              <w:tblStyle w:val="ab"/>
              <w:tblW w:w="7221" w:type="dxa"/>
              <w:tblBorders>
                <w:top w:val="single" w:sz="12" w:space="0" w:color="000000"/>
                <w:bottom w:val="single" w:sz="12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806"/>
              <w:gridCol w:w="943"/>
              <w:gridCol w:w="812"/>
              <w:gridCol w:w="709"/>
              <w:gridCol w:w="1100"/>
              <w:gridCol w:w="1851"/>
            </w:tblGrid>
            <w:tr w:rsidR="00DA0EF9" w14:paraId="51839B88" w14:textId="77777777">
              <w:trPr>
                <w:tblHeader/>
              </w:trPr>
              <w:tc>
                <w:tcPr>
                  <w:tcW w:w="1806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997ACA5" w14:textId="77777777" w:rsidR="00DA0EF9" w:rsidRDefault="006A0C9C">
                  <w:pPr>
                    <w:rPr>
                      <w:rFonts w:ascii="Times New Roman" w:eastAsia="Times New Roman" w:hAnsi="Times New Roman" w:cs="Times New Roman"/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Outcomes</w:t>
                  </w:r>
                </w:p>
              </w:tc>
              <w:tc>
                <w:tcPr>
                  <w:tcW w:w="94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AC6F7BB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№ of participants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studies)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Follow-up</w:t>
                  </w:r>
                </w:p>
              </w:tc>
              <w:tc>
                <w:tcPr>
                  <w:tcW w:w="812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E1A86D8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Certainty of the evidence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GRADE)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AB3D201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Relative effect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95% CI)</w:t>
                  </w:r>
                </w:p>
              </w:tc>
              <w:tc>
                <w:tcPr>
                  <w:tcW w:w="2951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F8C396B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Anticipated absolute effects</w:t>
                  </w:r>
                  <w:r>
                    <w:rPr>
                      <w:b/>
                      <w:color w:val="000000"/>
                      <w:sz w:val="16"/>
                      <w:szCs w:val="16"/>
                      <w:vertAlign w:val="superscript"/>
                    </w:rPr>
                    <w:t>*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 xml:space="preserve"> (95% CI)</w:t>
                  </w:r>
                </w:p>
              </w:tc>
            </w:tr>
            <w:tr w:rsidR="00DA0EF9" w14:paraId="77391031" w14:textId="77777777">
              <w:trPr>
                <w:tblHeader/>
              </w:trPr>
              <w:tc>
                <w:tcPr>
                  <w:tcW w:w="1806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0F28C32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4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3F92132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812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77B5C7E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09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2984C1A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0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7AC64E0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Risk with sulfasalazine</w:t>
                  </w:r>
                </w:p>
              </w:tc>
              <w:tc>
                <w:tcPr>
                  <w:tcW w:w="1851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BA6C0A3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Risk difference with hydroxychloroquine</w:t>
                  </w:r>
                </w:p>
              </w:tc>
            </w:tr>
            <w:tr w:rsidR="00DA0EF9" w14:paraId="6F50C5BB" w14:textId="77777777">
              <w:tc>
                <w:tcPr>
                  <w:tcW w:w="1806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32F260E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color w:val="2D3236"/>
                      <w:sz w:val="16"/>
                      <w:szCs w:val="16"/>
                    </w:rPr>
                    <w:t>Withdrawal due to lack of efficacy (follow up: 11 months)</w:t>
                  </w:r>
                </w:p>
              </w:tc>
              <w:tc>
                <w:tcPr>
                  <w:tcW w:w="94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14:paraId="22D3C37A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color w:val="2D3236"/>
                      <w:sz w:val="16"/>
                      <w:szCs w:val="16"/>
                    </w:rPr>
                    <w:t>57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(1 RCT)</w:t>
                  </w:r>
                </w:p>
              </w:tc>
              <w:tc>
                <w:tcPr>
                  <w:tcW w:w="812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0FED160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rFonts w:ascii="Cambria Math" w:eastAsia="Cambria Math" w:hAnsi="Cambria Math" w:cs="Cambria Math"/>
                      <w:color w:val="2D3236"/>
                      <w:sz w:val="16"/>
                      <w:szCs w:val="16"/>
                    </w:rPr>
                    <w:t>⨁◯◯◯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Very low</w:t>
                  </w:r>
                  <w:r>
                    <w:rPr>
                      <w:color w:val="2D3236"/>
                      <w:sz w:val="16"/>
                      <w:szCs w:val="16"/>
                      <w:vertAlign w:val="superscript"/>
                    </w:rPr>
                    <w:t>a,b,c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AB3103D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b/>
                      <w:color w:val="2D3236"/>
                      <w:sz w:val="16"/>
                      <w:szCs w:val="16"/>
                    </w:rPr>
                    <w:t>RR 2.86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(0.87 to 10.00)</w:t>
                  </w:r>
                </w:p>
              </w:tc>
              <w:tc>
                <w:tcPr>
                  <w:tcW w:w="2951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282CF21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DA0EF9" w14:paraId="74DEB277" w14:textId="77777777">
              <w:tc>
                <w:tcPr>
                  <w:tcW w:w="1806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8BE7F3D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4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14:paraId="0F240BB9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812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4E27366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09" w:type="dxa"/>
                  <w:vMerge/>
                  <w:tcBorders>
                    <w:top w:val="single" w:sz="6" w:space="0" w:color="BFBFBF"/>
                    <w:left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E71FCED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0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600E716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107 per 1,000</w:t>
                  </w:r>
                </w:p>
              </w:tc>
              <w:tc>
                <w:tcPr>
                  <w:tcW w:w="1851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BAE32C6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199 more per 1,000</w:t>
                  </w:r>
                  <w:r>
                    <w:rPr>
                      <w:color w:val="000000"/>
                      <w:sz w:val="16"/>
                      <w:szCs w:val="16"/>
                    </w:rPr>
                    <w:br/>
                    <w:t>(14 fewer to 964 more)</w:t>
                  </w:r>
                </w:p>
              </w:tc>
            </w:tr>
            <w:tr w:rsidR="00DA0EF9" w14:paraId="0A74CA91" w14:textId="77777777">
              <w:tc>
                <w:tcPr>
                  <w:tcW w:w="1806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E716596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color w:val="2D3236"/>
                      <w:sz w:val="16"/>
                      <w:szCs w:val="16"/>
                    </w:rPr>
                    <w:t>Withdrawal due to adverse events (follow up: 11 months)</w:t>
                  </w:r>
                </w:p>
              </w:tc>
              <w:tc>
                <w:tcPr>
                  <w:tcW w:w="943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14:paraId="7F52E3C3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color w:val="2D3236"/>
                      <w:sz w:val="16"/>
                      <w:szCs w:val="16"/>
                    </w:rPr>
                    <w:t>57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(1 RCT)</w:t>
                  </w:r>
                </w:p>
              </w:tc>
              <w:tc>
                <w:tcPr>
                  <w:tcW w:w="812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9F8997E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rFonts w:ascii="Cambria Math" w:eastAsia="Cambria Math" w:hAnsi="Cambria Math" w:cs="Cambria Math"/>
                      <w:color w:val="2D3236"/>
                      <w:sz w:val="16"/>
                      <w:szCs w:val="16"/>
                    </w:rPr>
                    <w:t>⨁◯◯◯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Very low</w:t>
                  </w:r>
                  <w:r>
                    <w:rPr>
                      <w:color w:val="2D3236"/>
                      <w:sz w:val="16"/>
                      <w:szCs w:val="16"/>
                      <w:vertAlign w:val="superscript"/>
                    </w:rPr>
                    <w:t>a,b,c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1252EBF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b/>
                      <w:color w:val="2D3236"/>
                      <w:sz w:val="16"/>
                      <w:szCs w:val="16"/>
                    </w:rPr>
                    <w:t>RR 0.24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(0.03 to 2.04)</w:t>
                  </w:r>
                </w:p>
              </w:tc>
              <w:tc>
                <w:tcPr>
                  <w:tcW w:w="2951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A7F2329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DA0EF9" w14:paraId="369DE274" w14:textId="77777777">
              <w:tc>
                <w:tcPr>
                  <w:tcW w:w="1806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D8BDB04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43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14:paraId="395E0717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812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742C0A4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09" w:type="dxa"/>
                  <w:vMerge/>
                  <w:tcBorders>
                    <w:top w:val="single" w:sz="6" w:space="0" w:color="BFBFBF"/>
                    <w:left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6E531C4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0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1B2EC0B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143 per 1,000</w:t>
                  </w:r>
                </w:p>
              </w:tc>
              <w:tc>
                <w:tcPr>
                  <w:tcW w:w="1851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816328B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109 fewer per 1,000</w:t>
                  </w:r>
                  <w:r>
                    <w:rPr>
                      <w:color w:val="000000"/>
                      <w:sz w:val="16"/>
                      <w:szCs w:val="16"/>
                    </w:rPr>
                    <w:br/>
                    <w:t>(139 fewer to 149 more)</w:t>
                  </w:r>
                </w:p>
              </w:tc>
            </w:tr>
          </w:tbl>
          <w:p w14:paraId="62053B74" w14:textId="77777777" w:rsidR="00DA0EF9" w:rsidRDefault="00DA0EF9">
            <w:pPr>
              <w:spacing w:after="0"/>
              <w:rPr>
                <w:sz w:val="16"/>
                <w:szCs w:val="16"/>
              </w:rPr>
            </w:pPr>
          </w:p>
          <w:p w14:paraId="7DC6BDA2" w14:textId="77777777" w:rsidR="00DA0EF9" w:rsidRDefault="006A0C9C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lanations</w:t>
            </w:r>
          </w:p>
          <w:p w14:paraId="4C65F0A7" w14:textId="77777777" w:rsidR="00DA0EF9" w:rsidRDefault="006A0C9C">
            <w:pPr>
              <w:numPr>
                <w:ilvl w:val="0"/>
                <w:numId w:val="28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graded by one level due to serious risk of bias. Lack of allocation concealment.</w:t>
            </w:r>
          </w:p>
          <w:p w14:paraId="7DCE19CB" w14:textId="77777777" w:rsidR="00DA0EF9" w:rsidRDefault="006A0C9C">
            <w:pPr>
              <w:numPr>
                <w:ilvl w:val="0"/>
                <w:numId w:val="28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wngraded by one level due to serious indirectness. The evidence is based on a population with moderate to high disease activity. </w:t>
            </w:r>
          </w:p>
          <w:p w14:paraId="66C08CDC" w14:textId="77777777" w:rsidR="00DA0EF9" w:rsidRDefault="006A0C9C">
            <w:pPr>
              <w:numPr>
                <w:ilvl w:val="0"/>
                <w:numId w:val="28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graded by two levels due to very serious imprecision. Confidence interval includes both values suggesting harm and values suggesting benefit. Small sample size.</w:t>
            </w:r>
          </w:p>
          <w:p w14:paraId="03E8C78A" w14:textId="77777777" w:rsidR="00DA0EF9" w:rsidRDefault="006A0C9C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3BB707" w14:textId="77777777" w:rsidR="00DA0EF9" w:rsidRDefault="006A0C9C">
            <w:pPr>
              <w:numPr>
                <w:ilvl w:val="0"/>
                <w:numId w:val="6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phthalmologist referrals for monitoring side effects of HCQ </w:t>
            </w:r>
          </w:p>
          <w:p w14:paraId="51E93C5E" w14:textId="77777777" w:rsidR="00DA0EF9" w:rsidRDefault="006A0C9C">
            <w:pPr>
              <w:numPr>
                <w:ilvl w:val="0"/>
                <w:numId w:val="6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 background: recommendation considered the increased burden of side effects with SSZ</w:t>
            </w:r>
          </w:p>
          <w:p w14:paraId="7BBDBE2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: 0/16 (0%)</w:t>
            </w:r>
          </w:p>
          <w:p w14:paraId="393506D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: 4/16 (25%)</w:t>
            </w:r>
          </w:p>
          <w:p w14:paraId="4253EE6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: 11/16 (69%)</w:t>
            </w:r>
          </w:p>
          <w:p w14:paraId="28EE854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vial: 1/16 (6%)</w:t>
            </w:r>
          </w:p>
          <w:p w14:paraId="617C62D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6 (0%) </w:t>
            </w:r>
          </w:p>
          <w:p w14:paraId="7BE8AEB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6 (0%) </w:t>
            </w:r>
          </w:p>
        </w:tc>
      </w:tr>
      <w:tr w:rsidR="00DA0EF9" w14:paraId="713C97CF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3085E9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Certainty of evidence</w:t>
            </w:r>
          </w:p>
          <w:p w14:paraId="128E1EB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What is the overall certainty of the evidence of effects?</w:t>
            </w:r>
          </w:p>
        </w:tc>
      </w:tr>
      <w:tr w:rsidR="00DA0EF9" w14:paraId="42170E4B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98D7C9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lastRenderedPageBreak/>
              <w:t>JUDGEMENT</w:t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9B0FF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C03752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7A2FB0B2" w14:textId="77777777">
        <w:trPr>
          <w:trHeight w:val="2400"/>
        </w:trPr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8C345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● Very low</w:t>
            </w:r>
            <w:r>
              <w:rPr>
                <w:sz w:val="16"/>
                <w:szCs w:val="16"/>
              </w:rPr>
              <w:br/>
              <w:t>○ Low</w:t>
            </w:r>
            <w:r>
              <w:rPr>
                <w:sz w:val="16"/>
                <w:szCs w:val="16"/>
              </w:rPr>
              <w:br/>
              <w:t>○ Moderate</w:t>
            </w:r>
            <w:r>
              <w:rPr>
                <w:sz w:val="16"/>
                <w:szCs w:val="16"/>
              </w:rPr>
              <w:br/>
              <w:t>○ High</w:t>
            </w:r>
            <w:r>
              <w:rPr>
                <w:sz w:val="16"/>
                <w:szCs w:val="16"/>
              </w:rPr>
              <w:br/>
              <w:t>○ No included studies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C14A1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45508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16701E61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9A9274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Values</w:t>
            </w:r>
          </w:p>
          <w:p w14:paraId="4EF1344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re important uncertainty about or variability in how much people value the main outcomes?</w:t>
            </w:r>
          </w:p>
        </w:tc>
      </w:tr>
      <w:tr w:rsidR="00DA0EF9" w14:paraId="2F726475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4A2FC0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16C1A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0FE28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1592A2ED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84A94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Important uncertainty or variability</w:t>
            </w:r>
            <w:r>
              <w:rPr>
                <w:sz w:val="16"/>
                <w:szCs w:val="16"/>
              </w:rPr>
              <w:br/>
              <w:t>● Possibly important uncertainty or variability</w:t>
            </w:r>
            <w:r>
              <w:rPr>
                <w:sz w:val="16"/>
                <w:szCs w:val="16"/>
              </w:rPr>
              <w:br/>
              <w:t>○ Probably no important uncertainty or variability</w:t>
            </w:r>
            <w:r>
              <w:rPr>
                <w:sz w:val="16"/>
                <w:szCs w:val="16"/>
              </w:rPr>
              <w:br/>
              <w:t>○ No important uncertainty or variability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5FF62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tient preferences are variable </w:t>
            </w:r>
          </w:p>
          <w:p w14:paraId="6A72B6F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Treatment benefit is more important than non-serious and serious adverse events</w:t>
            </w:r>
          </w:p>
          <w:p w14:paraId="4DE3080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Treatment benefit is more important than route of administration </w:t>
            </w:r>
          </w:p>
          <w:p w14:paraId="19B8325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Route of administration is often more important than serious/non-serious adverse events</w:t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6FEAC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ant uncertainty or variability: 2/16 (13%)</w:t>
            </w:r>
          </w:p>
          <w:p w14:paraId="428DBBF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sibly important uncertainty or variability: 11/16 (69%)</w:t>
            </w:r>
          </w:p>
          <w:p w14:paraId="5270C20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no important uncertainty or variability: 3/16 (19%)</w:t>
            </w:r>
          </w:p>
          <w:p w14:paraId="4ACF80F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mportant uncertainty or variability: 0/16 (0%)</w:t>
            </w:r>
          </w:p>
        </w:tc>
      </w:tr>
      <w:tr w:rsidR="00DA0EF9" w14:paraId="42EDB65C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811DDD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Balance of effects</w:t>
            </w:r>
          </w:p>
          <w:p w14:paraId="356370D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Does the balance between desirable and undesirable effects favor the intervention or the comparison?</w:t>
            </w:r>
          </w:p>
        </w:tc>
      </w:tr>
      <w:tr w:rsidR="00DA0EF9" w14:paraId="625F48EE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79CCBA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AFC53A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2E0AC0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71AF8F54" w14:textId="77777777">
        <w:trPr>
          <w:trHeight w:val="2400"/>
        </w:trPr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7DC2D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Favors the comparison</w:t>
            </w:r>
            <w:r>
              <w:rPr>
                <w:sz w:val="16"/>
                <w:szCs w:val="16"/>
              </w:rPr>
              <w:br/>
              <w:t>○ Probably favors the comparison</w:t>
            </w:r>
            <w:r>
              <w:rPr>
                <w:sz w:val="16"/>
                <w:szCs w:val="16"/>
              </w:rPr>
              <w:br/>
              <w:t>○ Does not favor either the intervention or the comparison</w:t>
            </w:r>
            <w:r>
              <w:rPr>
                <w:sz w:val="16"/>
                <w:szCs w:val="16"/>
              </w:rPr>
              <w:br/>
              <w:t>● Probably favors the intervention</w:t>
            </w:r>
            <w:r>
              <w:rPr>
                <w:sz w:val="16"/>
                <w:szCs w:val="16"/>
              </w:rPr>
              <w:br/>
              <w:t>○ Favors the intervention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A910B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F32F80" w14:textId="77777777" w:rsidR="00DA0EF9" w:rsidRDefault="006A0C9C">
            <w:pPr>
              <w:numPr>
                <w:ilvl w:val="0"/>
                <w:numId w:val="8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ed adverse events reflect early phase of treatment (1 year) and these AEs are expected to increase with time for HCQ</w:t>
            </w:r>
          </w:p>
          <w:p w14:paraId="7371EE14" w14:textId="77777777" w:rsidR="00DA0EF9" w:rsidRDefault="006A0C9C">
            <w:pPr>
              <w:numPr>
                <w:ilvl w:val="0"/>
                <w:numId w:val="8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e value given to safety (favoring HCQ) relative to efficacy (favoring SSZ)</w:t>
            </w:r>
          </w:p>
          <w:p w14:paraId="74C77863" w14:textId="77777777" w:rsidR="00DA0EF9" w:rsidRDefault="006A0C9C">
            <w:pPr>
              <w:numPr>
                <w:ilvl w:val="0"/>
                <w:numId w:val="8"/>
              </w:numPr>
              <w:spacing w:after="0" w:line="240" w:lineRule="auto"/>
              <w:rPr>
                <w:sz w:val="16"/>
                <w:szCs w:val="16"/>
              </w:rPr>
            </w:pPr>
            <w:bookmarkStart w:id="0" w:name="_heading=h.gjdgxs" w:colFirst="0" w:colLast="0"/>
            <w:bookmarkEnd w:id="0"/>
            <w:r>
              <w:rPr>
                <w:sz w:val="16"/>
                <w:szCs w:val="16"/>
              </w:rPr>
              <w:t xml:space="preserve">G6PD deficiency favors starting with SSZ </w:t>
            </w:r>
          </w:p>
          <w:p w14:paraId="23626960" w14:textId="77777777" w:rsidR="00DA0EF9" w:rsidRDefault="006A0C9C">
            <w:pPr>
              <w:numPr>
                <w:ilvl w:val="0"/>
                <w:numId w:val="8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e compliance with one daily dose (HCQ)</w:t>
            </w:r>
          </w:p>
          <w:p w14:paraId="117141A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vors the comparison: 2/17 (12%)</w:t>
            </w:r>
          </w:p>
          <w:p w14:paraId="40F0328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favors the comparison: 4/17 (24%)</w:t>
            </w:r>
          </w:p>
          <w:p w14:paraId="59CE575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s not favor either the intervention or the comparison: 11/17 (65%)</w:t>
            </w:r>
          </w:p>
          <w:p w14:paraId="5BFA056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robably favors the intervention: 0/17 (0%)</w:t>
            </w:r>
          </w:p>
          <w:p w14:paraId="21ADA42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vors the intervention: 0/17 (0%) </w:t>
            </w:r>
          </w:p>
          <w:p w14:paraId="1D7FF37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7 (0%) </w:t>
            </w:r>
          </w:p>
          <w:p w14:paraId="50AC010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7 (0%) </w:t>
            </w:r>
          </w:p>
        </w:tc>
      </w:tr>
      <w:tr w:rsidR="00DA0EF9" w14:paraId="6FB72536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1A6F0A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lastRenderedPageBreak/>
              <w:t>Resources required</w:t>
            </w:r>
          </w:p>
          <w:p w14:paraId="4C22D7A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large are the resource requirements (costs)?</w:t>
            </w:r>
          </w:p>
        </w:tc>
      </w:tr>
      <w:tr w:rsidR="00DA0EF9" w14:paraId="0CA0B24A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1B6DC5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4F00CD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DE70F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24147AD9" w14:textId="77777777">
        <w:trPr>
          <w:trHeight w:val="2400"/>
        </w:trPr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E46C5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Large costs</w:t>
            </w:r>
            <w:r>
              <w:rPr>
                <w:sz w:val="16"/>
                <w:szCs w:val="16"/>
              </w:rPr>
              <w:br/>
              <w:t>○ Moderate costs</w:t>
            </w:r>
            <w:r>
              <w:rPr>
                <w:sz w:val="16"/>
                <w:szCs w:val="16"/>
              </w:rPr>
              <w:br/>
              <w:t>○ Negligible costs and savings</w:t>
            </w:r>
            <w:r>
              <w:rPr>
                <w:sz w:val="16"/>
                <w:szCs w:val="16"/>
              </w:rPr>
              <w:br/>
              <w:t>● Moderate savings</w:t>
            </w:r>
            <w:r>
              <w:rPr>
                <w:sz w:val="16"/>
                <w:szCs w:val="16"/>
              </w:rPr>
              <w:br/>
              <w:t>○ Large saving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1D2CE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</w:rPr>
              <w:drawing>
                <wp:inline distT="0" distB="0" distL="0" distR="0" wp14:anchorId="63EB0625" wp14:editId="4A579F0B">
                  <wp:extent cx="4625678" cy="1810799"/>
                  <wp:effectExtent l="0" t="0" r="0" b="0"/>
                  <wp:docPr id="10" name="image1.png" descr="image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image0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5678" cy="181079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5192CE" w14:textId="77777777" w:rsidR="00DA0EF9" w:rsidRDefault="006A0C9C">
            <w:pPr>
              <w:numPr>
                <w:ilvl w:val="0"/>
                <w:numId w:val="11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PCO valid for governement institutions</w:t>
            </w:r>
          </w:p>
          <w:p w14:paraId="6379DBB3" w14:textId="77777777" w:rsidR="00DA0EF9" w:rsidRDefault="006A0C9C">
            <w:pPr>
              <w:numPr>
                <w:ilvl w:val="0"/>
                <w:numId w:val="11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PCO does not apply to the private sector (retail price for Saudi FDA relevant). </w:t>
            </w:r>
          </w:p>
          <w:p w14:paraId="54EE4D53" w14:textId="77777777" w:rsidR="00DA0EF9" w:rsidRDefault="006A0C9C">
            <w:pPr>
              <w:numPr>
                <w:ilvl w:val="0"/>
                <w:numId w:val="11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Z might be cheaper in the private setting</w:t>
            </w:r>
          </w:p>
          <w:p w14:paraId="55194730" w14:textId="77777777" w:rsidR="00DA0EF9" w:rsidRDefault="006A0C9C">
            <w:pPr>
              <w:numPr>
                <w:ilvl w:val="0"/>
                <w:numId w:val="11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expacts are insured through the private sector</w:t>
            </w:r>
          </w:p>
          <w:p w14:paraId="45CCD4B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costs: 0/18 (0%)</w:t>
            </w:r>
          </w:p>
          <w:p w14:paraId="5E08D62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costs: 2/18 (11%)</w:t>
            </w:r>
          </w:p>
          <w:p w14:paraId="140D85E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ligible costs and savings: 3/18 (17%)</w:t>
            </w:r>
          </w:p>
          <w:p w14:paraId="65D74EB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savings: 11/18 (61%)</w:t>
            </w:r>
          </w:p>
          <w:p w14:paraId="0FF424E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savings: 0/18 (0%) </w:t>
            </w:r>
          </w:p>
          <w:p w14:paraId="2438FBB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2/18 (11%) </w:t>
            </w:r>
          </w:p>
          <w:p w14:paraId="391CE1F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8 (0%) </w:t>
            </w:r>
          </w:p>
        </w:tc>
      </w:tr>
      <w:tr w:rsidR="00DA0EF9" w14:paraId="30FE45D4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B99553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Cost effectiveness</w:t>
            </w:r>
          </w:p>
          <w:p w14:paraId="2AA2575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Does the cost-effectiveness of the intervention favor the intervention or the comparison?</w:t>
            </w:r>
          </w:p>
        </w:tc>
      </w:tr>
      <w:tr w:rsidR="00DA0EF9" w14:paraId="3A4710AB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C9B4F4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2FAD70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1D6F64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64C5D0CE" w14:textId="77777777">
        <w:trPr>
          <w:trHeight w:val="2400"/>
        </w:trPr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57329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○ Favors the comparison</w:t>
            </w:r>
            <w:r>
              <w:rPr>
                <w:sz w:val="16"/>
                <w:szCs w:val="16"/>
              </w:rPr>
              <w:br/>
              <w:t>○ Probably favors the comparison</w:t>
            </w:r>
            <w:r>
              <w:rPr>
                <w:sz w:val="16"/>
                <w:szCs w:val="16"/>
              </w:rPr>
              <w:br/>
              <w:t>○ Does not favor either the intervention or the comparison</w:t>
            </w:r>
            <w:r>
              <w:rPr>
                <w:sz w:val="16"/>
                <w:szCs w:val="16"/>
              </w:rPr>
              <w:br/>
              <w:t>○ Probably favors the intervention</w:t>
            </w:r>
            <w:r>
              <w:rPr>
                <w:sz w:val="16"/>
                <w:szCs w:val="16"/>
              </w:rPr>
              <w:br/>
              <w:t>○ Favors the intervention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● No included studies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3C5C6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B12F23" w14:textId="77777777" w:rsidR="00DA0EF9" w:rsidRDefault="006A0C9C">
            <w:pPr>
              <w:numPr>
                <w:ilvl w:val="0"/>
                <w:numId w:val="12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eping in mind the importance of the context (utility valuation and thresholds)</w:t>
            </w:r>
          </w:p>
          <w:p w14:paraId="216A1E2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vors the comparison: 0/19 (0%) </w:t>
            </w:r>
          </w:p>
          <w:p w14:paraId="7F132F6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comparison: 1/19 (5%) </w:t>
            </w:r>
          </w:p>
          <w:p w14:paraId="1E0E8AF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es not favor either the intervention or the comparison: 2/19 (11%) </w:t>
            </w:r>
          </w:p>
          <w:p w14:paraId="2EF4F13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intervention: 4/19 (21%) </w:t>
            </w:r>
          </w:p>
          <w:p w14:paraId="05D7285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vors the intervention: 0/19 (0%) </w:t>
            </w:r>
          </w:p>
          <w:p w14:paraId="2A329AF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9 (0%) </w:t>
            </w:r>
          </w:p>
          <w:p w14:paraId="7270EDD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included studies: 12/19 (63%) </w:t>
            </w:r>
          </w:p>
          <w:p w14:paraId="7162578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2271B2C6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E8502C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Equity</w:t>
            </w:r>
          </w:p>
          <w:p w14:paraId="5258599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What would be the impact on health equity?</w:t>
            </w:r>
          </w:p>
        </w:tc>
      </w:tr>
      <w:tr w:rsidR="00DA0EF9" w14:paraId="0A8DA076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E4234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295FD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4E6BE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01BA4EFF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517CF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Reduced</w:t>
            </w:r>
            <w:r>
              <w:rPr>
                <w:sz w:val="16"/>
                <w:szCs w:val="16"/>
              </w:rPr>
              <w:br/>
              <w:t>○ Probably reduced</w:t>
            </w:r>
            <w:r>
              <w:rPr>
                <w:sz w:val="16"/>
                <w:szCs w:val="16"/>
              </w:rPr>
              <w:br/>
              <w:t>○ Probably no impact</w:t>
            </w:r>
            <w:r>
              <w:rPr>
                <w:sz w:val="16"/>
                <w:szCs w:val="16"/>
              </w:rPr>
              <w:br/>
              <w:t>○ Probably increased</w:t>
            </w:r>
            <w:r>
              <w:rPr>
                <w:sz w:val="16"/>
                <w:szCs w:val="16"/>
              </w:rPr>
              <w:br/>
              <w:t>○ Increased</w:t>
            </w:r>
            <w:r>
              <w:rPr>
                <w:sz w:val="16"/>
                <w:szCs w:val="16"/>
              </w:rPr>
              <w:br/>
              <w:t>●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3344F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E913FD" w14:textId="77777777" w:rsidR="00DA0EF9" w:rsidRDefault="006A0C9C">
            <w:pPr>
              <w:numPr>
                <w:ilvl w:val="0"/>
                <w:numId w:val="13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h medications' availablility varies by settings; shortages of HCQ during the pandemic (and some places before the pandemic); SSZ might not be available in specific settings (e.g., in governmental hospitals)</w:t>
            </w:r>
          </w:p>
          <w:p w14:paraId="74B0B87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duced: 0/19 (0%) </w:t>
            </w:r>
          </w:p>
          <w:p w14:paraId="3AA161C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reduced: 0/19 (0%) </w:t>
            </w:r>
          </w:p>
          <w:p w14:paraId="5C300FB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 impact: 5/19 (26%) </w:t>
            </w:r>
          </w:p>
          <w:p w14:paraId="3AD6C65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increased: 6/19 (32%) </w:t>
            </w:r>
          </w:p>
          <w:p w14:paraId="5C8353D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d: 0/19 (0%) </w:t>
            </w:r>
          </w:p>
          <w:p w14:paraId="35352CD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6/19 (32%) </w:t>
            </w:r>
          </w:p>
          <w:p w14:paraId="5405E8A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2/19 (11%) </w:t>
            </w:r>
          </w:p>
        </w:tc>
      </w:tr>
      <w:tr w:rsidR="00DA0EF9" w14:paraId="2B3F3083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752C54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Acceptability</w:t>
            </w:r>
          </w:p>
          <w:p w14:paraId="21328C5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 intervention acceptable to key stakeholders?</w:t>
            </w:r>
          </w:p>
        </w:tc>
      </w:tr>
      <w:tr w:rsidR="00DA0EF9" w14:paraId="16EAF896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34E6E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lastRenderedPageBreak/>
              <w:t>JUDGEMENT</w:t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8C3465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C2CACD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6747A6D6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4F4B5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No</w:t>
            </w:r>
            <w:r>
              <w:rPr>
                <w:sz w:val="16"/>
                <w:szCs w:val="16"/>
              </w:rPr>
              <w:br/>
              <w:t>○ Probably no</w:t>
            </w:r>
            <w:r>
              <w:rPr>
                <w:sz w:val="16"/>
                <w:szCs w:val="16"/>
              </w:rPr>
              <w:br/>
              <w:t>● Probably yes</w:t>
            </w:r>
            <w:r>
              <w:rPr>
                <w:sz w:val="16"/>
                <w:szCs w:val="16"/>
              </w:rPr>
              <w:br/>
              <w:t>○ Ye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0B037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905CB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: 0/19 (0%) </w:t>
            </w:r>
          </w:p>
          <w:p w14:paraId="0A41E80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: 1/19 (5%) </w:t>
            </w:r>
          </w:p>
          <w:p w14:paraId="1D6FC8B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yes: 12/19 (63%) </w:t>
            </w:r>
          </w:p>
          <w:p w14:paraId="6474ACD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: 5/19 (26%) </w:t>
            </w:r>
          </w:p>
          <w:p w14:paraId="6B18689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9 (0%) </w:t>
            </w:r>
          </w:p>
          <w:p w14:paraId="2271153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1/19 (5%) </w:t>
            </w:r>
          </w:p>
        </w:tc>
      </w:tr>
      <w:tr w:rsidR="00DA0EF9" w14:paraId="7882B709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D84100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Feasibility</w:t>
            </w:r>
          </w:p>
          <w:p w14:paraId="7D426DF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 intervention feasible to implement?</w:t>
            </w:r>
          </w:p>
        </w:tc>
      </w:tr>
      <w:tr w:rsidR="00DA0EF9" w14:paraId="0F6F70FB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B4C795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598DF3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A76F8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2170DE06" w14:textId="77777777"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4E113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No</w:t>
            </w:r>
            <w:r>
              <w:rPr>
                <w:sz w:val="16"/>
                <w:szCs w:val="16"/>
              </w:rPr>
              <w:br/>
              <w:t>○ Probably no</w:t>
            </w:r>
            <w:r>
              <w:rPr>
                <w:sz w:val="16"/>
                <w:szCs w:val="16"/>
              </w:rPr>
              <w:br/>
              <w:t>● Probably yes</w:t>
            </w:r>
            <w:r>
              <w:rPr>
                <w:sz w:val="16"/>
                <w:szCs w:val="16"/>
              </w:rPr>
              <w:br/>
              <w:t>○ Ye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7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F773F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297C9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: 0/19 (0%) </w:t>
            </w:r>
          </w:p>
          <w:p w14:paraId="7C9D720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: 0/19 (0%) </w:t>
            </w:r>
          </w:p>
          <w:p w14:paraId="3F2BD00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yes: 15/19 (79%) </w:t>
            </w:r>
          </w:p>
          <w:p w14:paraId="0ED88EF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: 3/19 (16%) </w:t>
            </w:r>
          </w:p>
          <w:p w14:paraId="24F134D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1/19 (5%) </w:t>
            </w:r>
          </w:p>
          <w:p w14:paraId="548585F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9 (0%) </w:t>
            </w:r>
          </w:p>
        </w:tc>
      </w:tr>
    </w:tbl>
    <w:p w14:paraId="020253BE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SUMMARY OF JUDGEMENTS</w:t>
      </w:r>
    </w:p>
    <w:tbl>
      <w:tblPr>
        <w:tblStyle w:val="ac"/>
        <w:tblW w:w="14549" w:type="dxa"/>
        <w:tblLayout w:type="fixed"/>
        <w:tblLook w:val="0400" w:firstRow="0" w:lastRow="0" w:firstColumn="0" w:lastColumn="0" w:noHBand="0" w:noVBand="1"/>
      </w:tblPr>
      <w:tblGrid>
        <w:gridCol w:w="2384"/>
        <w:gridCol w:w="1749"/>
        <w:gridCol w:w="1749"/>
        <w:gridCol w:w="1757"/>
        <w:gridCol w:w="1761"/>
        <w:gridCol w:w="1757"/>
        <w:gridCol w:w="1681"/>
        <w:gridCol w:w="1711"/>
      </w:tblGrid>
      <w:tr w:rsidR="00DA0EF9" w14:paraId="6D4FC739" w14:textId="77777777">
        <w:trPr>
          <w:tblHeader/>
        </w:trPr>
        <w:tc>
          <w:tcPr>
            <w:tcW w:w="2385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533F0C" w14:textId="77777777" w:rsidR="00DA0EF9" w:rsidRDefault="00DA0EF9">
            <w:pPr>
              <w:rPr>
                <w:smallCaps/>
                <w:color w:val="000000"/>
                <w:sz w:val="30"/>
                <w:szCs w:val="30"/>
              </w:rPr>
            </w:pPr>
          </w:p>
        </w:tc>
        <w:tc>
          <w:tcPr>
            <w:tcW w:w="1216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A66A7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28"/>
                <w:szCs w:val="28"/>
              </w:rPr>
            </w:pPr>
            <w:r>
              <w:rPr>
                <w:b/>
                <w:smallCaps/>
                <w:color w:val="FFFFFF"/>
                <w:sz w:val="28"/>
                <w:szCs w:val="28"/>
              </w:rPr>
              <w:t>JUDGEMENT</w:t>
            </w:r>
          </w:p>
        </w:tc>
      </w:tr>
      <w:tr w:rsidR="00DA0EF9" w14:paraId="4F8ED467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9ACE0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DESIRABLE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DF4B0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Trivial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4ED70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9C5FA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0DFBA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7C3726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5C5B7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2E841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2F01071F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77501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UNDESIRABLE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48E9B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3BA78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97359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EFE79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Trivial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94E18C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9DB98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E48CF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01186B4C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7B01D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ERTAINTY OF EVIDENCE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03275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092D5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ow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1C47E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FE594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High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B3F121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364DE4" w14:textId="77777777" w:rsidR="00DA0EF9" w:rsidRDefault="00DA0EF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56E19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 included studies</w:t>
            </w:r>
          </w:p>
        </w:tc>
      </w:tr>
      <w:tr w:rsidR="00DA0EF9" w14:paraId="0A4382F9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D8F12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VALUE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A7C43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Important uncertainty or varia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1EC0D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ossibly important uncertainty or variability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D9C8D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 important uncertainty or variability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FA787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 important uncertainty or variability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EBFBB1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239151" w14:textId="77777777" w:rsidR="00DA0EF9" w:rsidRDefault="00DA0EF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8A8601" w14:textId="77777777" w:rsidR="00DA0EF9" w:rsidRDefault="00DA0EF9">
            <w:pPr>
              <w:spacing w:after="0"/>
              <w:rPr>
                <w:sz w:val="20"/>
                <w:szCs w:val="20"/>
              </w:rPr>
            </w:pPr>
          </w:p>
        </w:tc>
      </w:tr>
      <w:tr w:rsidR="00DA0EF9" w14:paraId="2F3BE846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043D2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BALANCE OF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AC0CC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comparison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737D9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comparis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A7073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es not favor either the intervention or the comparison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CD9E4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favors the interventi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3DF1F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intervention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7796F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E7A1E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69197D05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4AA3E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RESOURCES REQUIRED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7F23B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 cos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8A304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 cost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6AAC8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egligible costs and saving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69420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derate saving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1807D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 savings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F1035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1A0AB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3BBFDA2D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DE1CA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ST EFFECTIVENES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FE2BD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comparison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E432D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comparis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7F3F3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es not favor either the intervention or the comparison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A9FEE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interventi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A4921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intervention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84B88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A89DF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 included studies</w:t>
            </w:r>
          </w:p>
        </w:tc>
      </w:tr>
      <w:tr w:rsidR="00DA0EF9" w14:paraId="0525626B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21CFF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EQU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33BB2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Reduced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9F962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reduced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4FCE2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 impact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A4776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increased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84631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Increased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DAFCB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1DE6A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795A22F2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3D51A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ACCEPTA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714E2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CFFEA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68B6B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ye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365BD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Y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6E9E14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B31D9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83DA4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6AB60AB9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FB847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FEASI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16A2D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7341B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AC06B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ye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8B0F4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Y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D5B404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67D12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CF748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</w:tbl>
    <w:p w14:paraId="64C65770" w14:textId="77777777" w:rsidR="00DA0EF9" w:rsidRDefault="00DA0EF9">
      <w:pPr>
        <w:rPr>
          <w:color w:val="000000"/>
          <w:sz w:val="16"/>
          <w:szCs w:val="16"/>
        </w:rPr>
      </w:pPr>
    </w:p>
    <w:p w14:paraId="281543AC" w14:textId="77777777" w:rsidR="00DA0EF9" w:rsidRDefault="006A0C9C">
      <w:pPr>
        <w:pStyle w:val="Heading1"/>
        <w:pageBreakBefore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TYPE OF RECOMMENDATION</w:t>
      </w:r>
    </w:p>
    <w:tbl>
      <w:tblPr>
        <w:tblStyle w:val="ad"/>
        <w:tblW w:w="14416" w:type="dxa"/>
        <w:tblLayout w:type="fixed"/>
        <w:tblLook w:val="0400" w:firstRow="0" w:lastRow="0" w:firstColumn="0" w:lastColumn="0" w:noHBand="0" w:noVBand="1"/>
      </w:tblPr>
      <w:tblGrid>
        <w:gridCol w:w="2884"/>
        <w:gridCol w:w="2883"/>
        <w:gridCol w:w="2883"/>
        <w:gridCol w:w="2883"/>
        <w:gridCol w:w="2883"/>
      </w:tblGrid>
      <w:tr w:rsidR="00DA0EF9" w14:paraId="4FAC4718" w14:textId="77777777">
        <w:tc>
          <w:tcPr>
            <w:tcW w:w="288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52D1EB1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ong recommendation against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5A3571E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al recommendation against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4F5F97D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al recommendation for either the intervention or the comparis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2E74B5"/>
            <w:tcMar>
              <w:top w:w="75" w:type="dxa"/>
              <w:left w:w="0" w:type="dxa"/>
              <w:bottom w:w="0" w:type="dxa"/>
              <w:right w:w="0" w:type="dxa"/>
            </w:tcMar>
          </w:tcPr>
          <w:p w14:paraId="2151D72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onditional recommendation for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5BB87D5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ong recommendation for the intervention</w:t>
            </w:r>
          </w:p>
        </w:tc>
      </w:tr>
      <w:tr w:rsidR="00DA0EF9" w14:paraId="565C04A2" w14:textId="77777777">
        <w:tc>
          <w:tcPr>
            <w:tcW w:w="288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1F30462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1A00F9C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327A069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0" w:type="dxa"/>
              <w:left w:w="0" w:type="dxa"/>
              <w:bottom w:w="75" w:type="dxa"/>
              <w:right w:w="0" w:type="dxa"/>
            </w:tcMar>
          </w:tcPr>
          <w:p w14:paraId="0E5B2EB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 xml:space="preserve">●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5B1BD8E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</w:tr>
    </w:tbl>
    <w:p w14:paraId="232A8CFA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CONCLUSIONS</w:t>
      </w:r>
    </w:p>
    <w:tbl>
      <w:tblPr>
        <w:tblStyle w:val="ae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68C45E1B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6F094B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commendation</w:t>
            </w:r>
          </w:p>
        </w:tc>
      </w:tr>
      <w:tr w:rsidR="00DA0EF9" w14:paraId="0620A202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5B262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KSA panel suggests using hydroxychloroquine over using sulfasalazine to initiate treatment in DMARD-naive patients with low disease activity (conditional recommendation; based on very low certainty evidence)</w:t>
            </w:r>
          </w:p>
          <w:p w14:paraId="53D4433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rks:</w:t>
            </w:r>
          </w:p>
          <w:p w14:paraId="1122AD82" w14:textId="77777777" w:rsidR="00DA0EF9" w:rsidRDefault="006A0C9C">
            <w:pPr>
              <w:numPr>
                <w:ilvl w:val="0"/>
                <w:numId w:val="26"/>
              </w:numPr>
              <w:spacing w:before="28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recommendation applies to patients with low disease activity for which medication treatment is judged to be necessary</w:t>
            </w:r>
          </w:p>
          <w:p w14:paraId="7A670D9E" w14:textId="77777777" w:rsidR="00DA0EF9" w:rsidRDefault="006A0C9C">
            <w:pPr>
              <w:numPr>
                <w:ilvl w:val="0"/>
                <w:numId w:val="26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choice should account for the patient's views on the expected benefits and harms of the respective medications</w:t>
            </w:r>
          </w:p>
          <w:p w14:paraId="5E826BD8" w14:textId="77777777" w:rsidR="00DA0EF9" w:rsidRDefault="006A0C9C">
            <w:pPr>
              <w:numPr>
                <w:ilvl w:val="0"/>
                <w:numId w:val="26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choice should consider the availability of the medications </w:t>
            </w:r>
          </w:p>
          <w:p w14:paraId="4C702AA4" w14:textId="77777777" w:rsidR="00DA0EF9" w:rsidRDefault="006A0C9C">
            <w:pPr>
              <w:numPr>
                <w:ilvl w:val="0"/>
                <w:numId w:val="26"/>
              </w:num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 is important to monitor the medications' side effects and adjust regimen accordingly</w:t>
            </w:r>
          </w:p>
        </w:tc>
      </w:tr>
      <w:tr w:rsidR="00DA0EF9" w14:paraId="23993C75" w14:textId="77777777">
        <w:tc>
          <w:tcPr>
            <w:tcW w:w="145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3E4B2" w14:textId="77777777" w:rsidR="00DA0EF9" w:rsidRDefault="00DA0EF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A0EF9" w14:paraId="5000FB01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B12C65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Justification</w:t>
            </w:r>
          </w:p>
        </w:tc>
      </w:tr>
      <w:tr w:rsidR="00DA0EF9" w14:paraId="2A9FBE0C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AA26C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4D4AACF2" w14:textId="77777777" w:rsidR="00DA0EF9" w:rsidRDefault="00DA0E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sz w:val="16"/>
          <w:szCs w:val="16"/>
        </w:rPr>
      </w:pPr>
    </w:p>
    <w:tbl>
      <w:tblPr>
        <w:tblStyle w:val="af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6E648AD2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D9B0E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Subgroup considerations</w:t>
            </w:r>
          </w:p>
        </w:tc>
      </w:tr>
      <w:tr w:rsidR="00DA0EF9" w14:paraId="6FBBD32C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2E92A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29E29EB4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A1310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Implementation considerations</w:t>
            </w:r>
          </w:p>
        </w:tc>
      </w:tr>
      <w:tr w:rsidR="00DA0EF9" w14:paraId="737694FE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EF2BF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273ED4A1" w14:textId="77777777" w:rsidR="00DA0EF9" w:rsidRDefault="00DA0E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sz w:val="16"/>
          <w:szCs w:val="16"/>
        </w:rPr>
      </w:pPr>
    </w:p>
    <w:tbl>
      <w:tblPr>
        <w:tblStyle w:val="af0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4E9D2650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6FDDC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Monitoring and evaluation</w:t>
            </w:r>
          </w:p>
        </w:tc>
      </w:tr>
      <w:tr w:rsidR="00DA0EF9" w14:paraId="3EEADB3E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D3BC4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67906B1D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E99F4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search priorities</w:t>
            </w:r>
          </w:p>
        </w:tc>
      </w:tr>
      <w:tr w:rsidR="00DA0EF9" w14:paraId="46A16E13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6A2F3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3A08B1BC" w14:textId="77777777" w:rsidR="00DA0EF9" w:rsidRDefault="006A0C9C">
      <w:r>
        <w:br w:type="page"/>
      </w:r>
    </w:p>
    <w:tbl>
      <w:tblPr>
        <w:tblStyle w:val="af1"/>
        <w:tblW w:w="14550" w:type="dxa"/>
        <w:tblInd w:w="-75" w:type="dxa"/>
        <w:tblLayout w:type="fixed"/>
        <w:tblLook w:val="0400" w:firstRow="0" w:lastRow="0" w:firstColumn="0" w:lastColumn="0" w:noHBand="0" w:noVBand="1"/>
      </w:tblPr>
      <w:tblGrid>
        <w:gridCol w:w="2991"/>
        <w:gridCol w:w="11559"/>
      </w:tblGrid>
      <w:tr w:rsidR="00DA0EF9" w14:paraId="17F8F2F0" w14:textId="77777777">
        <w:tc>
          <w:tcPr>
            <w:tcW w:w="14550" w:type="dxa"/>
            <w:gridSpan w:val="2"/>
            <w:tcBorders>
              <w:top w:val="nil"/>
              <w:left w:val="nil"/>
              <w:bottom w:val="single" w:sz="6" w:space="0" w:color="2E74B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97432C" w14:textId="77777777" w:rsidR="00DA0EF9" w:rsidRDefault="006A0C9C">
            <w:pPr>
              <w:pStyle w:val="Heading1"/>
              <w:spacing w:after="20" w:line="256" w:lineRule="auto"/>
              <w:rPr>
                <w:rFonts w:ascii="Calibri" w:hAnsi="Calibri" w:cs="Calibri"/>
                <w:smallCaps/>
                <w:sz w:val="30"/>
                <w:szCs w:val="30"/>
              </w:rPr>
            </w:pPr>
            <w:r>
              <w:rPr>
                <w:rFonts w:ascii="Calibri" w:hAnsi="Calibri" w:cs="Calibri"/>
                <w:smallCaps/>
                <w:sz w:val="30"/>
                <w:szCs w:val="30"/>
              </w:rPr>
              <w:t>QUESTION</w:t>
            </w:r>
          </w:p>
        </w:tc>
      </w:tr>
      <w:tr w:rsidR="00DA0EF9" w14:paraId="5F7257F7" w14:textId="77777777">
        <w:tc>
          <w:tcPr>
            <w:tcW w:w="14550" w:type="dxa"/>
            <w:gridSpan w:val="2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8C8FB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Should csDMARD with short-term (&lt;3 months) glucocorticoids vs. csDMARD without short-term (&lt;3 months) glucocorticoids be used for DMARD-naive patients with moderate-to- high disease activity?</w:t>
            </w:r>
          </w:p>
        </w:tc>
      </w:tr>
      <w:tr w:rsidR="00DA0EF9" w14:paraId="4BB28D22" w14:textId="77777777">
        <w:tc>
          <w:tcPr>
            <w:tcW w:w="299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A57B9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POPULATION:</w:t>
            </w:r>
          </w:p>
        </w:tc>
        <w:tc>
          <w:tcPr>
            <w:tcW w:w="1155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82458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MARD-naive patients with moderate-to- high disease activity</w:t>
            </w:r>
          </w:p>
        </w:tc>
      </w:tr>
      <w:tr w:rsidR="00DA0EF9" w14:paraId="104E406E" w14:textId="77777777">
        <w:tc>
          <w:tcPr>
            <w:tcW w:w="299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DD2E9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INTERVENTION:</w:t>
            </w:r>
          </w:p>
        </w:tc>
        <w:tc>
          <w:tcPr>
            <w:tcW w:w="1155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5022A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DMARD with short-term (&lt;3 months) glucocorticoids</w:t>
            </w:r>
          </w:p>
        </w:tc>
      </w:tr>
      <w:tr w:rsidR="00DA0EF9" w14:paraId="1B1CB029" w14:textId="77777777">
        <w:tc>
          <w:tcPr>
            <w:tcW w:w="299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0A74A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MPARISON:</w:t>
            </w:r>
          </w:p>
        </w:tc>
        <w:tc>
          <w:tcPr>
            <w:tcW w:w="1155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2B244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DMARD without short-term (&lt;3 months) glucocorticoids</w:t>
            </w:r>
          </w:p>
        </w:tc>
      </w:tr>
      <w:tr w:rsidR="00DA0EF9" w14:paraId="4BF1AB25" w14:textId="77777777">
        <w:tc>
          <w:tcPr>
            <w:tcW w:w="299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9ED6F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MAIN OUTCOMES:</w:t>
            </w:r>
          </w:p>
        </w:tc>
        <w:tc>
          <w:tcPr>
            <w:tcW w:w="1155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AA3CF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7EF82FB5" w14:textId="77777777">
        <w:tc>
          <w:tcPr>
            <w:tcW w:w="299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3F750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SETTING:</w:t>
            </w:r>
          </w:p>
        </w:tc>
        <w:tc>
          <w:tcPr>
            <w:tcW w:w="1155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782A36" w14:textId="77777777" w:rsidR="00DA0EF9" w:rsidRDefault="00DA0EF9">
            <w:pPr>
              <w:rPr>
                <w:b/>
                <w:smallCaps/>
                <w:color w:val="FFFFFF"/>
                <w:sz w:val="16"/>
                <w:szCs w:val="16"/>
              </w:rPr>
            </w:pPr>
          </w:p>
        </w:tc>
      </w:tr>
      <w:tr w:rsidR="00DA0EF9" w14:paraId="79C0FABE" w14:textId="77777777">
        <w:tc>
          <w:tcPr>
            <w:tcW w:w="299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4B27A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PERSPECTIVE:</w:t>
            </w:r>
          </w:p>
        </w:tc>
        <w:tc>
          <w:tcPr>
            <w:tcW w:w="1155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3CA634" w14:textId="77777777" w:rsidR="00DA0EF9" w:rsidRDefault="00DA0EF9">
            <w:pPr>
              <w:rPr>
                <w:b/>
                <w:smallCaps/>
                <w:color w:val="FFFFFF"/>
                <w:sz w:val="16"/>
                <w:szCs w:val="16"/>
              </w:rPr>
            </w:pPr>
          </w:p>
        </w:tc>
      </w:tr>
      <w:tr w:rsidR="00DA0EF9" w14:paraId="299D76E5" w14:textId="77777777">
        <w:tc>
          <w:tcPr>
            <w:tcW w:w="299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6053C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BACKGROUND:</w:t>
            </w:r>
          </w:p>
        </w:tc>
        <w:tc>
          <w:tcPr>
            <w:tcW w:w="1155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7A731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6FA3249A" w14:textId="77777777">
        <w:tc>
          <w:tcPr>
            <w:tcW w:w="299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E7049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NFLICT OF INTERESTS:</w:t>
            </w:r>
          </w:p>
        </w:tc>
        <w:tc>
          <w:tcPr>
            <w:tcW w:w="1155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A8B13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60C02CF1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ASSESSMENT</w:t>
      </w:r>
    </w:p>
    <w:tbl>
      <w:tblPr>
        <w:tblStyle w:val="af2"/>
        <w:tblW w:w="14550" w:type="dxa"/>
        <w:tblLayout w:type="fixed"/>
        <w:tblLook w:val="0400" w:firstRow="0" w:lastRow="0" w:firstColumn="0" w:lastColumn="0" w:noHBand="0" w:noVBand="1"/>
      </w:tblPr>
      <w:tblGrid>
        <w:gridCol w:w="3200"/>
        <w:gridCol w:w="6950"/>
        <w:gridCol w:w="4400"/>
      </w:tblGrid>
      <w:tr w:rsidR="00DA0EF9" w14:paraId="79F82B35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89034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Desirable Effects</w:t>
            </w:r>
          </w:p>
          <w:p w14:paraId="6E4F799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substantial are the desirable anticipated effects?</w:t>
            </w:r>
          </w:p>
        </w:tc>
      </w:tr>
      <w:tr w:rsidR="00DA0EF9" w14:paraId="6FA9E7D9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9E879D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C57983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D36A82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373430A7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305BE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Trivial</w:t>
            </w:r>
            <w:r>
              <w:rPr>
                <w:sz w:val="16"/>
                <w:szCs w:val="16"/>
              </w:rPr>
              <w:br/>
              <w:t>○ Small</w:t>
            </w:r>
            <w:r>
              <w:rPr>
                <w:sz w:val="16"/>
                <w:szCs w:val="16"/>
              </w:rPr>
              <w:br/>
              <w:t>● Moderate</w:t>
            </w:r>
            <w:r>
              <w:rPr>
                <w:sz w:val="16"/>
                <w:szCs w:val="16"/>
              </w:rPr>
              <w:br/>
              <w:t>○ Large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419DE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are no identified direct (no eligible randomized controlled trials or non-randomized studies) or indirect evidence.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52A418" w14:textId="77777777" w:rsidR="00DA0EF9" w:rsidRDefault="006A0C9C">
            <w:pPr>
              <w:numPr>
                <w:ilvl w:val="0"/>
                <w:numId w:val="29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control</w:t>
            </w:r>
          </w:p>
          <w:p w14:paraId="4B6E010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vial: 0/17 (0%)</w:t>
            </w:r>
          </w:p>
          <w:p w14:paraId="5629B73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: 5/17 (29%)</w:t>
            </w:r>
          </w:p>
          <w:p w14:paraId="1965AA3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: 10/17 (59%)</w:t>
            </w:r>
          </w:p>
          <w:p w14:paraId="6C40E56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: 0/17 (0%) </w:t>
            </w:r>
          </w:p>
          <w:p w14:paraId="10ACF12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7 (0%) </w:t>
            </w:r>
          </w:p>
          <w:p w14:paraId="55ABB46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't know: 2/17 (12%)</w:t>
            </w:r>
          </w:p>
        </w:tc>
      </w:tr>
      <w:tr w:rsidR="00DA0EF9" w14:paraId="0A392CB1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3B45B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Undesirable Effects</w:t>
            </w:r>
          </w:p>
          <w:p w14:paraId="44EE6F8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substantial are the undesirable anticipated effects?</w:t>
            </w:r>
          </w:p>
        </w:tc>
      </w:tr>
      <w:tr w:rsidR="00DA0EF9" w14:paraId="3AE56EB3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7440F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EC31B2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3B52D4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4FD92BC1" w14:textId="77777777">
        <w:trPr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D4A13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Large</w:t>
            </w:r>
            <w:r>
              <w:rPr>
                <w:sz w:val="16"/>
                <w:szCs w:val="16"/>
              </w:rPr>
              <w:br/>
              <w:t>○ Moderate</w:t>
            </w:r>
            <w:r>
              <w:rPr>
                <w:sz w:val="16"/>
                <w:szCs w:val="16"/>
              </w:rPr>
              <w:br/>
              <w:t>● Small</w:t>
            </w:r>
            <w:r>
              <w:rPr>
                <w:sz w:val="16"/>
                <w:szCs w:val="16"/>
              </w:rPr>
              <w:br/>
              <w:t>○ Trivial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39B32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re are no identified direct (no eligible randomized controlled trials or non-randomized studies) or indirect evidence. 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9B3995" w14:textId="77777777" w:rsidR="00DA0EF9" w:rsidRDefault="006A0C9C">
            <w:pPr>
              <w:numPr>
                <w:ilvl w:val="0"/>
                <w:numId w:val="30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the lowest and shortest duration possible to reduce undesirable effects</w:t>
            </w:r>
          </w:p>
          <w:p w14:paraId="1BFCF57A" w14:textId="77777777" w:rsidR="00DA0EF9" w:rsidRDefault="006A0C9C">
            <w:pPr>
              <w:numPr>
                <w:ilvl w:val="0"/>
                <w:numId w:val="30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ular caution in the elderly</w:t>
            </w:r>
          </w:p>
          <w:p w14:paraId="526215D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: 1/17 (6%)</w:t>
            </w:r>
          </w:p>
          <w:p w14:paraId="17EC049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: 3/17 (18%)</w:t>
            </w:r>
          </w:p>
          <w:p w14:paraId="5478CC8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: 13/17 (76%)</w:t>
            </w:r>
          </w:p>
          <w:p w14:paraId="394B2F4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vial: 0/17 (0%) </w:t>
            </w:r>
          </w:p>
          <w:p w14:paraId="1462C27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7 (0%) </w:t>
            </w:r>
          </w:p>
          <w:p w14:paraId="2BCC189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7 (0%) </w:t>
            </w:r>
          </w:p>
        </w:tc>
      </w:tr>
      <w:tr w:rsidR="00DA0EF9" w14:paraId="4098AB13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707A75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Certainty of evidence</w:t>
            </w:r>
          </w:p>
          <w:p w14:paraId="4B16B13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What is the overall certainty of the evidence of effects?</w:t>
            </w:r>
          </w:p>
        </w:tc>
      </w:tr>
      <w:tr w:rsidR="00DA0EF9" w14:paraId="18DA9068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E7BE8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8658CE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099D0B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0B0117C1" w14:textId="77777777">
        <w:trPr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E29E5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● Very low</w:t>
            </w:r>
            <w:r>
              <w:rPr>
                <w:sz w:val="16"/>
                <w:szCs w:val="16"/>
              </w:rPr>
              <w:br/>
              <w:t>○ Low</w:t>
            </w:r>
            <w:r>
              <w:rPr>
                <w:sz w:val="16"/>
                <w:szCs w:val="16"/>
              </w:rPr>
              <w:br/>
              <w:t>○ Moderate</w:t>
            </w:r>
            <w:r>
              <w:rPr>
                <w:sz w:val="16"/>
                <w:szCs w:val="16"/>
              </w:rPr>
              <w:br/>
              <w:t>○ High</w:t>
            </w:r>
            <w:r>
              <w:rPr>
                <w:sz w:val="16"/>
                <w:szCs w:val="16"/>
              </w:rPr>
              <w:br/>
              <w:t>○ No included studies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E1C1D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D6BC4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2592FA66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F9108B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Values</w:t>
            </w:r>
          </w:p>
          <w:p w14:paraId="44FC7EA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re important uncertainty about or variability in how much people value the main outcomes?</w:t>
            </w:r>
          </w:p>
        </w:tc>
      </w:tr>
      <w:tr w:rsidR="00DA0EF9" w14:paraId="7DF11E3E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9CE3F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E2241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8F6A63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38BFEC2A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223F4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Important uncertainty or variability</w:t>
            </w:r>
            <w:r>
              <w:rPr>
                <w:sz w:val="16"/>
                <w:szCs w:val="16"/>
              </w:rPr>
              <w:br/>
              <w:t>● Possibly important uncertainty or variability</w:t>
            </w:r>
            <w:r>
              <w:rPr>
                <w:sz w:val="16"/>
                <w:szCs w:val="16"/>
              </w:rPr>
              <w:br/>
              <w:t>○ Probably no important uncertainty or variability</w:t>
            </w:r>
            <w:r>
              <w:rPr>
                <w:sz w:val="16"/>
                <w:szCs w:val="16"/>
              </w:rPr>
              <w:br/>
              <w:t>○ No important uncertainty or variability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E1C83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tient preferences are variable </w:t>
            </w:r>
          </w:p>
          <w:p w14:paraId="12CB3F9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Treatment benefit is more important than non-serious and serious adverse events</w:t>
            </w:r>
          </w:p>
          <w:p w14:paraId="1A52B07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Treatment benefit is more important than route of administration </w:t>
            </w:r>
          </w:p>
          <w:p w14:paraId="7148725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Route of administration is often more important than serious/non-serious adverse events</w:t>
            </w:r>
          </w:p>
          <w:p w14:paraId="0357346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82CB5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ant uncertainty or variability: 2/16 (13%)</w:t>
            </w:r>
          </w:p>
          <w:p w14:paraId="0BC03DC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sibly important uncertainty or variability: 11/16 (69%)</w:t>
            </w:r>
          </w:p>
          <w:p w14:paraId="690E94F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no important uncertainty or variability: 3/16 (19%)</w:t>
            </w:r>
          </w:p>
          <w:p w14:paraId="6F76B9B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mportant uncertainty or variability: 0/16 (0%)</w:t>
            </w:r>
          </w:p>
        </w:tc>
      </w:tr>
      <w:tr w:rsidR="00DA0EF9" w14:paraId="5C0EEF75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D3C7C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Balance of effects</w:t>
            </w:r>
          </w:p>
          <w:p w14:paraId="18A3B97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Does the balance between desirable and undesirable effects favor the intervention or the comparison?</w:t>
            </w:r>
          </w:p>
        </w:tc>
      </w:tr>
      <w:tr w:rsidR="00DA0EF9" w14:paraId="70FF9F7A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05448E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23C864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CB5EC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1811DD57" w14:textId="77777777">
        <w:trPr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960B7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Favors the comparison</w:t>
            </w:r>
            <w:r>
              <w:rPr>
                <w:sz w:val="16"/>
                <w:szCs w:val="16"/>
              </w:rPr>
              <w:br/>
              <w:t>○ Probably favors the comparison</w:t>
            </w:r>
            <w:r>
              <w:rPr>
                <w:sz w:val="16"/>
                <w:szCs w:val="16"/>
              </w:rPr>
              <w:br/>
              <w:t>○ Does not favor either the intervention or the comparison</w:t>
            </w:r>
            <w:r>
              <w:rPr>
                <w:sz w:val="16"/>
                <w:szCs w:val="16"/>
              </w:rPr>
              <w:br/>
              <w:t>● Probably favors the intervention</w:t>
            </w:r>
            <w:r>
              <w:rPr>
                <w:sz w:val="16"/>
                <w:szCs w:val="16"/>
              </w:rPr>
              <w:br/>
              <w:t>○ Favors the intervention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4205A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DEDCE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 background: The toxicity associated with glucocorticoids was judged to outweigh potential benefits.</w:t>
            </w:r>
          </w:p>
          <w:p w14:paraId="2FCEA8C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  <w:p w14:paraId="262E6A3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vors the comparison: 0/18 (0%)</w:t>
            </w:r>
          </w:p>
          <w:p w14:paraId="5DAD53C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favors the comparison: 3/18 (17%)</w:t>
            </w:r>
          </w:p>
          <w:p w14:paraId="5D7337E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es not favor either the intervention or the comparison: 1/18 (6%) </w:t>
            </w:r>
          </w:p>
          <w:p w14:paraId="28339CF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intervention: 13/18 (72%) </w:t>
            </w:r>
          </w:p>
          <w:p w14:paraId="5F1A5F1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vors the intervention: 1/18 (6%)</w:t>
            </w:r>
          </w:p>
          <w:p w14:paraId="11BFC72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8 (0%) </w:t>
            </w:r>
          </w:p>
          <w:p w14:paraId="054736E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8 (0%) </w:t>
            </w:r>
          </w:p>
        </w:tc>
      </w:tr>
      <w:tr w:rsidR="00DA0EF9" w14:paraId="42F54FB5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650689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sources required</w:t>
            </w:r>
          </w:p>
          <w:p w14:paraId="3EB8648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large are the resource requirements (costs)?</w:t>
            </w:r>
          </w:p>
        </w:tc>
      </w:tr>
      <w:tr w:rsidR="00DA0EF9" w14:paraId="0B435828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FFB19D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4DAC3B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D4FEE4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73E0889B" w14:textId="77777777">
        <w:trPr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99BC8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Large costs</w:t>
            </w:r>
            <w:r>
              <w:rPr>
                <w:sz w:val="16"/>
                <w:szCs w:val="16"/>
              </w:rPr>
              <w:br/>
              <w:t>○ Moderate costs</w:t>
            </w:r>
            <w:r>
              <w:rPr>
                <w:sz w:val="16"/>
                <w:szCs w:val="16"/>
              </w:rPr>
              <w:br/>
              <w:t>● Negligible costs and savings</w:t>
            </w:r>
            <w:r>
              <w:rPr>
                <w:sz w:val="16"/>
                <w:szCs w:val="16"/>
              </w:rPr>
              <w:br/>
              <w:t>○ Moderate savings</w:t>
            </w:r>
            <w:r>
              <w:rPr>
                <w:sz w:val="16"/>
                <w:szCs w:val="16"/>
              </w:rPr>
              <w:br/>
              <w:t>○ Large saving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E1E07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6CAD7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costs: 0/17 (0%)</w:t>
            </w:r>
          </w:p>
          <w:p w14:paraId="41467FB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 costs: 0/17 (0%) </w:t>
            </w:r>
          </w:p>
          <w:p w14:paraId="489EB47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ligible costs and savings: 14/17 (82%)</w:t>
            </w:r>
          </w:p>
          <w:p w14:paraId="0B7E6A3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savings: 1/17 (6%)</w:t>
            </w:r>
          </w:p>
          <w:p w14:paraId="0BBD74C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savings: 0/17 (0%) </w:t>
            </w:r>
          </w:p>
          <w:p w14:paraId="7E36DED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: 2/17 (12%)</w:t>
            </w:r>
          </w:p>
          <w:p w14:paraId="1A1006C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7 (0%) </w:t>
            </w:r>
          </w:p>
        </w:tc>
      </w:tr>
      <w:tr w:rsidR="00DA0EF9" w14:paraId="21B2F166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E5A8BC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Cost effectiveness</w:t>
            </w:r>
          </w:p>
          <w:p w14:paraId="1086E2A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Does the cost-effectiveness of the intervention favor the intervention or the comparison?</w:t>
            </w:r>
          </w:p>
        </w:tc>
      </w:tr>
      <w:tr w:rsidR="00DA0EF9" w14:paraId="4FE029BF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E394C4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CF24AD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BEFC42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36F2316F" w14:textId="77777777">
        <w:trPr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AE5FF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Favors the comparison</w:t>
            </w:r>
            <w:r>
              <w:rPr>
                <w:sz w:val="16"/>
                <w:szCs w:val="16"/>
              </w:rPr>
              <w:br/>
              <w:t>○ Probably favors the comparison</w:t>
            </w:r>
            <w:r>
              <w:rPr>
                <w:sz w:val="16"/>
                <w:szCs w:val="16"/>
              </w:rPr>
              <w:br/>
              <w:t>○ Does not favor either the intervention or the comparison</w:t>
            </w:r>
            <w:r>
              <w:rPr>
                <w:sz w:val="16"/>
                <w:szCs w:val="16"/>
              </w:rPr>
              <w:br/>
              <w:t>○ Probably favors the intervention</w:t>
            </w:r>
            <w:r>
              <w:rPr>
                <w:sz w:val="16"/>
                <w:szCs w:val="16"/>
              </w:rPr>
              <w:br/>
              <w:t>○ Favors the intervention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● No included studies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A3C5C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E6DDE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vors the comparison: 0/17 (0%) </w:t>
            </w:r>
          </w:p>
          <w:p w14:paraId="39DB976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comparison: 1/17 (6%) </w:t>
            </w:r>
          </w:p>
          <w:p w14:paraId="384BEB8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es not favor either the intervention or the comparison: 1/17 (6%) </w:t>
            </w:r>
          </w:p>
          <w:p w14:paraId="5397CB8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intervention: 5/17 (29%) </w:t>
            </w:r>
          </w:p>
          <w:p w14:paraId="01689F7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vors the intervention: 2/17 (12%) </w:t>
            </w:r>
          </w:p>
          <w:p w14:paraId="25BA576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7 (0%) </w:t>
            </w:r>
          </w:p>
          <w:p w14:paraId="78B79C4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included studies: 8/17 (47%) </w:t>
            </w:r>
          </w:p>
        </w:tc>
      </w:tr>
      <w:tr w:rsidR="00DA0EF9" w14:paraId="026F72F1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5F3A0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Equity</w:t>
            </w:r>
          </w:p>
          <w:p w14:paraId="5441FC0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What would be the impact on health equity?</w:t>
            </w:r>
          </w:p>
        </w:tc>
      </w:tr>
      <w:tr w:rsidR="00DA0EF9" w14:paraId="6477CA81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99307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E4FF73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28D4C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76B53117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A0AC8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Reduced</w:t>
            </w:r>
            <w:r>
              <w:rPr>
                <w:sz w:val="16"/>
                <w:szCs w:val="16"/>
              </w:rPr>
              <w:br/>
              <w:t>○ Probably reduced</w:t>
            </w:r>
            <w:r>
              <w:rPr>
                <w:sz w:val="16"/>
                <w:szCs w:val="16"/>
              </w:rPr>
              <w:br/>
              <w:t>● Probably no impact</w:t>
            </w:r>
            <w:r>
              <w:rPr>
                <w:sz w:val="16"/>
                <w:szCs w:val="16"/>
              </w:rPr>
              <w:br/>
              <w:t>○ Probably increased</w:t>
            </w:r>
            <w:r>
              <w:rPr>
                <w:sz w:val="16"/>
                <w:szCs w:val="16"/>
              </w:rPr>
              <w:br/>
              <w:t>○ Increased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068B1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1283A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duced: 0/17 (0%) </w:t>
            </w:r>
          </w:p>
          <w:p w14:paraId="3050EA5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reduced: 0/17 (0%) </w:t>
            </w:r>
          </w:p>
          <w:p w14:paraId="2B3AFB8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 impact: 9/17 (53%) </w:t>
            </w:r>
          </w:p>
          <w:p w14:paraId="10D111F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increased: 6/17 (35%) </w:t>
            </w:r>
          </w:p>
          <w:p w14:paraId="3FA9E32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d: 1/17 (6%) </w:t>
            </w:r>
          </w:p>
          <w:p w14:paraId="737B32A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7 (0%) </w:t>
            </w:r>
          </w:p>
          <w:p w14:paraId="5852AC9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1/17 (6%) </w:t>
            </w:r>
          </w:p>
        </w:tc>
      </w:tr>
      <w:tr w:rsidR="00DA0EF9" w14:paraId="7BFA6F9F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293DB0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Acceptability</w:t>
            </w:r>
          </w:p>
          <w:p w14:paraId="6930460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 intervention acceptable to key stakeholders?</w:t>
            </w:r>
          </w:p>
        </w:tc>
      </w:tr>
      <w:tr w:rsidR="00DA0EF9" w14:paraId="46D5990D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99301B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D753B2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B2D65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09969463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5D72A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No</w:t>
            </w:r>
            <w:r>
              <w:rPr>
                <w:sz w:val="16"/>
                <w:szCs w:val="16"/>
              </w:rPr>
              <w:br/>
              <w:t>○ Probably no</w:t>
            </w:r>
            <w:r>
              <w:rPr>
                <w:sz w:val="16"/>
                <w:szCs w:val="16"/>
              </w:rPr>
              <w:br/>
              <w:t>● Probably yes</w:t>
            </w:r>
            <w:r>
              <w:rPr>
                <w:sz w:val="16"/>
                <w:szCs w:val="16"/>
              </w:rPr>
              <w:br/>
              <w:t>○ Ye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04058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53C603" w14:textId="77777777" w:rsidR="00DA0EF9" w:rsidRDefault="006A0C9C">
            <w:pPr>
              <w:numPr>
                <w:ilvl w:val="0"/>
                <w:numId w:val="20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ed for good communication (in terms of side effects)</w:t>
            </w:r>
          </w:p>
          <w:p w14:paraId="1CE011A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: 0/15 (0%) </w:t>
            </w:r>
          </w:p>
          <w:p w14:paraId="5B11B56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: 0/15 (0%) </w:t>
            </w:r>
          </w:p>
          <w:p w14:paraId="51689DF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yes: 12/15 (80%) </w:t>
            </w:r>
          </w:p>
          <w:p w14:paraId="3581B28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: 2/15 (13%) </w:t>
            </w:r>
          </w:p>
          <w:p w14:paraId="4BAAA0A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1/15 (7%) </w:t>
            </w:r>
          </w:p>
          <w:p w14:paraId="6BE349E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5 (0%) </w:t>
            </w:r>
          </w:p>
        </w:tc>
      </w:tr>
      <w:tr w:rsidR="00DA0EF9" w14:paraId="51CA24DE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C74472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Feasibility</w:t>
            </w:r>
          </w:p>
          <w:p w14:paraId="2799C93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 intervention feasible to implement?</w:t>
            </w:r>
          </w:p>
        </w:tc>
      </w:tr>
      <w:tr w:rsidR="00DA0EF9" w14:paraId="4172047C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F52E3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FADE75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34E64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54ECE481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22DDB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No</w:t>
            </w:r>
            <w:r>
              <w:rPr>
                <w:sz w:val="16"/>
                <w:szCs w:val="16"/>
              </w:rPr>
              <w:br/>
              <w:t>○ Probably no</w:t>
            </w:r>
            <w:r>
              <w:rPr>
                <w:sz w:val="16"/>
                <w:szCs w:val="16"/>
              </w:rPr>
              <w:br/>
              <w:t>● Probably yes</w:t>
            </w:r>
            <w:r>
              <w:rPr>
                <w:sz w:val="16"/>
                <w:szCs w:val="16"/>
              </w:rPr>
              <w:br/>
              <w:t>○ Ye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A0991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1CBDA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: 0/16 (0%) </w:t>
            </w:r>
          </w:p>
          <w:p w14:paraId="5FA4640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: 0/16 (0%) </w:t>
            </w:r>
          </w:p>
          <w:p w14:paraId="409ED2A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yes: 10/16 (63%) </w:t>
            </w:r>
          </w:p>
          <w:p w14:paraId="28038C7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: 5/16 (31%) </w:t>
            </w:r>
          </w:p>
          <w:p w14:paraId="2B313FA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1/16 (6%) </w:t>
            </w:r>
          </w:p>
          <w:p w14:paraId="1B638B8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6 (0%) </w:t>
            </w:r>
          </w:p>
        </w:tc>
      </w:tr>
    </w:tbl>
    <w:p w14:paraId="1F070B9F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SUMMARY OF JUDGEMENTS</w:t>
      </w:r>
    </w:p>
    <w:tbl>
      <w:tblPr>
        <w:tblStyle w:val="af3"/>
        <w:tblW w:w="14550" w:type="dxa"/>
        <w:tblLayout w:type="fixed"/>
        <w:tblLook w:val="0400" w:firstRow="0" w:lastRow="0" w:firstColumn="0" w:lastColumn="0" w:noHBand="0" w:noVBand="1"/>
      </w:tblPr>
      <w:tblGrid>
        <w:gridCol w:w="2386"/>
        <w:gridCol w:w="1749"/>
        <w:gridCol w:w="1750"/>
        <w:gridCol w:w="1757"/>
        <w:gridCol w:w="1761"/>
        <w:gridCol w:w="1757"/>
        <w:gridCol w:w="1679"/>
        <w:gridCol w:w="1711"/>
      </w:tblGrid>
      <w:tr w:rsidR="00DA0EF9" w14:paraId="1E42313F" w14:textId="77777777">
        <w:trPr>
          <w:tblHeader/>
        </w:trPr>
        <w:tc>
          <w:tcPr>
            <w:tcW w:w="2386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5595AC" w14:textId="77777777" w:rsidR="00DA0EF9" w:rsidRDefault="00DA0EF9">
            <w:pPr>
              <w:rPr>
                <w:smallCaps/>
                <w:color w:val="000000"/>
                <w:sz w:val="30"/>
                <w:szCs w:val="30"/>
              </w:rPr>
            </w:pPr>
          </w:p>
        </w:tc>
        <w:tc>
          <w:tcPr>
            <w:tcW w:w="12164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5BC93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28"/>
                <w:szCs w:val="28"/>
              </w:rPr>
            </w:pPr>
            <w:r>
              <w:rPr>
                <w:b/>
                <w:smallCaps/>
                <w:color w:val="FFFFFF"/>
                <w:sz w:val="28"/>
                <w:szCs w:val="28"/>
              </w:rPr>
              <w:t>JUDGEMENT</w:t>
            </w:r>
          </w:p>
        </w:tc>
      </w:tr>
      <w:tr w:rsidR="00DA0EF9" w14:paraId="513ABAF4" w14:textId="77777777"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680C8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DESIRABLE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B6BF8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Trivial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DDDE4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Small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A533F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C7736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A32D1A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0633D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004A9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5E88ED06" w14:textId="77777777"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2307A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UNDESIRABLE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E9191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743A2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E7F03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F7462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Trivial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4BD7CE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A2E12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A4CE3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3E34BC84" w14:textId="77777777"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F9EA7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ERTAINTY OF EVIDENCE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A5285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0A035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ow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2E5FF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2383C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High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826FD6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093956" w14:textId="77777777" w:rsidR="00DA0EF9" w:rsidRDefault="00DA0EF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E974D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 included studies</w:t>
            </w:r>
          </w:p>
        </w:tc>
      </w:tr>
      <w:tr w:rsidR="00DA0EF9" w14:paraId="4890E1AD" w14:textId="77777777"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30EE5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VALUE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33758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Important uncertainty or variability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30057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ossibly important uncertainty or variability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4FA9F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 important uncertainty or variability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39020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 important uncertainty or variability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0F024A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D77226" w14:textId="77777777" w:rsidR="00DA0EF9" w:rsidRDefault="00DA0EF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430E86" w14:textId="77777777" w:rsidR="00DA0EF9" w:rsidRDefault="00DA0EF9">
            <w:pPr>
              <w:spacing w:after="0"/>
              <w:rPr>
                <w:sz w:val="20"/>
                <w:szCs w:val="20"/>
              </w:rPr>
            </w:pPr>
          </w:p>
        </w:tc>
      </w:tr>
      <w:tr w:rsidR="00DA0EF9" w14:paraId="4B2168C1" w14:textId="77777777"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2E901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BALANCE OF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5BF32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comparison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8B8BE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comparis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834FB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es not favor either the intervention or the comparison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9548A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favors the interventi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10817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intervention</w:t>
            </w: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445DF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D4D5F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65B33BD7" w14:textId="77777777"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BC8FE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RESOURCES REQUIRED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E957F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 costs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DFE69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 cost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9EC6B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egligible costs and saving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3A1E7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 saving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AEA53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 savings</w:t>
            </w: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05632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BAD61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345530FB" w14:textId="77777777"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0B960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ST EFFECTIVENES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86513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comparison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E7B02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comparis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5DD94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es not favor either the intervention or the comparison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6658F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interventi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6F7DC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intervention</w:t>
            </w: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D382B4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E14D0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 included studies</w:t>
            </w:r>
          </w:p>
        </w:tc>
      </w:tr>
      <w:tr w:rsidR="00DA0EF9" w14:paraId="223A7932" w14:textId="77777777"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44D77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EQU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09BDC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Reduced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C1555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reduced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F3448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no impact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9957D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increased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CBE11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Increased</w:t>
            </w: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87379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6BE4F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3103CEFB" w14:textId="77777777"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483AD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ACCEPTA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07505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A1A61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6EB38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ye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EAFC3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Y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DABB93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D5AB7F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50561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657EE438" w14:textId="77777777"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283B3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FEASI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738FA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5A029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22DC8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ye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7340A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Y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83E1B8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77194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116C9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</w:tbl>
    <w:p w14:paraId="5006279D" w14:textId="77777777" w:rsidR="00DA0EF9" w:rsidRDefault="00DA0EF9">
      <w:pPr>
        <w:rPr>
          <w:color w:val="000000"/>
          <w:sz w:val="16"/>
          <w:szCs w:val="16"/>
        </w:rPr>
      </w:pPr>
    </w:p>
    <w:p w14:paraId="172A81C3" w14:textId="77777777" w:rsidR="00DA0EF9" w:rsidRDefault="006A0C9C">
      <w:pPr>
        <w:pStyle w:val="Heading1"/>
        <w:pageBreakBefore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TYPE OF RECOMMENDATION</w:t>
      </w:r>
    </w:p>
    <w:tbl>
      <w:tblPr>
        <w:tblStyle w:val="af4"/>
        <w:tblW w:w="14416" w:type="dxa"/>
        <w:tblLayout w:type="fixed"/>
        <w:tblLook w:val="0400" w:firstRow="0" w:lastRow="0" w:firstColumn="0" w:lastColumn="0" w:noHBand="0" w:noVBand="1"/>
      </w:tblPr>
      <w:tblGrid>
        <w:gridCol w:w="2884"/>
        <w:gridCol w:w="2883"/>
        <w:gridCol w:w="2883"/>
        <w:gridCol w:w="2883"/>
        <w:gridCol w:w="2883"/>
      </w:tblGrid>
      <w:tr w:rsidR="00DA0EF9" w14:paraId="440F5C45" w14:textId="77777777">
        <w:tc>
          <w:tcPr>
            <w:tcW w:w="288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54C0D38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ong recommendation against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047EE88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al recommendation against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13AAAB9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al recommendation for either the intervention or the comparis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2E74B5"/>
            <w:tcMar>
              <w:top w:w="75" w:type="dxa"/>
              <w:left w:w="0" w:type="dxa"/>
              <w:bottom w:w="0" w:type="dxa"/>
              <w:right w:w="0" w:type="dxa"/>
            </w:tcMar>
          </w:tcPr>
          <w:p w14:paraId="15860DC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onditional recommendation for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52CAAB0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ong recommendation for the intervention</w:t>
            </w:r>
          </w:p>
        </w:tc>
      </w:tr>
      <w:tr w:rsidR="00DA0EF9" w14:paraId="17BB1236" w14:textId="77777777">
        <w:tc>
          <w:tcPr>
            <w:tcW w:w="288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1C53962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4DB48D9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22A8CCD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0" w:type="dxa"/>
              <w:left w:w="0" w:type="dxa"/>
              <w:bottom w:w="75" w:type="dxa"/>
              <w:right w:w="0" w:type="dxa"/>
            </w:tcMar>
          </w:tcPr>
          <w:p w14:paraId="40C859E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 xml:space="preserve">●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612D08E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</w:tr>
    </w:tbl>
    <w:p w14:paraId="7EB64CFF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CONCLUSIONS</w:t>
      </w:r>
    </w:p>
    <w:tbl>
      <w:tblPr>
        <w:tblStyle w:val="af5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5F0368AD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B4D95C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commendation</w:t>
            </w:r>
          </w:p>
        </w:tc>
      </w:tr>
      <w:tr w:rsidR="00DA0EF9" w14:paraId="4E6389E0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D38EE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KSA panel suggests initiating a csDMARD with short-term (&lt; 3 months) glucocorticoids over initiating a csDMARD without short-term glucocorticoids in DMARD-naive patients with moderate-to-</w:t>
            </w:r>
          </w:p>
          <w:p w14:paraId="6F1E673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disease activity (conditional recommendation, based on very low certainty evidence)</w:t>
            </w:r>
          </w:p>
          <w:p w14:paraId="7C6AC2BB" w14:textId="77777777" w:rsidR="00DA0EF9" w:rsidRDefault="00DA0EF9">
            <w:pPr>
              <w:rPr>
                <w:sz w:val="16"/>
                <w:szCs w:val="16"/>
              </w:rPr>
            </w:pPr>
          </w:p>
          <w:p w14:paraId="26BD75A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rks:</w:t>
            </w:r>
          </w:p>
          <w:p w14:paraId="4D572291" w14:textId="77777777" w:rsidR="00DA0EF9" w:rsidRDefault="006A0C9C">
            <w:pPr>
              <w:numPr>
                <w:ilvl w:val="0"/>
                <w:numId w:val="21"/>
              </w:numPr>
              <w:spacing w:before="28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physician should ensure clear communication to the patient of the potential benefits and harms of glucocorticoids</w:t>
            </w:r>
          </w:p>
          <w:p w14:paraId="22D5F689" w14:textId="77777777" w:rsidR="00DA0EF9" w:rsidRDefault="006A0C9C">
            <w:pPr>
              <w:numPr>
                <w:ilvl w:val="0"/>
                <w:numId w:val="21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choice should account for the patient's views on the expected benefits and harms of glucocorticoids</w:t>
            </w:r>
          </w:p>
          <w:p w14:paraId="055FA1CA" w14:textId="77777777" w:rsidR="00DA0EF9" w:rsidRDefault="006A0C9C">
            <w:pPr>
              <w:numPr>
                <w:ilvl w:val="0"/>
                <w:numId w:val="21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glucocorticoid treatment regimen should use the lowest dose of for the shortest period possible to reduce harms, with particular caution in the elderly </w:t>
            </w:r>
          </w:p>
          <w:p w14:paraId="40CE88D1" w14:textId="77777777" w:rsidR="00DA0EF9" w:rsidRDefault="006A0C9C">
            <w:pPr>
              <w:numPr>
                <w:ilvl w:val="0"/>
                <w:numId w:val="21"/>
              </w:num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 is important to monitor for the side effects of glucocorticoids</w:t>
            </w:r>
          </w:p>
        </w:tc>
      </w:tr>
      <w:tr w:rsidR="00DA0EF9" w14:paraId="1D08AC33" w14:textId="77777777">
        <w:tc>
          <w:tcPr>
            <w:tcW w:w="145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D28F2" w14:textId="77777777" w:rsidR="00DA0EF9" w:rsidRDefault="00DA0EF9">
            <w:pPr>
              <w:spacing w:line="240" w:lineRule="auto"/>
              <w:ind w:left="720"/>
              <w:rPr>
                <w:sz w:val="16"/>
                <w:szCs w:val="16"/>
              </w:rPr>
            </w:pPr>
          </w:p>
        </w:tc>
      </w:tr>
      <w:tr w:rsidR="00DA0EF9" w14:paraId="7FA4C101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C2E3A9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Justification</w:t>
            </w:r>
          </w:p>
        </w:tc>
      </w:tr>
      <w:tr w:rsidR="00DA0EF9" w14:paraId="39BF81F2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8D31E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02E8E87A" w14:textId="77777777" w:rsidR="00DA0EF9" w:rsidRDefault="00DA0E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sz w:val="16"/>
          <w:szCs w:val="16"/>
        </w:rPr>
      </w:pPr>
    </w:p>
    <w:tbl>
      <w:tblPr>
        <w:tblStyle w:val="af6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5FC3FE17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2B2F5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Subgroup considerations</w:t>
            </w:r>
          </w:p>
        </w:tc>
      </w:tr>
      <w:tr w:rsidR="00DA0EF9" w14:paraId="4031DF87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F78EE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77581D65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590D1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Implementation considerations</w:t>
            </w:r>
          </w:p>
        </w:tc>
      </w:tr>
      <w:tr w:rsidR="00DA0EF9" w14:paraId="02EC25E5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6C971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387676F1" w14:textId="77777777" w:rsidR="00DA0EF9" w:rsidRDefault="00DA0E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sz w:val="16"/>
          <w:szCs w:val="16"/>
        </w:rPr>
      </w:pPr>
    </w:p>
    <w:tbl>
      <w:tblPr>
        <w:tblStyle w:val="af7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13F84E48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BDD099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Monitoring and evaluation</w:t>
            </w:r>
          </w:p>
        </w:tc>
      </w:tr>
      <w:tr w:rsidR="00DA0EF9" w14:paraId="24617603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DFEBA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74197ED9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F917F9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search priorities</w:t>
            </w:r>
          </w:p>
        </w:tc>
      </w:tr>
      <w:tr w:rsidR="00DA0EF9" w14:paraId="3953BEF3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24516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5CD144A5" w14:textId="77777777" w:rsidR="00DA0EF9" w:rsidRDefault="00DA0EF9"/>
    <w:p w14:paraId="63435C02" w14:textId="77777777" w:rsidR="00DA0EF9" w:rsidRDefault="006A0C9C">
      <w:r>
        <w:br w:type="page"/>
      </w:r>
    </w:p>
    <w:tbl>
      <w:tblPr>
        <w:tblStyle w:val="af8"/>
        <w:tblW w:w="14400" w:type="dxa"/>
        <w:tblLayout w:type="fixed"/>
        <w:tblLook w:val="0400" w:firstRow="0" w:lastRow="0" w:firstColumn="0" w:lastColumn="0" w:noHBand="0" w:noVBand="1"/>
      </w:tblPr>
      <w:tblGrid>
        <w:gridCol w:w="1888"/>
        <w:gridCol w:w="12512"/>
      </w:tblGrid>
      <w:tr w:rsidR="00DA0EF9" w14:paraId="36223F63" w14:textId="77777777">
        <w:tc>
          <w:tcPr>
            <w:tcW w:w="14400" w:type="dxa"/>
            <w:gridSpan w:val="2"/>
            <w:tcBorders>
              <w:top w:val="nil"/>
              <w:left w:val="nil"/>
              <w:bottom w:val="single" w:sz="6" w:space="0" w:color="2E74B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B269" w14:textId="77777777" w:rsidR="00DA0EF9" w:rsidRDefault="006A0C9C">
            <w:pPr>
              <w:pStyle w:val="Heading1"/>
              <w:spacing w:after="20" w:line="256" w:lineRule="auto"/>
              <w:rPr>
                <w:rFonts w:ascii="Calibri" w:hAnsi="Calibri" w:cs="Calibri"/>
                <w:smallCaps/>
                <w:sz w:val="30"/>
                <w:szCs w:val="30"/>
              </w:rPr>
            </w:pPr>
            <w:r>
              <w:rPr>
                <w:rFonts w:ascii="Calibri" w:hAnsi="Calibri" w:cs="Calibri"/>
                <w:smallCaps/>
                <w:sz w:val="30"/>
                <w:szCs w:val="30"/>
              </w:rPr>
              <w:t>QUESTION</w:t>
            </w:r>
          </w:p>
        </w:tc>
      </w:tr>
      <w:tr w:rsidR="00DA0EF9" w14:paraId="56C6869B" w14:textId="77777777">
        <w:tc>
          <w:tcPr>
            <w:tcW w:w="14400" w:type="dxa"/>
            <w:gridSpan w:val="2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E6794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Should switching to subcutaneous methotrexate vs. addition/switching to alternative DMARD(s) be used for patients taking oral methotrexate who are not at target?</w:t>
            </w:r>
          </w:p>
        </w:tc>
      </w:tr>
      <w:tr w:rsidR="00DA0EF9" w14:paraId="58242A0D" w14:textId="77777777">
        <w:tc>
          <w:tcPr>
            <w:tcW w:w="1888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26D9E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POPULATION:</w:t>
            </w:r>
          </w:p>
        </w:tc>
        <w:tc>
          <w:tcPr>
            <w:tcW w:w="12512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82347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taking oral methotrexate who are not at target</w:t>
            </w:r>
          </w:p>
        </w:tc>
      </w:tr>
      <w:tr w:rsidR="00DA0EF9" w14:paraId="62B8EBE5" w14:textId="77777777">
        <w:tc>
          <w:tcPr>
            <w:tcW w:w="1888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6E069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INTERVENTION:</w:t>
            </w:r>
          </w:p>
        </w:tc>
        <w:tc>
          <w:tcPr>
            <w:tcW w:w="12512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00E0B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itching to subcutaneous methotrexate</w:t>
            </w:r>
          </w:p>
        </w:tc>
      </w:tr>
      <w:tr w:rsidR="00DA0EF9" w14:paraId="2DA812CC" w14:textId="77777777">
        <w:tc>
          <w:tcPr>
            <w:tcW w:w="1888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3EAB3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MPARISON:</w:t>
            </w:r>
          </w:p>
        </w:tc>
        <w:tc>
          <w:tcPr>
            <w:tcW w:w="12512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3B8D4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dition/switching to alternative DMARD(s)</w:t>
            </w:r>
          </w:p>
        </w:tc>
      </w:tr>
      <w:tr w:rsidR="00DA0EF9" w14:paraId="3951B62B" w14:textId="77777777">
        <w:tc>
          <w:tcPr>
            <w:tcW w:w="1888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E5D77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MAIN OUTCOMES:</w:t>
            </w:r>
          </w:p>
        </w:tc>
        <w:tc>
          <w:tcPr>
            <w:tcW w:w="12512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87519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3D74BC0C" w14:textId="77777777">
        <w:tc>
          <w:tcPr>
            <w:tcW w:w="1888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C65ED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SETTING:</w:t>
            </w:r>
          </w:p>
        </w:tc>
        <w:tc>
          <w:tcPr>
            <w:tcW w:w="12512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3077E7" w14:textId="77777777" w:rsidR="00DA0EF9" w:rsidRDefault="00DA0EF9">
            <w:pPr>
              <w:rPr>
                <w:b/>
                <w:smallCaps/>
                <w:color w:val="FFFFFF"/>
                <w:sz w:val="16"/>
                <w:szCs w:val="16"/>
              </w:rPr>
            </w:pPr>
          </w:p>
        </w:tc>
      </w:tr>
      <w:tr w:rsidR="00DA0EF9" w14:paraId="2A3F8C6D" w14:textId="77777777">
        <w:tc>
          <w:tcPr>
            <w:tcW w:w="1888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5EFE3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PERSPECTIVE:</w:t>
            </w:r>
          </w:p>
        </w:tc>
        <w:tc>
          <w:tcPr>
            <w:tcW w:w="12512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4A4B82" w14:textId="77777777" w:rsidR="00DA0EF9" w:rsidRDefault="00DA0EF9">
            <w:pPr>
              <w:rPr>
                <w:b/>
                <w:smallCaps/>
                <w:color w:val="FFFFFF"/>
                <w:sz w:val="16"/>
                <w:szCs w:val="16"/>
              </w:rPr>
            </w:pPr>
          </w:p>
        </w:tc>
      </w:tr>
      <w:tr w:rsidR="00DA0EF9" w14:paraId="5AB37340" w14:textId="77777777">
        <w:tc>
          <w:tcPr>
            <w:tcW w:w="1888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FAEF0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BACKGROUND:</w:t>
            </w:r>
          </w:p>
        </w:tc>
        <w:tc>
          <w:tcPr>
            <w:tcW w:w="12512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B12A6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62E6BE26" w14:textId="77777777">
        <w:tc>
          <w:tcPr>
            <w:tcW w:w="1888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5937F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NFLICT OF INTERESTS:</w:t>
            </w:r>
          </w:p>
        </w:tc>
        <w:tc>
          <w:tcPr>
            <w:tcW w:w="12512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C3DC4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4919ABA5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ASSESSMENT</w:t>
      </w:r>
    </w:p>
    <w:tbl>
      <w:tblPr>
        <w:tblStyle w:val="af9"/>
        <w:tblW w:w="14550" w:type="dxa"/>
        <w:tblLayout w:type="fixed"/>
        <w:tblLook w:val="0400" w:firstRow="0" w:lastRow="0" w:firstColumn="0" w:lastColumn="0" w:noHBand="0" w:noVBand="1"/>
      </w:tblPr>
      <w:tblGrid>
        <w:gridCol w:w="1975"/>
        <w:gridCol w:w="9563"/>
        <w:gridCol w:w="3012"/>
      </w:tblGrid>
      <w:tr w:rsidR="00DA0EF9" w14:paraId="7CE5B22E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DAABBC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Desirable Effects</w:t>
            </w:r>
          </w:p>
          <w:p w14:paraId="77FB407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substantial are the desirable anticipated effects?</w:t>
            </w:r>
          </w:p>
        </w:tc>
      </w:tr>
      <w:tr w:rsidR="00DA0EF9" w14:paraId="2C4D295A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F1868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C2873D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CB10B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32E6948B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3838B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Trivial</w:t>
            </w:r>
            <w:r>
              <w:rPr>
                <w:sz w:val="16"/>
                <w:szCs w:val="16"/>
              </w:rPr>
              <w:br/>
              <w:t>● Small</w:t>
            </w:r>
            <w:r>
              <w:rPr>
                <w:sz w:val="16"/>
                <w:szCs w:val="16"/>
              </w:rPr>
              <w:br/>
              <w:t>○ Moderate</w:t>
            </w:r>
            <w:r>
              <w:rPr>
                <w:sz w:val="16"/>
                <w:szCs w:val="16"/>
              </w:rPr>
              <w:br/>
              <w:t>○ Large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E38D5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re are data for only one comparison of switching to subcutaneous MTX versus increasing the dose of oral MTX (indirectly relevant data). </w:t>
            </w:r>
          </w:p>
          <w:p w14:paraId="5EB2B89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</w:rPr>
              <w:drawing>
                <wp:inline distT="0" distB="0" distL="0" distR="0" wp14:anchorId="1E7D4E87" wp14:editId="483A493D">
                  <wp:extent cx="6074819" cy="2983952"/>
                  <wp:effectExtent l="0" t="0" r="0" b="0"/>
                  <wp:docPr id="9" name="image6.png" descr="image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image2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74819" cy="298395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9608593" w14:textId="77777777" w:rsidR="00DA0EF9" w:rsidRDefault="006A0C9C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lanations</w:t>
            </w:r>
          </w:p>
          <w:p w14:paraId="56F11086" w14:textId="77777777" w:rsidR="00DA0EF9" w:rsidRDefault="006A0C9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owngraded by two levels due to very serious risk of bias. Lack of blinding and lack of allocation concealment. </w:t>
            </w:r>
          </w:p>
          <w:p w14:paraId="7913C064" w14:textId="77777777" w:rsidR="00DA0EF9" w:rsidRDefault="006A0C9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owngraded by one level due to serious imprecision. Very small sample size. </w:t>
            </w:r>
          </w:p>
          <w:p w14:paraId="05C8A2C2" w14:textId="77777777" w:rsidR="00DA0EF9" w:rsidRDefault="006A0C9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C 20mg MTX for 4 weeks, then 25mg MTX for 8 weeks. </w:t>
            </w:r>
          </w:p>
          <w:p w14:paraId="7D18ABA3" w14:textId="77777777" w:rsidR="00DA0EF9" w:rsidRDefault="006A0C9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O 20mg MTX for 4 weeks, then 25mg MTX for 8 weeks. </w:t>
            </w:r>
          </w:p>
          <w:p w14:paraId="367D9123" w14:textId="77777777" w:rsidR="00DA0EF9" w:rsidRDefault="006A0C9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. Downgraded by two levels due to very serious imprecision. Confidence interval includes both values suggesting benefit and values suggesting harm. Very small sample size.</w:t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35CE8D" w14:textId="77777777" w:rsidR="00DA0EF9" w:rsidRDefault="006A0C9C">
            <w:pPr>
              <w:numPr>
                <w:ilvl w:val="0"/>
                <w:numId w:val="22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patients eligible to this recommendation are likely to have moderate or high disease activity, but some patients could have low disease activity</w:t>
            </w:r>
          </w:p>
          <w:p w14:paraId="4D419ABD" w14:textId="77777777" w:rsidR="00DA0EF9" w:rsidRDefault="006A0C9C">
            <w:pPr>
              <w:numPr>
                <w:ilvl w:val="0"/>
                <w:numId w:val="22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acy depends on the use of an optimal dose of SC MTX</w:t>
            </w:r>
          </w:p>
          <w:p w14:paraId="68DA223E" w14:textId="77777777" w:rsidR="00DA0EF9" w:rsidRDefault="006A0C9C">
            <w:pPr>
              <w:numPr>
                <w:ilvl w:val="0"/>
                <w:numId w:val="22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dgment affected by the uncertainty (very low certainty evidence)</w:t>
            </w:r>
          </w:p>
          <w:p w14:paraId="13609FB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vial: 1/17 (6%)</w:t>
            </w:r>
          </w:p>
          <w:p w14:paraId="7CDBADE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: 12/17 (71%)</w:t>
            </w:r>
          </w:p>
          <w:p w14:paraId="12AB7E3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: 4/17 (24%)</w:t>
            </w:r>
          </w:p>
          <w:p w14:paraId="5816C5C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: 0/17 (0%) </w:t>
            </w:r>
          </w:p>
          <w:p w14:paraId="7CAF029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7 (0%) </w:t>
            </w:r>
          </w:p>
          <w:p w14:paraId="61025E4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't know: 0/17 (0%)</w:t>
            </w:r>
          </w:p>
        </w:tc>
      </w:tr>
      <w:tr w:rsidR="00DA0EF9" w14:paraId="268A8028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DD636C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Undesirable Effects</w:t>
            </w:r>
          </w:p>
          <w:p w14:paraId="123C18A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substantial are the undesirable anticipated effects?</w:t>
            </w:r>
          </w:p>
        </w:tc>
      </w:tr>
      <w:tr w:rsidR="00DA0EF9" w14:paraId="71E5B3E8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634EEE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D7D67B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4BF43D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160CA431" w14:textId="77777777">
        <w:trPr>
          <w:trHeight w:val="2400"/>
        </w:trPr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33ACE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Large</w:t>
            </w:r>
            <w:r>
              <w:rPr>
                <w:sz w:val="16"/>
                <w:szCs w:val="16"/>
              </w:rPr>
              <w:br/>
              <w:t>○ Moderate</w:t>
            </w:r>
            <w:r>
              <w:rPr>
                <w:sz w:val="16"/>
                <w:szCs w:val="16"/>
              </w:rPr>
              <w:br/>
              <w:t>● Small</w:t>
            </w:r>
            <w:r>
              <w:rPr>
                <w:sz w:val="16"/>
                <w:szCs w:val="16"/>
              </w:rPr>
              <w:br/>
              <w:t>○ Trivial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7D5A9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evidence identified.</w:t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07F9B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: 0/16 (0%)</w:t>
            </w:r>
          </w:p>
          <w:p w14:paraId="6603AC2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: 3/16 (19%)</w:t>
            </w:r>
          </w:p>
          <w:p w14:paraId="35F164A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: 10/16 (63%)</w:t>
            </w:r>
          </w:p>
          <w:p w14:paraId="08AF7C3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vial: 3/16 (19%)</w:t>
            </w:r>
          </w:p>
          <w:p w14:paraId="4F3D152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6 (0%) </w:t>
            </w:r>
          </w:p>
          <w:p w14:paraId="75609A4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6 (0%) </w:t>
            </w:r>
          </w:p>
        </w:tc>
      </w:tr>
      <w:tr w:rsidR="00DA0EF9" w14:paraId="49FB86A6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03970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Certainty of evidence</w:t>
            </w:r>
          </w:p>
          <w:p w14:paraId="6AC606B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What is the overall certainty of the evidence of effects?</w:t>
            </w:r>
          </w:p>
        </w:tc>
      </w:tr>
      <w:tr w:rsidR="00DA0EF9" w14:paraId="5FDC0564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6959C2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A53DF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4637EB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42777235" w14:textId="77777777">
        <w:trPr>
          <w:trHeight w:val="2400"/>
        </w:trPr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C7B10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● Very low</w:t>
            </w:r>
            <w:r>
              <w:rPr>
                <w:sz w:val="16"/>
                <w:szCs w:val="16"/>
              </w:rPr>
              <w:br/>
              <w:t>○ Low</w:t>
            </w:r>
            <w:r>
              <w:rPr>
                <w:sz w:val="16"/>
                <w:szCs w:val="16"/>
              </w:rPr>
              <w:br/>
              <w:t>○ Moderate</w:t>
            </w:r>
            <w:r>
              <w:rPr>
                <w:sz w:val="16"/>
                <w:szCs w:val="16"/>
              </w:rPr>
              <w:br/>
              <w:t>○ High</w:t>
            </w:r>
            <w:r>
              <w:rPr>
                <w:sz w:val="16"/>
                <w:szCs w:val="16"/>
              </w:rPr>
              <w:br/>
              <w:t>○ No included studies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E05D3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65263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312F5FFC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652282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Values</w:t>
            </w:r>
          </w:p>
          <w:p w14:paraId="71E9CB7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re important uncertainty about or variability in how much people value the main outcomes?</w:t>
            </w:r>
          </w:p>
        </w:tc>
      </w:tr>
      <w:tr w:rsidR="00DA0EF9" w14:paraId="7DC49BD6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82129A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105F6E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29F5B9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53B3C190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9B54A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Important uncertainty or variability</w:t>
            </w:r>
            <w:r>
              <w:rPr>
                <w:sz w:val="16"/>
                <w:szCs w:val="16"/>
              </w:rPr>
              <w:br/>
              <w:t>● Possibly important uncertainty or variability</w:t>
            </w:r>
            <w:r>
              <w:rPr>
                <w:sz w:val="16"/>
                <w:szCs w:val="16"/>
              </w:rPr>
              <w:br/>
              <w:t>○ Probably no important uncertainty or variability</w:t>
            </w:r>
            <w:r>
              <w:rPr>
                <w:sz w:val="16"/>
                <w:szCs w:val="16"/>
              </w:rPr>
              <w:br/>
              <w:t>○ No important uncertainty or variability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0B8AD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tient preferences are variable </w:t>
            </w:r>
          </w:p>
          <w:p w14:paraId="39DB5EC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Treatment benefit is more important than non-serious and serious adverse events</w:t>
            </w:r>
          </w:p>
          <w:p w14:paraId="2FCF18D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Treatment benefit is more important than route of administration </w:t>
            </w:r>
          </w:p>
          <w:p w14:paraId="36F893D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Route of administration is often more important than serious/non-serious adverse events</w:t>
            </w:r>
          </w:p>
          <w:p w14:paraId="794CB7F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3A20D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ant uncertainty or variability: 2/16 (13%)</w:t>
            </w:r>
          </w:p>
          <w:p w14:paraId="440A0B0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sibly important uncertainty or variability: 11/16 (69%)</w:t>
            </w:r>
          </w:p>
          <w:p w14:paraId="505502B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no important uncertainty or variability: 3/16 (19%)</w:t>
            </w:r>
          </w:p>
          <w:p w14:paraId="6856597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mportant uncertainty or variability: 0/16 (0%)</w:t>
            </w:r>
          </w:p>
        </w:tc>
      </w:tr>
      <w:tr w:rsidR="00DA0EF9" w14:paraId="1B94B0C0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15912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Balance of effects</w:t>
            </w:r>
          </w:p>
          <w:p w14:paraId="006E1E7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Does the balance between desirable and undesirable effects favor the intervention or the comparison?</w:t>
            </w:r>
          </w:p>
        </w:tc>
      </w:tr>
      <w:tr w:rsidR="00DA0EF9" w14:paraId="05F4D998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4D7B9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8AF38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AE90C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442BB2F3" w14:textId="77777777">
        <w:trPr>
          <w:trHeight w:val="2400"/>
        </w:trPr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4C51A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Favors the comparison</w:t>
            </w:r>
            <w:r>
              <w:rPr>
                <w:sz w:val="16"/>
                <w:szCs w:val="16"/>
              </w:rPr>
              <w:br/>
              <w:t>○ Probably favors the comparison</w:t>
            </w:r>
            <w:r>
              <w:rPr>
                <w:sz w:val="16"/>
                <w:szCs w:val="16"/>
              </w:rPr>
              <w:br/>
              <w:t>○ Does not favor either the intervention or the comparison</w:t>
            </w:r>
            <w:r>
              <w:rPr>
                <w:sz w:val="16"/>
                <w:szCs w:val="16"/>
              </w:rPr>
              <w:br/>
              <w:t>● Probably favors the intervention</w:t>
            </w:r>
            <w:r>
              <w:rPr>
                <w:sz w:val="16"/>
                <w:szCs w:val="16"/>
              </w:rPr>
              <w:br/>
              <w:t>○ Favors the intervention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E4EDF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8A4AC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vors the comparison: 0/16 (0%) </w:t>
            </w:r>
          </w:p>
          <w:p w14:paraId="6463FF5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comparison: 0/16 (0%) </w:t>
            </w:r>
          </w:p>
          <w:p w14:paraId="6B47DC9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s not favor either the intervention or the comparison: 1/16 (6%)</w:t>
            </w:r>
          </w:p>
          <w:p w14:paraId="3EE7405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intervention: 14/16 (88%) </w:t>
            </w:r>
          </w:p>
          <w:p w14:paraId="489CF4A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vors the intervention: 1/16 (6%)</w:t>
            </w:r>
          </w:p>
          <w:p w14:paraId="4862350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6 (0%) </w:t>
            </w:r>
          </w:p>
          <w:p w14:paraId="7A986A1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6 (0%) </w:t>
            </w:r>
          </w:p>
        </w:tc>
      </w:tr>
      <w:tr w:rsidR="00DA0EF9" w14:paraId="3C68CDA0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7CFB0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sources required</w:t>
            </w:r>
          </w:p>
          <w:p w14:paraId="64B6305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large are the resource requirements (costs)?</w:t>
            </w:r>
          </w:p>
        </w:tc>
      </w:tr>
      <w:tr w:rsidR="00DA0EF9" w14:paraId="6C05C3BD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A53510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F17AA9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FB62A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16F44A38" w14:textId="77777777">
        <w:trPr>
          <w:trHeight w:val="2400"/>
        </w:trPr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3326A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Large costs</w:t>
            </w:r>
            <w:r>
              <w:rPr>
                <w:sz w:val="16"/>
                <w:szCs w:val="16"/>
              </w:rPr>
              <w:br/>
              <w:t>● Moderate costs</w:t>
            </w:r>
            <w:r>
              <w:rPr>
                <w:sz w:val="16"/>
                <w:szCs w:val="16"/>
              </w:rPr>
              <w:br/>
              <w:t>○ Negligible costs and savings</w:t>
            </w:r>
            <w:r>
              <w:rPr>
                <w:sz w:val="16"/>
                <w:szCs w:val="16"/>
              </w:rPr>
              <w:br/>
              <w:t>○ Moderate savings</w:t>
            </w:r>
            <w:r>
              <w:rPr>
                <w:sz w:val="16"/>
                <w:szCs w:val="16"/>
              </w:rPr>
              <w:br/>
              <w:t>○ Large saving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5E3A8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</w:rPr>
              <w:drawing>
                <wp:inline distT="0" distB="0" distL="0" distR="0" wp14:anchorId="7F188BD6" wp14:editId="6BB99969">
                  <wp:extent cx="4897336" cy="2991947"/>
                  <wp:effectExtent l="0" t="0" r="0" b="0"/>
                  <wp:docPr id="12" name="image4.png" descr="image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 descr="image0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7336" cy="299194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EF7CB1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</w:rPr>
              <w:drawing>
                <wp:inline distT="0" distB="0" distL="0" distR="0" wp14:anchorId="4A3F36F9" wp14:editId="762CC299">
                  <wp:extent cx="4864868" cy="3357279"/>
                  <wp:effectExtent l="0" t="0" r="0" b="0"/>
                  <wp:docPr id="11" name="image2.png" descr="image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image1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64868" cy="335727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373C3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costs: 0/16 (0%)</w:t>
            </w:r>
          </w:p>
          <w:p w14:paraId="190D3A4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 costs: 11/16 (69%) </w:t>
            </w:r>
          </w:p>
          <w:p w14:paraId="2B80C5A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gligible costs and savings: 4/16 (25%) </w:t>
            </w:r>
          </w:p>
          <w:p w14:paraId="062A683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 savings: 1/16 (6%) </w:t>
            </w:r>
          </w:p>
          <w:p w14:paraId="23EBC3D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savings: 0/16 (0%) </w:t>
            </w:r>
          </w:p>
          <w:p w14:paraId="26C4F71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6 (0%) </w:t>
            </w:r>
          </w:p>
          <w:p w14:paraId="6D48A52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6 (0%) </w:t>
            </w:r>
          </w:p>
        </w:tc>
      </w:tr>
      <w:tr w:rsidR="00DA0EF9" w14:paraId="73418E24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D00ECD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Cost effectiveness</w:t>
            </w:r>
          </w:p>
          <w:p w14:paraId="2CD49AC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Does the cost-effectiveness of the intervention favor the intervention or the comparison?</w:t>
            </w:r>
          </w:p>
        </w:tc>
      </w:tr>
      <w:tr w:rsidR="00DA0EF9" w14:paraId="0FE93928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F6E57A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CE5075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F1A239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09C2A574" w14:textId="77777777">
        <w:trPr>
          <w:trHeight w:val="2400"/>
        </w:trPr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425BD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Favors the comparison</w:t>
            </w:r>
            <w:r>
              <w:rPr>
                <w:sz w:val="16"/>
                <w:szCs w:val="16"/>
              </w:rPr>
              <w:br/>
              <w:t>○ Probably favors the comparison</w:t>
            </w:r>
            <w:r>
              <w:rPr>
                <w:sz w:val="16"/>
                <w:szCs w:val="16"/>
              </w:rPr>
              <w:br/>
              <w:t>○ Does not favor either the intervention or the comparison</w:t>
            </w:r>
            <w:r>
              <w:rPr>
                <w:sz w:val="16"/>
                <w:szCs w:val="16"/>
              </w:rPr>
              <w:br/>
              <w:t>○ Probably favors the intervention</w:t>
            </w:r>
            <w:r>
              <w:rPr>
                <w:sz w:val="16"/>
                <w:szCs w:val="16"/>
              </w:rPr>
              <w:br/>
              <w:t>○ Favors the intervention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● No included studies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CA3CA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8645B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vors the comparison: 0/16 (0%) </w:t>
            </w:r>
          </w:p>
          <w:p w14:paraId="502E2BE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comparison: 2/16 (13%) </w:t>
            </w:r>
          </w:p>
          <w:p w14:paraId="1656A79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es not favor either the intervention or the comparison: 2/16 (13%) </w:t>
            </w:r>
          </w:p>
          <w:p w14:paraId="1567221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intervention: 1/16 (6%) </w:t>
            </w:r>
          </w:p>
          <w:p w14:paraId="3092CF7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vors the intervention: 0/16 (0%) </w:t>
            </w:r>
          </w:p>
          <w:p w14:paraId="0B2D507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6 (0%) </w:t>
            </w:r>
          </w:p>
          <w:p w14:paraId="6475797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included studies: 11/16 (69%) </w:t>
            </w:r>
          </w:p>
        </w:tc>
      </w:tr>
      <w:tr w:rsidR="00DA0EF9" w14:paraId="22F1A875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51FBFB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Equity</w:t>
            </w:r>
          </w:p>
          <w:p w14:paraId="633C7F6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What would be the impact on health equity?</w:t>
            </w:r>
          </w:p>
        </w:tc>
      </w:tr>
      <w:tr w:rsidR="00DA0EF9" w14:paraId="7EC977BD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D84FE5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7DD14B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D3009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53046EA8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038F4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Reduced</w:t>
            </w:r>
            <w:r>
              <w:rPr>
                <w:sz w:val="16"/>
                <w:szCs w:val="16"/>
              </w:rPr>
              <w:br/>
              <w:t>○ Probably reduced</w:t>
            </w:r>
            <w:r>
              <w:rPr>
                <w:sz w:val="16"/>
                <w:szCs w:val="16"/>
              </w:rPr>
              <w:br/>
              <w:t>○ Probably no impact</w:t>
            </w:r>
            <w:r>
              <w:rPr>
                <w:sz w:val="16"/>
                <w:szCs w:val="16"/>
              </w:rPr>
              <w:br/>
              <w:t>○ Probably increased</w:t>
            </w:r>
            <w:r>
              <w:rPr>
                <w:sz w:val="16"/>
                <w:szCs w:val="16"/>
              </w:rPr>
              <w:br/>
              <w:t>○ Increased</w:t>
            </w:r>
            <w:r>
              <w:rPr>
                <w:sz w:val="16"/>
                <w:szCs w:val="16"/>
              </w:rPr>
              <w:br/>
              <w:t>●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9CC6A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7DB40E" w14:textId="77777777" w:rsidR="00DA0EF9" w:rsidRDefault="006A0C9C">
            <w:pPr>
              <w:numPr>
                <w:ilvl w:val="0"/>
                <w:numId w:val="23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ly, MTX SC not widely available (e.g., in private hospitals some governmental hospitals), so might negatively affect health equity.</w:t>
            </w:r>
          </w:p>
          <w:p w14:paraId="5B71708D" w14:textId="77777777" w:rsidR="00DA0EF9" w:rsidRDefault="006A0C9C">
            <w:pPr>
              <w:numPr>
                <w:ilvl w:val="0"/>
                <w:numId w:val="23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recommendation in favor of SC MTX would improve equity by increasing availability</w:t>
            </w:r>
          </w:p>
          <w:p w14:paraId="29F7A79E" w14:textId="77777777" w:rsidR="00DA0EF9" w:rsidRDefault="006A0C9C">
            <w:pPr>
              <w:numPr>
                <w:ilvl w:val="0"/>
                <w:numId w:val="23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norities (e.g., expats) are typically on private insurance with whom coverage might vary. </w:t>
            </w:r>
          </w:p>
          <w:p w14:paraId="1CE61C7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duced: 0/15 (0%) </w:t>
            </w:r>
          </w:p>
          <w:p w14:paraId="42DDA57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reduced: 6/15 (40%) </w:t>
            </w:r>
          </w:p>
          <w:p w14:paraId="4C21A99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 impact: 0/15 (0%) </w:t>
            </w:r>
          </w:p>
          <w:p w14:paraId="4273B3C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increased: 5/15 (33%) </w:t>
            </w:r>
          </w:p>
          <w:p w14:paraId="6BC50D1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d: 0/15 (0%) </w:t>
            </w:r>
          </w:p>
          <w:p w14:paraId="019535B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4/15 (27%) </w:t>
            </w:r>
          </w:p>
          <w:p w14:paraId="543A135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5 (0%) </w:t>
            </w:r>
          </w:p>
        </w:tc>
      </w:tr>
      <w:tr w:rsidR="00DA0EF9" w14:paraId="074DC0CA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1612F9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Acceptability</w:t>
            </w:r>
          </w:p>
          <w:p w14:paraId="25E2C28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 intervention acceptable to key stakeholders?</w:t>
            </w:r>
          </w:p>
        </w:tc>
      </w:tr>
      <w:tr w:rsidR="00DA0EF9" w14:paraId="06D32EF6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E9AFA4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041180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203D10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349DF517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BD43E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No</w:t>
            </w:r>
            <w:r>
              <w:rPr>
                <w:sz w:val="16"/>
                <w:szCs w:val="16"/>
              </w:rPr>
              <w:br/>
              <w:t>○ Probably no</w:t>
            </w:r>
            <w:r>
              <w:rPr>
                <w:sz w:val="16"/>
                <w:szCs w:val="16"/>
              </w:rPr>
              <w:br/>
              <w:t>● Probably yes</w:t>
            </w:r>
            <w:r>
              <w:rPr>
                <w:sz w:val="16"/>
                <w:szCs w:val="16"/>
              </w:rPr>
              <w:br/>
              <w:t>○ Ye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E39A2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9E9F2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: 0/15 (0%) </w:t>
            </w:r>
          </w:p>
          <w:p w14:paraId="134D00F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: 1/15 (7%) </w:t>
            </w:r>
          </w:p>
          <w:p w14:paraId="0C2B2DD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yes: 13/15 (87%) </w:t>
            </w:r>
          </w:p>
          <w:p w14:paraId="6F89913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: 1/15 (7%) </w:t>
            </w:r>
          </w:p>
          <w:p w14:paraId="0B944F6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5 (0%) </w:t>
            </w:r>
          </w:p>
          <w:p w14:paraId="53B7289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5 (0%) </w:t>
            </w:r>
          </w:p>
        </w:tc>
      </w:tr>
      <w:tr w:rsidR="00DA0EF9" w14:paraId="4568D907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D035F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Feasibility</w:t>
            </w:r>
          </w:p>
          <w:p w14:paraId="10B330E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 intervention feasible to implement?</w:t>
            </w:r>
          </w:p>
        </w:tc>
      </w:tr>
      <w:tr w:rsidR="00DA0EF9" w14:paraId="00BC8240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5AAEB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EDA62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0B1F4B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5E6FA8C5" w14:textId="77777777">
        <w:tc>
          <w:tcPr>
            <w:tcW w:w="1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DD8A6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No</w:t>
            </w:r>
            <w:r>
              <w:rPr>
                <w:sz w:val="16"/>
                <w:szCs w:val="16"/>
              </w:rPr>
              <w:br/>
              <w:t>○ Probably no</w:t>
            </w:r>
            <w:r>
              <w:rPr>
                <w:sz w:val="16"/>
                <w:szCs w:val="16"/>
              </w:rPr>
              <w:br/>
              <w:t>● Probably yes</w:t>
            </w:r>
            <w:r>
              <w:rPr>
                <w:sz w:val="16"/>
                <w:szCs w:val="16"/>
              </w:rPr>
              <w:br/>
              <w:t>○ Ye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9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141B6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3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6C9012" w14:textId="77777777" w:rsidR="00DA0EF9" w:rsidRDefault="006A0C9C">
            <w:pPr>
              <w:numPr>
                <w:ilvl w:val="0"/>
                <w:numId w:val="24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sues related to availability as noted above</w:t>
            </w:r>
          </w:p>
          <w:p w14:paraId="45DFBEDC" w14:textId="77777777" w:rsidR="00DA0EF9" w:rsidRDefault="006A0C9C">
            <w:pPr>
              <w:numPr>
                <w:ilvl w:val="0"/>
                <w:numId w:val="24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filled is not available in SC, 15mg is only available as vial</w:t>
            </w:r>
          </w:p>
          <w:p w14:paraId="33A9C78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: 0/14 (0%) </w:t>
            </w:r>
          </w:p>
          <w:p w14:paraId="1357619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: 0/14 (0%) </w:t>
            </w:r>
          </w:p>
          <w:p w14:paraId="1A4729B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yes: 12/14 (86%) </w:t>
            </w:r>
          </w:p>
          <w:p w14:paraId="3717CE6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: 0/14 (0%) </w:t>
            </w:r>
          </w:p>
          <w:p w14:paraId="27565AD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2/14 (14%) </w:t>
            </w:r>
          </w:p>
          <w:p w14:paraId="36E731D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4 (0%) </w:t>
            </w:r>
          </w:p>
        </w:tc>
      </w:tr>
    </w:tbl>
    <w:p w14:paraId="7CAA7916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SUMMARY OF JUDGEMENTS</w:t>
      </w:r>
    </w:p>
    <w:tbl>
      <w:tblPr>
        <w:tblStyle w:val="afa"/>
        <w:tblW w:w="14549" w:type="dxa"/>
        <w:tblLayout w:type="fixed"/>
        <w:tblLook w:val="0400" w:firstRow="0" w:lastRow="0" w:firstColumn="0" w:lastColumn="0" w:noHBand="0" w:noVBand="1"/>
      </w:tblPr>
      <w:tblGrid>
        <w:gridCol w:w="2384"/>
        <w:gridCol w:w="1749"/>
        <w:gridCol w:w="1749"/>
        <w:gridCol w:w="1757"/>
        <w:gridCol w:w="1761"/>
        <w:gridCol w:w="1757"/>
        <w:gridCol w:w="1681"/>
        <w:gridCol w:w="1711"/>
      </w:tblGrid>
      <w:tr w:rsidR="00DA0EF9" w14:paraId="0B62303B" w14:textId="77777777">
        <w:trPr>
          <w:tblHeader/>
        </w:trPr>
        <w:tc>
          <w:tcPr>
            <w:tcW w:w="2385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F433EF" w14:textId="77777777" w:rsidR="00DA0EF9" w:rsidRDefault="00DA0EF9">
            <w:pPr>
              <w:rPr>
                <w:smallCaps/>
                <w:color w:val="000000"/>
                <w:sz w:val="30"/>
                <w:szCs w:val="30"/>
              </w:rPr>
            </w:pPr>
          </w:p>
        </w:tc>
        <w:tc>
          <w:tcPr>
            <w:tcW w:w="1216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D7923E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28"/>
                <w:szCs w:val="28"/>
              </w:rPr>
            </w:pPr>
            <w:r>
              <w:rPr>
                <w:b/>
                <w:smallCaps/>
                <w:color w:val="FFFFFF"/>
                <w:sz w:val="28"/>
                <w:szCs w:val="28"/>
              </w:rPr>
              <w:t>JUDGEMENT</w:t>
            </w:r>
          </w:p>
        </w:tc>
      </w:tr>
      <w:tr w:rsidR="00DA0EF9" w14:paraId="13850E70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E0F17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DESIRABLE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9C5E9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Trivial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E6749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13B09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6AE56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F06C81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7F458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9B8D3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08AB4841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878C8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UNDESIRABLE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2790A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E44C2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49471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38DA3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Trivial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17D42F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133DA1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42044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030BD65B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DFF900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ERTAINTY OF EVIDENCE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4508A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6AAE2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ow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A8488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F2BFD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High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B5F39E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4FD8CE" w14:textId="77777777" w:rsidR="00DA0EF9" w:rsidRDefault="00DA0EF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3D199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 included studies</w:t>
            </w:r>
          </w:p>
        </w:tc>
      </w:tr>
      <w:tr w:rsidR="00DA0EF9" w14:paraId="47D892A0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2B176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VALUE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2CD88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Important uncertainty or varia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7BA05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ossibly important uncertainty or variability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C3EA2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 important uncertainty or variability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FA8FE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 important uncertainty or variability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6F00BC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7BFD24" w14:textId="77777777" w:rsidR="00DA0EF9" w:rsidRDefault="00DA0EF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AB4DE7" w14:textId="77777777" w:rsidR="00DA0EF9" w:rsidRDefault="00DA0EF9">
            <w:pPr>
              <w:spacing w:after="0"/>
              <w:rPr>
                <w:sz w:val="20"/>
                <w:szCs w:val="20"/>
              </w:rPr>
            </w:pPr>
          </w:p>
        </w:tc>
      </w:tr>
      <w:tr w:rsidR="00DA0EF9" w14:paraId="4A088016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7DD9C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BALANCE OF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1825A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comparison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6904E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comparis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EEFE1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es not favor either the intervention or the comparison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95C9B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favors the interventi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6733E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intervention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3F5CB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D4C7F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7B6CAD9C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26A3A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RESOURCES REQUIRED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6151C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 cos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8C034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derate cost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66CAE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egligible costs and saving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81FEF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 saving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21F32C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 savings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EBEF7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4E3C5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7317C495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4D291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ST EFFECTIVENES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2E351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comparison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B7961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comparis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06997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es not favor either the intervention or the comparison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398C1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interventi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C155B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intervention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01CF6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17F7E2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 included studies</w:t>
            </w:r>
          </w:p>
        </w:tc>
      </w:tr>
      <w:tr w:rsidR="00DA0EF9" w14:paraId="0DFA2BAE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DD723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EQU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73FCB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Reduced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B252F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reduced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24C15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 impact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190B2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increased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CCCE8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Increased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1AD25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0495F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689718FB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6A6AD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ACCEPTA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9239A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BBDE8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54562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ye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7AEF9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Y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463546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766FE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AF067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28E0AE51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A63FA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FEASI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E4EE2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90BA5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4863B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ye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F26E08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Y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7FEACA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35F221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ACD7D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</w:tbl>
    <w:p w14:paraId="4E8C2C25" w14:textId="77777777" w:rsidR="00DA0EF9" w:rsidRDefault="006A0C9C">
      <w:pPr>
        <w:pStyle w:val="Heading1"/>
        <w:pageBreakBefore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TYPE OF RECOMMENDATION</w:t>
      </w:r>
    </w:p>
    <w:tbl>
      <w:tblPr>
        <w:tblStyle w:val="afb"/>
        <w:tblW w:w="14416" w:type="dxa"/>
        <w:tblLayout w:type="fixed"/>
        <w:tblLook w:val="0400" w:firstRow="0" w:lastRow="0" w:firstColumn="0" w:lastColumn="0" w:noHBand="0" w:noVBand="1"/>
      </w:tblPr>
      <w:tblGrid>
        <w:gridCol w:w="2884"/>
        <w:gridCol w:w="2883"/>
        <w:gridCol w:w="2883"/>
        <w:gridCol w:w="2883"/>
        <w:gridCol w:w="2883"/>
      </w:tblGrid>
      <w:tr w:rsidR="00DA0EF9" w14:paraId="6D649B9E" w14:textId="77777777">
        <w:tc>
          <w:tcPr>
            <w:tcW w:w="288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728675A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ong recommendation against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2B5CB5A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al recommendation against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1EB198D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al recommendation for either the intervention or the comparis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2E74B5"/>
            <w:tcMar>
              <w:top w:w="75" w:type="dxa"/>
              <w:left w:w="0" w:type="dxa"/>
              <w:bottom w:w="0" w:type="dxa"/>
              <w:right w:w="0" w:type="dxa"/>
            </w:tcMar>
          </w:tcPr>
          <w:p w14:paraId="1E4058E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onditional recommendation for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259F5AA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ong recommendation for the intervention</w:t>
            </w:r>
          </w:p>
        </w:tc>
      </w:tr>
      <w:tr w:rsidR="00DA0EF9" w14:paraId="6DDD915F" w14:textId="77777777">
        <w:tc>
          <w:tcPr>
            <w:tcW w:w="288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47B2E10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346FA14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398B3BE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0" w:type="dxa"/>
              <w:left w:w="0" w:type="dxa"/>
              <w:bottom w:w="75" w:type="dxa"/>
              <w:right w:w="0" w:type="dxa"/>
            </w:tcMar>
          </w:tcPr>
          <w:p w14:paraId="2D8599E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 xml:space="preserve">●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796D36D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</w:tr>
    </w:tbl>
    <w:p w14:paraId="681EDD6C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CONCLUSIONS</w:t>
      </w:r>
    </w:p>
    <w:tbl>
      <w:tblPr>
        <w:tblStyle w:val="afc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3616325C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21787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commendation</w:t>
            </w:r>
          </w:p>
        </w:tc>
      </w:tr>
      <w:tr w:rsidR="00DA0EF9" w14:paraId="538EA907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96CCD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KSA panel suggests a switch to subcutaneous methotrexate over addition/switch to alternative DMARD(s) in patients taking oral methotrexate who are not at target (conditional recommendation, based on very low certainty evidence)</w:t>
            </w:r>
          </w:p>
          <w:p w14:paraId="103C2CC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rks:</w:t>
            </w:r>
          </w:p>
          <w:p w14:paraId="6F8F2A6E" w14:textId="77777777" w:rsidR="00DA0EF9" w:rsidRDefault="006A0C9C">
            <w:pPr>
              <w:numPr>
                <w:ilvl w:val="0"/>
                <w:numId w:val="25"/>
              </w:numPr>
              <w:spacing w:before="28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recommendation typically applies to patients with moderate or high disease activity, but may apply to patients with low disease activity</w:t>
            </w:r>
          </w:p>
          <w:p w14:paraId="625BB120" w14:textId="77777777" w:rsidR="00DA0EF9" w:rsidRDefault="006A0C9C">
            <w:pPr>
              <w:numPr>
                <w:ilvl w:val="0"/>
                <w:numId w:val="25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rget may differ based on initial disease activity status. Target can be low in patients who desire remission</w:t>
            </w:r>
          </w:p>
          <w:p w14:paraId="72A6F981" w14:textId="77777777" w:rsidR="00DA0EF9" w:rsidRDefault="006A0C9C">
            <w:pPr>
              <w:numPr>
                <w:ilvl w:val="0"/>
                <w:numId w:val="25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choice should consider the availability of the medications </w:t>
            </w:r>
          </w:p>
          <w:p w14:paraId="0ABEC4C0" w14:textId="77777777" w:rsidR="00DA0EF9" w:rsidRDefault="006A0C9C">
            <w:pPr>
              <w:numPr>
                <w:ilvl w:val="0"/>
                <w:numId w:val="25"/>
              </w:num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 is important to monitor the medications' side effects and adjust regimen accordingly</w:t>
            </w:r>
          </w:p>
        </w:tc>
      </w:tr>
      <w:tr w:rsidR="00DA0EF9" w14:paraId="079D378A" w14:textId="77777777">
        <w:tc>
          <w:tcPr>
            <w:tcW w:w="145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762FD" w14:textId="77777777" w:rsidR="00DA0EF9" w:rsidRDefault="00DA0EF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A0EF9" w14:paraId="0092F464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68626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Justification</w:t>
            </w:r>
          </w:p>
        </w:tc>
      </w:tr>
      <w:tr w:rsidR="00DA0EF9" w14:paraId="0C190A44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B648F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37AB80F9" w14:textId="77777777" w:rsidR="00DA0EF9" w:rsidRDefault="00DA0E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sz w:val="16"/>
          <w:szCs w:val="16"/>
        </w:rPr>
      </w:pPr>
    </w:p>
    <w:tbl>
      <w:tblPr>
        <w:tblStyle w:val="afd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3FC51DA1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7F9D5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Subgroup considerations</w:t>
            </w:r>
          </w:p>
        </w:tc>
      </w:tr>
      <w:tr w:rsidR="00DA0EF9" w14:paraId="2D92190E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0E745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6FACC3AF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D7F3B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Implementation considerations</w:t>
            </w:r>
          </w:p>
        </w:tc>
      </w:tr>
      <w:tr w:rsidR="00DA0EF9" w14:paraId="0270F490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DC107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4262DC6E" w14:textId="77777777" w:rsidR="00DA0EF9" w:rsidRDefault="00DA0E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sz w:val="16"/>
          <w:szCs w:val="16"/>
        </w:rPr>
      </w:pPr>
    </w:p>
    <w:tbl>
      <w:tblPr>
        <w:tblStyle w:val="afe"/>
        <w:tblW w:w="14550" w:type="dxa"/>
        <w:tblLayout w:type="fixed"/>
        <w:tblLook w:val="0400" w:firstRow="0" w:lastRow="0" w:firstColumn="0" w:lastColumn="0" w:noHBand="0" w:noVBand="1"/>
      </w:tblPr>
      <w:tblGrid>
        <w:gridCol w:w="2821"/>
        <w:gridCol w:w="11729"/>
      </w:tblGrid>
      <w:tr w:rsidR="00DA0EF9" w14:paraId="0CE71BE5" w14:textId="77777777">
        <w:tc>
          <w:tcPr>
            <w:tcW w:w="14550" w:type="dxa"/>
            <w:gridSpan w:val="2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AF309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Monitoring and evaluation</w:t>
            </w:r>
          </w:p>
        </w:tc>
      </w:tr>
      <w:tr w:rsidR="00DA0EF9" w14:paraId="5DD99A66" w14:textId="77777777">
        <w:trPr>
          <w:trHeight w:val="1080"/>
        </w:trPr>
        <w:tc>
          <w:tcPr>
            <w:tcW w:w="14550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25E54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62469597" w14:textId="77777777">
        <w:tc>
          <w:tcPr>
            <w:tcW w:w="14550" w:type="dxa"/>
            <w:gridSpan w:val="2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053172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search priorities</w:t>
            </w:r>
          </w:p>
        </w:tc>
      </w:tr>
      <w:tr w:rsidR="00DA0EF9" w14:paraId="2BEBF731" w14:textId="77777777">
        <w:trPr>
          <w:trHeight w:val="1080"/>
        </w:trPr>
        <w:tc>
          <w:tcPr>
            <w:tcW w:w="14550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E59E0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67229222" w14:textId="77777777">
        <w:tc>
          <w:tcPr>
            <w:tcW w:w="14550" w:type="dxa"/>
            <w:gridSpan w:val="2"/>
            <w:tcBorders>
              <w:top w:val="nil"/>
              <w:left w:val="nil"/>
              <w:bottom w:val="single" w:sz="6" w:space="0" w:color="2E74B5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76D052" w14:textId="77777777" w:rsidR="00DA0EF9" w:rsidRDefault="006A0C9C">
            <w:pPr>
              <w:pStyle w:val="Heading1"/>
              <w:spacing w:after="20" w:line="256" w:lineRule="auto"/>
              <w:rPr>
                <w:rFonts w:ascii="Calibri" w:hAnsi="Calibri" w:cs="Calibri"/>
                <w:smallCaps/>
                <w:sz w:val="30"/>
                <w:szCs w:val="30"/>
              </w:rPr>
            </w:pPr>
            <w:r>
              <w:rPr>
                <w:rFonts w:ascii="Calibri" w:hAnsi="Calibri" w:cs="Calibri"/>
                <w:smallCaps/>
                <w:sz w:val="30"/>
                <w:szCs w:val="30"/>
              </w:rPr>
              <w:t>QUESTION</w:t>
            </w:r>
          </w:p>
        </w:tc>
      </w:tr>
      <w:tr w:rsidR="00DA0EF9" w14:paraId="0BDD8E29" w14:textId="77777777">
        <w:tc>
          <w:tcPr>
            <w:tcW w:w="14550" w:type="dxa"/>
            <w:gridSpan w:val="2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4D12F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Should gradual discontinuation of methotrexate vs. gradual discontinuation of the bDMARD or tsDMARD be used for patients taking methotrexate plus a bDMARD or tsDMARD who wish to discontinue a DMARD?</w:t>
            </w:r>
          </w:p>
        </w:tc>
      </w:tr>
      <w:tr w:rsidR="00DA0EF9" w14:paraId="6245A9E0" w14:textId="77777777">
        <w:tc>
          <w:tcPr>
            <w:tcW w:w="282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A37B1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POPULATION:</w:t>
            </w:r>
          </w:p>
        </w:tc>
        <w:tc>
          <w:tcPr>
            <w:tcW w:w="1172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B6AE3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taking methotrexate plus a bDMARD or tsDMARD who wish to discontinue a DMARD</w:t>
            </w:r>
          </w:p>
        </w:tc>
      </w:tr>
      <w:tr w:rsidR="00DA0EF9" w14:paraId="7A31550C" w14:textId="77777777">
        <w:tc>
          <w:tcPr>
            <w:tcW w:w="282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92DDE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INTERVENTION:</w:t>
            </w:r>
          </w:p>
        </w:tc>
        <w:tc>
          <w:tcPr>
            <w:tcW w:w="1172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58A7F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dual discontinuation of methotrexate</w:t>
            </w:r>
          </w:p>
        </w:tc>
      </w:tr>
      <w:tr w:rsidR="00DA0EF9" w14:paraId="34ADCFAC" w14:textId="77777777">
        <w:tc>
          <w:tcPr>
            <w:tcW w:w="282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9899C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MPARISON:</w:t>
            </w:r>
          </w:p>
        </w:tc>
        <w:tc>
          <w:tcPr>
            <w:tcW w:w="1172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50613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dual discontinuation of the bDMARD or tsDMARD</w:t>
            </w:r>
          </w:p>
        </w:tc>
      </w:tr>
      <w:tr w:rsidR="00DA0EF9" w14:paraId="6C363B62" w14:textId="77777777">
        <w:tc>
          <w:tcPr>
            <w:tcW w:w="282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04D3C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MAIN OUTCOMES:</w:t>
            </w:r>
          </w:p>
        </w:tc>
        <w:tc>
          <w:tcPr>
            <w:tcW w:w="1172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3D280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-worsening; Serious adverse events (AEs);</w:t>
            </w:r>
          </w:p>
        </w:tc>
      </w:tr>
      <w:tr w:rsidR="00DA0EF9" w14:paraId="03D9DE1A" w14:textId="77777777">
        <w:tc>
          <w:tcPr>
            <w:tcW w:w="282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91156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SETTING:</w:t>
            </w:r>
          </w:p>
        </w:tc>
        <w:tc>
          <w:tcPr>
            <w:tcW w:w="1172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F046D4" w14:textId="77777777" w:rsidR="00DA0EF9" w:rsidRDefault="00DA0EF9">
            <w:pPr>
              <w:rPr>
                <w:b/>
                <w:smallCaps/>
                <w:color w:val="FFFFFF"/>
                <w:sz w:val="16"/>
                <w:szCs w:val="16"/>
              </w:rPr>
            </w:pPr>
          </w:p>
        </w:tc>
      </w:tr>
      <w:tr w:rsidR="00DA0EF9" w14:paraId="15F8155B" w14:textId="77777777">
        <w:tc>
          <w:tcPr>
            <w:tcW w:w="282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2A4FE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PERSPECTIVE:</w:t>
            </w:r>
          </w:p>
        </w:tc>
        <w:tc>
          <w:tcPr>
            <w:tcW w:w="1172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49380C" w14:textId="77777777" w:rsidR="00DA0EF9" w:rsidRDefault="00DA0EF9">
            <w:pPr>
              <w:rPr>
                <w:b/>
                <w:smallCaps/>
                <w:color w:val="FFFFFF"/>
                <w:sz w:val="16"/>
                <w:szCs w:val="16"/>
              </w:rPr>
            </w:pPr>
          </w:p>
        </w:tc>
      </w:tr>
      <w:tr w:rsidR="00DA0EF9" w14:paraId="65C2D940" w14:textId="77777777">
        <w:tc>
          <w:tcPr>
            <w:tcW w:w="282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57F43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BACKGROUND:</w:t>
            </w:r>
          </w:p>
        </w:tc>
        <w:tc>
          <w:tcPr>
            <w:tcW w:w="1172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419A2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0265A4D9" w14:textId="77777777">
        <w:tc>
          <w:tcPr>
            <w:tcW w:w="2821" w:type="dxa"/>
            <w:tcBorders>
              <w:top w:val="nil"/>
              <w:left w:val="nil"/>
              <w:bottom w:val="single" w:sz="6" w:space="0" w:color="2E74B5"/>
              <w:right w:val="nil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15506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NFLICT OF INTERESTS:</w:t>
            </w:r>
          </w:p>
        </w:tc>
        <w:tc>
          <w:tcPr>
            <w:tcW w:w="11729" w:type="dxa"/>
            <w:tcBorders>
              <w:top w:val="nil"/>
              <w:left w:val="nil"/>
              <w:bottom w:val="single" w:sz="6" w:space="0" w:color="2E74B5"/>
              <w:right w:val="single" w:sz="6" w:space="0" w:color="2E74B5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BB602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1071CE1C" w14:textId="77777777" w:rsidR="00DA0EF9" w:rsidRDefault="006A0C9C">
      <w:pPr>
        <w:rPr>
          <w:b/>
          <w:smallCaps/>
          <w:color w:val="000000"/>
          <w:sz w:val="30"/>
          <w:szCs w:val="30"/>
        </w:rPr>
      </w:pPr>
      <w:r>
        <w:br w:type="page"/>
      </w:r>
    </w:p>
    <w:p w14:paraId="78FCC144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ASSESSMENT</w:t>
      </w:r>
    </w:p>
    <w:tbl>
      <w:tblPr>
        <w:tblStyle w:val="aff"/>
        <w:tblW w:w="14550" w:type="dxa"/>
        <w:tblLayout w:type="fixed"/>
        <w:tblLook w:val="0400" w:firstRow="0" w:lastRow="0" w:firstColumn="0" w:lastColumn="0" w:noHBand="0" w:noVBand="1"/>
      </w:tblPr>
      <w:tblGrid>
        <w:gridCol w:w="3200"/>
        <w:gridCol w:w="6950"/>
        <w:gridCol w:w="4400"/>
      </w:tblGrid>
      <w:tr w:rsidR="00DA0EF9" w14:paraId="4D55117C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8F4E4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Desirable Effects</w:t>
            </w:r>
          </w:p>
          <w:p w14:paraId="7BBAEE4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substantial are the desirable anticipated effects?</w:t>
            </w:r>
          </w:p>
        </w:tc>
      </w:tr>
      <w:tr w:rsidR="00DA0EF9" w14:paraId="4BA68514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8C924B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D535B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799719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620DB2B9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4C38C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Trivial</w:t>
            </w:r>
            <w:r>
              <w:rPr>
                <w:sz w:val="16"/>
                <w:szCs w:val="16"/>
              </w:rPr>
              <w:br/>
              <w:t>○ Small</w:t>
            </w:r>
            <w:r>
              <w:rPr>
                <w:sz w:val="16"/>
                <w:szCs w:val="16"/>
              </w:rPr>
              <w:br/>
              <w:t>● Moderate</w:t>
            </w:r>
            <w:r>
              <w:rPr>
                <w:sz w:val="16"/>
                <w:szCs w:val="16"/>
              </w:rPr>
              <w:br/>
              <w:t>○ Large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2B862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  <w:tbl>
            <w:tblPr>
              <w:tblStyle w:val="aff0"/>
              <w:tblW w:w="6784" w:type="dxa"/>
              <w:tblBorders>
                <w:top w:val="single" w:sz="12" w:space="0" w:color="000000"/>
                <w:bottom w:val="single" w:sz="12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904"/>
              <w:gridCol w:w="988"/>
              <w:gridCol w:w="1035"/>
              <w:gridCol w:w="740"/>
              <w:gridCol w:w="1565"/>
              <w:gridCol w:w="1552"/>
            </w:tblGrid>
            <w:tr w:rsidR="00DA0EF9" w14:paraId="1FAE5B8D" w14:textId="77777777">
              <w:trPr>
                <w:tblHeader/>
              </w:trPr>
              <w:tc>
                <w:tcPr>
                  <w:tcW w:w="904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9C59DA4" w14:textId="77777777" w:rsidR="00DA0EF9" w:rsidRDefault="006A0C9C">
                  <w:pPr>
                    <w:rPr>
                      <w:rFonts w:ascii="Times New Roman" w:eastAsia="Times New Roman" w:hAnsi="Times New Roman" w:cs="Times New Roman"/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Outcomes</w:t>
                  </w:r>
                </w:p>
              </w:tc>
              <w:tc>
                <w:tcPr>
                  <w:tcW w:w="988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D3D8DDE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№ of participants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studies)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Follow-up</w:t>
                  </w:r>
                </w:p>
              </w:tc>
              <w:tc>
                <w:tcPr>
                  <w:tcW w:w="1035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D787011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Certainty of the evidence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GRADE)</w:t>
                  </w:r>
                </w:p>
              </w:tc>
              <w:tc>
                <w:tcPr>
                  <w:tcW w:w="740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06FFDAA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Relative effect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95% CI)</w:t>
                  </w:r>
                </w:p>
              </w:tc>
              <w:tc>
                <w:tcPr>
                  <w:tcW w:w="3117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3633328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Anticipated absolute effects</w:t>
                  </w:r>
                  <w:r>
                    <w:rPr>
                      <w:b/>
                      <w:color w:val="000000"/>
                      <w:sz w:val="16"/>
                      <w:szCs w:val="16"/>
                      <w:vertAlign w:val="superscript"/>
                    </w:rPr>
                    <w:t>*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 xml:space="preserve"> (95% CI)</w:t>
                  </w:r>
                </w:p>
              </w:tc>
            </w:tr>
            <w:tr w:rsidR="00DA0EF9" w14:paraId="459ADD10" w14:textId="77777777">
              <w:trPr>
                <w:tblHeader/>
              </w:trPr>
              <w:tc>
                <w:tcPr>
                  <w:tcW w:w="904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EFAF7C7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88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D007909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35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6305644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76A3C41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565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1966361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Risk with gradual discontinuation of the bDMARD or tsDMARD</w:t>
                  </w:r>
                </w:p>
              </w:tc>
              <w:tc>
                <w:tcPr>
                  <w:tcW w:w="1552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16F4AF2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Risk difference with gradual discontinuation of methotrexate</w:t>
                  </w:r>
                </w:p>
              </w:tc>
            </w:tr>
            <w:tr w:rsidR="00DA0EF9" w14:paraId="78804A94" w14:textId="77777777">
              <w:tc>
                <w:tcPr>
                  <w:tcW w:w="904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11F7CA9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Disease-worsening</w:t>
                  </w:r>
                  <w:r>
                    <w:rPr>
                      <w:sz w:val="16"/>
                      <w:szCs w:val="16"/>
                    </w:rPr>
                    <w:br/>
                    <w:t>follow-up: 48 weeks</w:t>
                  </w:r>
                </w:p>
              </w:tc>
              <w:tc>
                <w:tcPr>
                  <w:tcW w:w="988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FFE5509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02</w:t>
                  </w:r>
                  <w:r>
                    <w:rPr>
                      <w:sz w:val="16"/>
                      <w:szCs w:val="16"/>
                    </w:rPr>
                    <w:br/>
                    <w:t>(1 RCT)</w:t>
                  </w:r>
                </w:p>
              </w:tc>
              <w:tc>
                <w:tcPr>
                  <w:tcW w:w="1035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B10F47E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rFonts w:ascii="Cambria Math" w:eastAsia="Cambria Math" w:hAnsi="Cambria Math" w:cs="Cambria Math"/>
                      <w:sz w:val="21"/>
                      <w:szCs w:val="21"/>
                    </w:rPr>
                    <w:t>⨁⨁⨁◯</w:t>
                  </w:r>
                  <w:r>
                    <w:rPr>
                      <w:sz w:val="16"/>
                      <w:szCs w:val="16"/>
                    </w:rPr>
                    <w:br/>
                    <w:t>Moderate</w:t>
                  </w:r>
                  <w:r>
                    <w:rPr>
                      <w:sz w:val="16"/>
                      <w:szCs w:val="16"/>
                      <w:vertAlign w:val="superscript"/>
                    </w:rPr>
                    <w:t>a,b</w:t>
                  </w:r>
                </w:p>
              </w:tc>
              <w:tc>
                <w:tcPr>
                  <w:tcW w:w="740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4803E6B" w14:textId="77777777" w:rsidR="00DA0EF9" w:rsidRDefault="006A0C9C">
                  <w:pPr>
                    <w:rPr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RR 0.63</w:t>
                  </w:r>
                  <w:r>
                    <w:rPr>
                      <w:sz w:val="16"/>
                      <w:szCs w:val="16"/>
                    </w:rPr>
                    <w:br/>
                    <w:t>(0.48 to 0.84)</w:t>
                  </w:r>
                </w:p>
              </w:tc>
              <w:tc>
                <w:tcPr>
                  <w:tcW w:w="3117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6E77501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DA0EF9" w14:paraId="61BD8001" w14:textId="77777777">
              <w:tc>
                <w:tcPr>
                  <w:tcW w:w="904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CB9F7D7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88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565D87C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35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F2EDDBF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3FDB3EA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565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6EBF572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624 per 1,000</w:t>
                  </w:r>
                </w:p>
              </w:tc>
              <w:tc>
                <w:tcPr>
                  <w:tcW w:w="1552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533DD4B" w14:textId="77777777" w:rsidR="00DA0EF9" w:rsidRDefault="006A0C9C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231 fewer per 1,000</w:t>
                  </w:r>
                  <w:r>
                    <w:rPr>
                      <w:color w:val="000000"/>
                      <w:sz w:val="16"/>
                      <w:szCs w:val="16"/>
                    </w:rPr>
                    <w:br/>
                    <w:t>(324 fewer to 100 fewer)</w:t>
                  </w:r>
                </w:p>
              </w:tc>
            </w:tr>
          </w:tbl>
          <w:p w14:paraId="3DE486A6" w14:textId="77777777" w:rsidR="00DA0EF9" w:rsidRDefault="00DA0EF9">
            <w:pPr>
              <w:rPr>
                <w:sz w:val="16"/>
                <w:szCs w:val="16"/>
              </w:rPr>
            </w:pPr>
          </w:p>
          <w:p w14:paraId="030E5172" w14:textId="77777777" w:rsidR="00DA0EF9" w:rsidRDefault="006A0C9C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lanations</w:t>
            </w:r>
          </w:p>
          <w:p w14:paraId="57572C4C" w14:textId="77777777" w:rsidR="00DA0EF9" w:rsidRDefault="006A0C9C">
            <w:pPr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wngraded by one level for risk of bias due to missing outcome data (9/101 participants in the MTX discontinuation arm and 13/101 participants in the Etanercept discontinuation arm) and imprecision due to a relatively small number of events.</w:t>
            </w:r>
          </w:p>
          <w:p w14:paraId="464B4E0E" w14:textId="77777777" w:rsidR="00DA0EF9" w:rsidRDefault="006A0C9C">
            <w:pPr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DMARDs include ETN</w:t>
            </w:r>
          </w:p>
          <w:p w14:paraId="51FE55E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31C76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vial: 0/15 (0%)</w:t>
            </w:r>
          </w:p>
          <w:p w14:paraId="01BB570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: 3/15 (20%)</w:t>
            </w:r>
          </w:p>
          <w:p w14:paraId="0B07035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: 8/15 (53%) </w:t>
            </w:r>
          </w:p>
          <w:p w14:paraId="2716BE0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: 3/15 (20%) </w:t>
            </w:r>
          </w:p>
          <w:p w14:paraId="2E84D23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5 (0%) </w:t>
            </w:r>
          </w:p>
          <w:p w14:paraId="3881AE6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1/15 (7%) </w:t>
            </w:r>
          </w:p>
        </w:tc>
      </w:tr>
      <w:tr w:rsidR="00DA0EF9" w14:paraId="542014E3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8E55F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Undesirable Effects</w:t>
            </w:r>
          </w:p>
          <w:p w14:paraId="6985FBF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substantial are the undesirable anticipated effects?</w:t>
            </w:r>
          </w:p>
        </w:tc>
      </w:tr>
      <w:tr w:rsidR="00DA0EF9" w14:paraId="1E8AB1DB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CE205A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BC1F5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0C50F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5E70400C" w14:textId="77777777">
        <w:trPr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D5D2C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Large</w:t>
            </w:r>
            <w:r>
              <w:rPr>
                <w:sz w:val="16"/>
                <w:szCs w:val="16"/>
              </w:rPr>
              <w:br/>
              <w:t>○ Moderate</w:t>
            </w:r>
            <w:r>
              <w:rPr>
                <w:sz w:val="16"/>
                <w:szCs w:val="16"/>
              </w:rPr>
              <w:br/>
              <w:t>○ Small</w:t>
            </w:r>
            <w:r>
              <w:rPr>
                <w:sz w:val="16"/>
                <w:szCs w:val="16"/>
              </w:rPr>
              <w:br/>
              <w:t>● Trivial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0433A6" w14:textId="77777777" w:rsidR="00DA0EF9" w:rsidRDefault="00DA0E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16"/>
                <w:szCs w:val="16"/>
              </w:rPr>
            </w:pPr>
          </w:p>
          <w:tbl>
            <w:tblPr>
              <w:tblStyle w:val="aff1"/>
              <w:tblW w:w="6784" w:type="dxa"/>
              <w:tblBorders>
                <w:top w:val="single" w:sz="12" w:space="0" w:color="000000"/>
                <w:bottom w:val="single" w:sz="12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332"/>
              <w:gridCol w:w="974"/>
              <w:gridCol w:w="864"/>
              <w:gridCol w:w="725"/>
              <w:gridCol w:w="1449"/>
              <w:gridCol w:w="1440"/>
            </w:tblGrid>
            <w:tr w:rsidR="00DA0EF9" w14:paraId="36AE5A44" w14:textId="77777777">
              <w:trPr>
                <w:tblHeader/>
              </w:trPr>
              <w:tc>
                <w:tcPr>
                  <w:tcW w:w="1332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B3E3DD8" w14:textId="77777777" w:rsidR="00DA0EF9" w:rsidRDefault="006A0C9C">
                  <w:pPr>
                    <w:rPr>
                      <w:rFonts w:ascii="Times New Roman" w:eastAsia="Times New Roman" w:hAnsi="Times New Roman" w:cs="Times New Roman"/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Outcomes</w:t>
                  </w:r>
                </w:p>
              </w:tc>
              <w:tc>
                <w:tcPr>
                  <w:tcW w:w="974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DD77FCD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№ of participants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studies)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Follow-up</w:t>
                  </w:r>
                </w:p>
              </w:tc>
              <w:tc>
                <w:tcPr>
                  <w:tcW w:w="864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4F4ED0BC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Certainty of the evidence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GRADE)</w:t>
                  </w:r>
                </w:p>
              </w:tc>
              <w:tc>
                <w:tcPr>
                  <w:tcW w:w="725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DAAA07A" w14:textId="77777777" w:rsidR="00DA0EF9" w:rsidRDefault="006A0C9C">
                  <w:pPr>
                    <w:rPr>
                      <w:b/>
                      <w:color w:val="FFFFFF"/>
                      <w:sz w:val="16"/>
                      <w:szCs w:val="16"/>
                    </w:rPr>
                  </w:pPr>
                  <w:r>
                    <w:rPr>
                      <w:b/>
                      <w:color w:val="FFFFFF"/>
                      <w:sz w:val="16"/>
                      <w:szCs w:val="16"/>
                    </w:rPr>
                    <w:t>Relative effect</w:t>
                  </w:r>
                  <w:r>
                    <w:rPr>
                      <w:b/>
                      <w:color w:val="FFFFFF"/>
                      <w:sz w:val="16"/>
                      <w:szCs w:val="16"/>
                    </w:rPr>
                    <w:br/>
                    <w:t>(95% CI)</w:t>
                  </w:r>
                </w:p>
              </w:tc>
              <w:tc>
                <w:tcPr>
                  <w:tcW w:w="2889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5DB3C8A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Anticipated absolute effects</w:t>
                  </w:r>
                  <w:r>
                    <w:rPr>
                      <w:b/>
                      <w:color w:val="000000"/>
                      <w:sz w:val="16"/>
                      <w:szCs w:val="16"/>
                      <w:vertAlign w:val="superscript"/>
                    </w:rPr>
                    <w:t>*</w:t>
                  </w:r>
                  <w:r>
                    <w:rPr>
                      <w:b/>
                      <w:color w:val="000000"/>
                      <w:sz w:val="16"/>
                      <w:szCs w:val="16"/>
                    </w:rPr>
                    <w:t xml:space="preserve"> (95% CI)</w:t>
                  </w:r>
                </w:p>
              </w:tc>
            </w:tr>
            <w:tr w:rsidR="00DA0EF9" w14:paraId="20CBA560" w14:textId="77777777">
              <w:trPr>
                <w:tblHeader/>
              </w:trPr>
              <w:tc>
                <w:tcPr>
                  <w:tcW w:w="1332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9C9BE44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74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B950F32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864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074B880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5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3271AA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68D6B6FA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b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9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03682AB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Risk with gradual discontinuation of the bDMARD or tsDMARD</w:t>
                  </w:r>
                </w:p>
              </w:tc>
              <w:tc>
                <w:tcPr>
                  <w:tcW w:w="144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63F988A" w14:textId="77777777" w:rsidR="00DA0EF9" w:rsidRDefault="006A0C9C">
                  <w:pPr>
                    <w:rPr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Risk difference with gradual discontinuation of methotrexate</w:t>
                  </w:r>
                </w:p>
              </w:tc>
            </w:tr>
            <w:tr w:rsidR="00DA0EF9" w14:paraId="6649A0BA" w14:textId="77777777">
              <w:tc>
                <w:tcPr>
                  <w:tcW w:w="1332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F94130A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color w:val="2D3236"/>
                      <w:sz w:val="16"/>
                      <w:szCs w:val="16"/>
                    </w:rPr>
                    <w:t>Serious adverse events (AEs)</w:t>
                  </w:r>
                </w:p>
              </w:tc>
              <w:tc>
                <w:tcPr>
                  <w:tcW w:w="974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14:paraId="2EAB4532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color w:val="2D3236"/>
                      <w:sz w:val="16"/>
                      <w:szCs w:val="16"/>
                    </w:rPr>
                    <w:t>199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(1 RCT)</w:t>
                  </w:r>
                </w:p>
              </w:tc>
              <w:tc>
                <w:tcPr>
                  <w:tcW w:w="864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B8A4B7A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rFonts w:ascii="Cambria Math" w:eastAsia="Cambria Math" w:hAnsi="Cambria Math" w:cs="Cambria Math"/>
                      <w:color w:val="2D3236"/>
                      <w:sz w:val="16"/>
                      <w:szCs w:val="16"/>
                    </w:rPr>
                    <w:t>⨁⨁◯◯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Low</w:t>
                  </w:r>
                  <w:r>
                    <w:rPr>
                      <w:color w:val="2D3236"/>
                      <w:sz w:val="16"/>
                      <w:szCs w:val="16"/>
                      <w:vertAlign w:val="superscript"/>
                    </w:rPr>
                    <w:t>a,b,c</w:t>
                  </w:r>
                </w:p>
              </w:tc>
              <w:tc>
                <w:tcPr>
                  <w:tcW w:w="725" w:type="dxa"/>
                  <w:vMerge w:val="restart"/>
                  <w:tcBorders>
                    <w:top w:val="single" w:sz="6" w:space="0" w:color="BFBFBF"/>
                    <w:left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37E8FFE" w14:textId="77777777" w:rsidR="00DA0EF9" w:rsidRDefault="006A0C9C">
                  <w:pPr>
                    <w:spacing w:after="0" w:line="240" w:lineRule="auto"/>
                    <w:rPr>
                      <w:color w:val="2D3236"/>
                      <w:sz w:val="16"/>
                      <w:szCs w:val="16"/>
                    </w:rPr>
                  </w:pPr>
                  <w:r>
                    <w:rPr>
                      <w:b/>
                      <w:color w:val="2D3236"/>
                      <w:sz w:val="16"/>
                      <w:szCs w:val="16"/>
                    </w:rPr>
                    <w:t>RR 1.01</w:t>
                  </w:r>
                  <w:r>
                    <w:rPr>
                      <w:color w:val="2D3236"/>
                      <w:sz w:val="16"/>
                      <w:szCs w:val="16"/>
                    </w:rPr>
                    <w:br/>
                    <w:t>(0.25 to 4.16)</w:t>
                  </w:r>
                </w:p>
              </w:tc>
              <w:tc>
                <w:tcPr>
                  <w:tcW w:w="2889" w:type="dxa"/>
                  <w:gridSpan w:val="2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2966C2BD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Study population</w:t>
                  </w:r>
                </w:p>
              </w:tc>
            </w:tr>
            <w:tr w:rsidR="00DA0EF9" w14:paraId="24A552D4" w14:textId="77777777">
              <w:tc>
                <w:tcPr>
                  <w:tcW w:w="1332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31A7F822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74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14:paraId="13E6EDCC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864" w:type="dxa"/>
                  <w:vMerge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1D3D5C7D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5" w:type="dxa"/>
                  <w:vMerge/>
                  <w:tcBorders>
                    <w:top w:val="single" w:sz="6" w:space="0" w:color="BFBFBF"/>
                    <w:left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5611F5C9" w14:textId="77777777" w:rsidR="00DA0EF9" w:rsidRDefault="00DA0EF9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after="0" w:line="276" w:lineRule="auto"/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449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0A0EF9B6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40 per 1,000</w:t>
                  </w:r>
                </w:p>
              </w:tc>
              <w:tc>
                <w:tcPr>
                  <w:tcW w:w="144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BEBEB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p w14:paraId="7B8E7ED9" w14:textId="77777777" w:rsidR="00DA0EF9" w:rsidRDefault="006A0C9C">
                  <w:pPr>
                    <w:spacing w:after="0" w:line="240" w:lineRule="auto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</w:rPr>
                    <w:t>0 fewer per 1,000</w:t>
                  </w:r>
                  <w:r>
                    <w:rPr>
                      <w:color w:val="000000"/>
                      <w:sz w:val="16"/>
                      <w:szCs w:val="16"/>
                    </w:rPr>
                    <w:br/>
                    <w:t>(30 fewer to 126 more)</w:t>
                  </w:r>
                </w:p>
              </w:tc>
            </w:tr>
          </w:tbl>
          <w:p w14:paraId="75675C90" w14:textId="77777777" w:rsidR="00DA0EF9" w:rsidRDefault="00DA0EF9">
            <w:pPr>
              <w:rPr>
                <w:sz w:val="16"/>
                <w:szCs w:val="16"/>
              </w:rPr>
            </w:pPr>
          </w:p>
          <w:p w14:paraId="19570071" w14:textId="77777777" w:rsidR="00DA0EF9" w:rsidRDefault="006A0C9C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lanations</w:t>
            </w:r>
          </w:p>
          <w:p w14:paraId="39B8B9E8" w14:textId="77777777" w:rsidR="00DA0EF9" w:rsidRDefault="006A0C9C">
            <w:pPr>
              <w:numPr>
                <w:ilvl w:val="0"/>
                <w:numId w:val="9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graded by one level for imprecision due to a relatively small number of events.</w:t>
            </w:r>
          </w:p>
          <w:p w14:paraId="7EC0BE5D" w14:textId="77777777" w:rsidR="00DA0EF9" w:rsidRDefault="006A0C9C">
            <w:pPr>
              <w:numPr>
                <w:ilvl w:val="0"/>
                <w:numId w:val="9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graded by one level for risk of bias due to missing outcome data (9/101 participants in the MTX discontinuation arm and 13/101 participants in the Etanercept discontinuation arm).</w:t>
            </w:r>
          </w:p>
          <w:p w14:paraId="4353E1C2" w14:textId="77777777" w:rsidR="00DA0EF9" w:rsidRDefault="006A0C9C">
            <w:pPr>
              <w:numPr>
                <w:ilvl w:val="0"/>
                <w:numId w:val="9"/>
              </w:num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MARDs include ETN</w:t>
            </w:r>
          </w:p>
          <w:p w14:paraId="04089F94" w14:textId="77777777" w:rsidR="00DA0EF9" w:rsidRDefault="00DA0EF9">
            <w:pPr>
              <w:rPr>
                <w:sz w:val="16"/>
                <w:szCs w:val="16"/>
              </w:rPr>
            </w:pP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DEAAE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: 0/15 (0%)</w:t>
            </w:r>
          </w:p>
          <w:p w14:paraId="4E4F84A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: 4/15 (27%) </w:t>
            </w:r>
          </w:p>
          <w:p w14:paraId="5BA217D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ll: 5/15 (33%) </w:t>
            </w:r>
          </w:p>
          <w:p w14:paraId="7478C2D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vial: 6/15 (40%) </w:t>
            </w:r>
          </w:p>
          <w:p w14:paraId="57D8372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5 (0%) </w:t>
            </w:r>
          </w:p>
          <w:p w14:paraId="1CC8CD1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5 (0%) </w:t>
            </w:r>
          </w:p>
        </w:tc>
      </w:tr>
      <w:tr w:rsidR="00DA0EF9" w14:paraId="43ED6D43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55E6A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Certainty of evidence</w:t>
            </w:r>
          </w:p>
          <w:p w14:paraId="617E436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What is the overall certainty of the evidence of effects?</w:t>
            </w:r>
          </w:p>
        </w:tc>
      </w:tr>
      <w:tr w:rsidR="00DA0EF9" w14:paraId="793B7426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8573D1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B8CF8C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FF17A8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5472CEC1" w14:textId="77777777">
        <w:trPr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E3DA3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Very low</w:t>
            </w:r>
            <w:r>
              <w:rPr>
                <w:sz w:val="16"/>
                <w:szCs w:val="16"/>
              </w:rPr>
              <w:br/>
              <w:t>○ Low</w:t>
            </w:r>
            <w:r>
              <w:rPr>
                <w:sz w:val="16"/>
                <w:szCs w:val="16"/>
              </w:rPr>
              <w:br/>
              <w:t>● Moderate</w:t>
            </w:r>
            <w:r>
              <w:rPr>
                <w:sz w:val="16"/>
                <w:szCs w:val="16"/>
              </w:rPr>
              <w:br/>
              <w:t>○ High</w:t>
            </w:r>
            <w:r>
              <w:rPr>
                <w:sz w:val="16"/>
                <w:szCs w:val="16"/>
              </w:rPr>
              <w:br/>
              <w:t>○ No included studies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36D53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9F184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1A8FB15E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72AB1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Values</w:t>
            </w:r>
          </w:p>
          <w:p w14:paraId="711A573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re important uncertainty about or variability in how much people value the main outcomes?</w:t>
            </w:r>
          </w:p>
        </w:tc>
      </w:tr>
      <w:tr w:rsidR="00DA0EF9" w14:paraId="082A728E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94306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119D4E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CCBAE3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39210038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796E2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Important uncertainty or variability</w:t>
            </w:r>
            <w:r>
              <w:rPr>
                <w:sz w:val="16"/>
                <w:szCs w:val="16"/>
              </w:rPr>
              <w:br/>
              <w:t>● Possibly important uncertainty or variability</w:t>
            </w:r>
            <w:r>
              <w:rPr>
                <w:sz w:val="16"/>
                <w:szCs w:val="16"/>
              </w:rPr>
              <w:br/>
              <w:t>○ Probably no important uncertainty or variability</w:t>
            </w:r>
            <w:r>
              <w:rPr>
                <w:sz w:val="16"/>
                <w:szCs w:val="16"/>
              </w:rPr>
              <w:br/>
              <w:t>○ No important uncertainty or variability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82B8D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Patient preferences are variable </w:t>
            </w:r>
          </w:p>
          <w:p w14:paraId="41F9C33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Treatment benefit is more important than non-serious and serious adverse events</w:t>
            </w:r>
          </w:p>
          <w:p w14:paraId="25C29D7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• Treatment benefit is more important than route of administration </w:t>
            </w:r>
          </w:p>
          <w:p w14:paraId="361F0C6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• Route of administration is often more important than serious/non-serious adverse events</w:t>
            </w:r>
          </w:p>
          <w:p w14:paraId="602BE47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E9B98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ant uncertainty or variability: 2/16 (13%)</w:t>
            </w:r>
          </w:p>
          <w:p w14:paraId="377E236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sibly important uncertainty or variability: 11/16 (69%)</w:t>
            </w:r>
          </w:p>
          <w:p w14:paraId="7D21710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no important uncertainty or variability: 3/16 (19%)</w:t>
            </w:r>
          </w:p>
          <w:p w14:paraId="06F9D30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mportant uncertainty or variability: 0/16 (0%)</w:t>
            </w:r>
          </w:p>
        </w:tc>
      </w:tr>
      <w:tr w:rsidR="00DA0EF9" w14:paraId="04715082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122DEC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Balance of effects</w:t>
            </w:r>
          </w:p>
          <w:p w14:paraId="4E789EC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Does the balance between desirable and undesirable effects favor the intervention or the comparison?</w:t>
            </w:r>
          </w:p>
        </w:tc>
      </w:tr>
      <w:tr w:rsidR="00DA0EF9" w14:paraId="5FF56951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2A2E85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476D00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2D53D2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2C05CC75" w14:textId="77777777">
        <w:trPr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D633F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Favors the comparison</w:t>
            </w:r>
            <w:r>
              <w:rPr>
                <w:sz w:val="16"/>
                <w:szCs w:val="16"/>
              </w:rPr>
              <w:br/>
              <w:t>○ Probably favors the comparison</w:t>
            </w:r>
            <w:r>
              <w:rPr>
                <w:sz w:val="16"/>
                <w:szCs w:val="16"/>
              </w:rPr>
              <w:br/>
              <w:t>○ Does not favor either the intervention or the comparison</w:t>
            </w:r>
            <w:r>
              <w:rPr>
                <w:sz w:val="16"/>
                <w:szCs w:val="16"/>
              </w:rPr>
              <w:br/>
              <w:t>● Probably favors the intervention</w:t>
            </w:r>
            <w:r>
              <w:rPr>
                <w:sz w:val="16"/>
                <w:szCs w:val="16"/>
              </w:rPr>
              <w:br/>
              <w:t>○ Favors the intervention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93BDD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E7467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vors the comparison: 0/15 (0%)</w:t>
            </w:r>
          </w:p>
          <w:p w14:paraId="1186F6C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comparison: 2/15 (13%) </w:t>
            </w:r>
          </w:p>
          <w:p w14:paraId="01B62F4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es not favor either the intervention or the comparison: 0/15 (0%) </w:t>
            </w:r>
          </w:p>
          <w:p w14:paraId="45414BE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intervention: 11/15 (73%) </w:t>
            </w:r>
          </w:p>
          <w:p w14:paraId="7508C55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vors the intervention: 2/15 (13%) </w:t>
            </w:r>
          </w:p>
          <w:p w14:paraId="6C8779D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: 0/15 (0%)</w:t>
            </w:r>
          </w:p>
          <w:p w14:paraId="245A01D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't know: 0/15 (0%)</w:t>
            </w:r>
          </w:p>
        </w:tc>
      </w:tr>
      <w:tr w:rsidR="00DA0EF9" w14:paraId="4E727374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816A2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sources required</w:t>
            </w:r>
          </w:p>
          <w:p w14:paraId="00D38A6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How large are the resource requirements (costs)?</w:t>
            </w:r>
          </w:p>
        </w:tc>
      </w:tr>
      <w:tr w:rsidR="00DA0EF9" w14:paraId="39C015EE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C40CA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2603A3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665B0E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4D9ABCF2" w14:textId="77777777">
        <w:trPr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16303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Large costs</w:t>
            </w:r>
            <w:r>
              <w:rPr>
                <w:sz w:val="16"/>
                <w:szCs w:val="16"/>
              </w:rPr>
              <w:br/>
              <w:t>● Moderate costs</w:t>
            </w:r>
            <w:r>
              <w:rPr>
                <w:sz w:val="16"/>
                <w:szCs w:val="16"/>
              </w:rPr>
              <w:br/>
              <w:t>○ Negligible costs and savings</w:t>
            </w:r>
            <w:r>
              <w:rPr>
                <w:sz w:val="16"/>
                <w:szCs w:val="16"/>
              </w:rPr>
              <w:br/>
              <w:t>○ Moderate savings</w:t>
            </w:r>
            <w:r>
              <w:rPr>
                <w:sz w:val="16"/>
                <w:szCs w:val="16"/>
              </w:rPr>
              <w:br/>
              <w:t>○ Large saving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4579C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</w:rPr>
              <w:drawing>
                <wp:inline distT="0" distB="0" distL="0" distR="0" wp14:anchorId="2E32671D" wp14:editId="5EAA7D01">
                  <wp:extent cx="4295225" cy="2634405"/>
                  <wp:effectExtent l="0" t="0" r="0" b="0"/>
                  <wp:docPr id="14" name="image5.png" descr="image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image0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95225" cy="263440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B5D135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noProof/>
                <w:color w:val="000000"/>
                <w:sz w:val="16"/>
                <w:szCs w:val="16"/>
              </w:rPr>
              <w:drawing>
                <wp:inline distT="0" distB="0" distL="0" distR="0" wp14:anchorId="4D8A756A" wp14:editId="53C74C7B">
                  <wp:extent cx="4333234" cy="2988078"/>
                  <wp:effectExtent l="0" t="0" r="0" b="0"/>
                  <wp:docPr id="13" name="image7.png" descr="image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image1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33234" cy="298807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BCDBB5" w14:textId="77777777" w:rsidR="00DA0EF9" w:rsidRDefault="006A0C9C">
            <w:pPr>
              <w:numPr>
                <w:ilvl w:val="0"/>
                <w:numId w:val="18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al biosimilars have been approved by Saudi FDA.</w:t>
            </w:r>
          </w:p>
          <w:p w14:paraId="5445A870" w14:textId="77777777" w:rsidR="00DA0EF9" w:rsidRDefault="006A0C9C">
            <w:pPr>
              <w:numPr>
                <w:ilvl w:val="0"/>
                <w:numId w:val="18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ces for biosimilars are significantly reduced compared with prices listed here (about 30% lower). That would reduce overall costs and would increase accessibility.</w:t>
            </w:r>
          </w:p>
          <w:p w14:paraId="0F5BA9EE" w14:textId="77777777" w:rsidR="00DA0EF9" w:rsidRDefault="006A0C9C">
            <w:pPr>
              <w:numPr>
                <w:ilvl w:val="0"/>
                <w:numId w:val="18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R background: Biosimilars are considered equivalent to FDA-approved originator bDMARDs. </w:t>
            </w:r>
          </w:p>
          <w:p w14:paraId="4A92CFC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costs: 1/16 (6%)</w:t>
            </w:r>
          </w:p>
          <w:p w14:paraId="7D38CCB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costs: 9/16 (56%)</w:t>
            </w:r>
          </w:p>
          <w:p w14:paraId="0713869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gligible costs and savings: 0/16 (0%) </w:t>
            </w:r>
          </w:p>
          <w:p w14:paraId="13201CF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 savings: 4/16 (25%) </w:t>
            </w:r>
          </w:p>
          <w:p w14:paraId="5203E0B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savings: 0/16 (0%) </w:t>
            </w:r>
          </w:p>
          <w:p w14:paraId="79D15E3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2/16 (13%) </w:t>
            </w:r>
          </w:p>
          <w:p w14:paraId="70176C1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0/16 (0%) </w:t>
            </w:r>
          </w:p>
        </w:tc>
      </w:tr>
      <w:tr w:rsidR="00DA0EF9" w14:paraId="2DF1ED37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4F5CDE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Cost effectiveness</w:t>
            </w:r>
          </w:p>
          <w:p w14:paraId="33AA790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Does the cost-effectiveness of the intervention favor the intervention or the comparison?</w:t>
            </w:r>
          </w:p>
        </w:tc>
      </w:tr>
      <w:tr w:rsidR="00DA0EF9" w14:paraId="68D51186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26317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4598CD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03A4C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33CEDFDF" w14:textId="77777777">
        <w:trPr>
          <w:trHeight w:val="2400"/>
        </w:trPr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0E3A7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Favors the comparison</w:t>
            </w:r>
            <w:r>
              <w:rPr>
                <w:sz w:val="16"/>
                <w:szCs w:val="16"/>
              </w:rPr>
              <w:br/>
              <w:t>○ Probably favors the comparison</w:t>
            </w:r>
            <w:r>
              <w:rPr>
                <w:sz w:val="16"/>
                <w:szCs w:val="16"/>
              </w:rPr>
              <w:br/>
              <w:t>○ Does not favor either the intervention or the comparison</w:t>
            </w:r>
            <w:r>
              <w:rPr>
                <w:sz w:val="16"/>
                <w:szCs w:val="16"/>
              </w:rPr>
              <w:br/>
              <w:t>○ Probably favors the intervention</w:t>
            </w:r>
            <w:r>
              <w:rPr>
                <w:sz w:val="16"/>
                <w:szCs w:val="16"/>
              </w:rPr>
              <w:br/>
              <w:t>○ Favors the intervention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● No included studies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E5B99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0D2E2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vors the comparison: 1/16 (6%) </w:t>
            </w:r>
          </w:p>
          <w:p w14:paraId="2DB010F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comparison: 2/16 (13%) </w:t>
            </w:r>
          </w:p>
          <w:p w14:paraId="5686BCC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es not favor either the intervention or the comparison: 0/16 (0%) </w:t>
            </w:r>
          </w:p>
          <w:p w14:paraId="0A03EB5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favors the intervention: 3/16 (19%) </w:t>
            </w:r>
          </w:p>
          <w:p w14:paraId="536931E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vors the intervention: 0/16 (0%) </w:t>
            </w:r>
          </w:p>
          <w:p w14:paraId="05ACC3C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0/16 (0%) </w:t>
            </w:r>
          </w:p>
          <w:p w14:paraId="4FDEDCF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included studies: 10/16 (63%) </w:t>
            </w:r>
          </w:p>
        </w:tc>
      </w:tr>
      <w:tr w:rsidR="00DA0EF9" w14:paraId="7B471305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6F2B15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Equity</w:t>
            </w:r>
          </w:p>
          <w:p w14:paraId="1DD4798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What would be the impact on health equity?</w:t>
            </w:r>
          </w:p>
        </w:tc>
      </w:tr>
      <w:tr w:rsidR="00DA0EF9" w14:paraId="6036D118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B1A4FE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139FFA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ED35D4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4499D545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005FB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Reduced</w:t>
            </w:r>
            <w:r>
              <w:rPr>
                <w:sz w:val="16"/>
                <w:szCs w:val="16"/>
              </w:rPr>
              <w:br/>
              <w:t>○ Probably reduced</w:t>
            </w:r>
            <w:r>
              <w:rPr>
                <w:sz w:val="16"/>
                <w:szCs w:val="16"/>
              </w:rPr>
              <w:br/>
              <w:t>○ Probably no impact</w:t>
            </w:r>
            <w:r>
              <w:rPr>
                <w:sz w:val="16"/>
                <w:szCs w:val="16"/>
              </w:rPr>
              <w:br/>
              <w:t>○ Probably increased</w:t>
            </w:r>
            <w:r>
              <w:rPr>
                <w:sz w:val="16"/>
                <w:szCs w:val="16"/>
              </w:rPr>
              <w:br/>
              <w:t>○ Increased</w:t>
            </w:r>
            <w:r>
              <w:rPr>
                <w:sz w:val="16"/>
                <w:szCs w:val="16"/>
              </w:rPr>
              <w:br/>
              <w:t>●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64825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E9FAEF" w14:textId="77777777" w:rsidR="00DA0EF9" w:rsidRDefault="006A0C9C">
            <w:pPr>
              <w:numPr>
                <w:ilvl w:val="0"/>
                <w:numId w:val="19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already on 2 medications, not clear this would affect equity.</w:t>
            </w:r>
          </w:p>
          <w:p w14:paraId="184C71CD" w14:textId="77777777" w:rsidR="00DA0EF9" w:rsidRDefault="006A0C9C">
            <w:pPr>
              <w:numPr>
                <w:ilvl w:val="0"/>
                <w:numId w:val="19"/>
              </w:num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pping a medication would make it more available to others.</w:t>
            </w:r>
          </w:p>
          <w:p w14:paraId="47B68A2F" w14:textId="77777777" w:rsidR="00DA0EF9" w:rsidRDefault="006A0C9C">
            <w:pPr>
              <w:numPr>
                <w:ilvl w:val="0"/>
                <w:numId w:val="19"/>
              </w:numPr>
              <w:spacing w:after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 are no out of pocket payments in the KSA setting; focus is on value based care</w:t>
            </w:r>
          </w:p>
          <w:p w14:paraId="40DFF63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duced: 1/15 (7%) </w:t>
            </w:r>
          </w:p>
          <w:p w14:paraId="6AF50D8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reduced: 4/15 (27%) </w:t>
            </w:r>
          </w:p>
          <w:p w14:paraId="56147EF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 impact: 3/15 (20%) </w:t>
            </w:r>
          </w:p>
          <w:p w14:paraId="6B58511A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increased: 4/15 (27%) </w:t>
            </w:r>
          </w:p>
          <w:p w14:paraId="362C3E31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d: 0/15 (0%) </w:t>
            </w:r>
          </w:p>
          <w:p w14:paraId="5A5ABF6E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s: 1/15 (7%) </w:t>
            </w:r>
          </w:p>
          <w:p w14:paraId="666ED2C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't know: 2/15 (13%) </w:t>
            </w:r>
          </w:p>
        </w:tc>
      </w:tr>
      <w:tr w:rsidR="00DA0EF9" w14:paraId="0137961B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9786E4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Acceptability</w:t>
            </w:r>
          </w:p>
          <w:p w14:paraId="3C1EB5F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 intervention acceptable to key stakeholders?</w:t>
            </w:r>
          </w:p>
        </w:tc>
      </w:tr>
      <w:tr w:rsidR="00DA0EF9" w14:paraId="5F823D68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864753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6B19DD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CC0900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135A8E08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7ABB04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No</w:t>
            </w:r>
            <w:r>
              <w:rPr>
                <w:sz w:val="16"/>
                <w:szCs w:val="16"/>
              </w:rPr>
              <w:br/>
              <w:t>○ Probably no</w:t>
            </w:r>
            <w:r>
              <w:rPr>
                <w:sz w:val="16"/>
                <w:szCs w:val="16"/>
              </w:rPr>
              <w:br/>
              <w:t>● Probably yes</w:t>
            </w:r>
            <w:r>
              <w:rPr>
                <w:sz w:val="16"/>
                <w:szCs w:val="16"/>
              </w:rPr>
              <w:br/>
              <w:t>○ Ye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65421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A4A088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: 0/15 (0%)</w:t>
            </w:r>
          </w:p>
          <w:p w14:paraId="72AF3BC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no: 1/15 (7%)</w:t>
            </w:r>
          </w:p>
          <w:p w14:paraId="479507E0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y yes: 13/15 (87%)</w:t>
            </w:r>
          </w:p>
          <w:p w14:paraId="3B5BFA6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: 1/15 (7%)</w:t>
            </w:r>
          </w:p>
          <w:p w14:paraId="52A2666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: 0/15 (0%)</w:t>
            </w:r>
          </w:p>
          <w:p w14:paraId="3B3FA2EF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't know: 0/15 (0%)</w:t>
            </w:r>
          </w:p>
        </w:tc>
      </w:tr>
      <w:tr w:rsidR="00DA0EF9" w14:paraId="5AF7CC44" w14:textId="77777777">
        <w:tc>
          <w:tcPr>
            <w:tcW w:w="145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078F44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Feasibility</w:t>
            </w:r>
          </w:p>
          <w:p w14:paraId="010FECB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Is the intervention feasible to implement?</w:t>
            </w:r>
          </w:p>
        </w:tc>
      </w:tr>
      <w:tr w:rsidR="00DA0EF9" w14:paraId="7D0A3E15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642C9C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JUDGEMENT</w:t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105527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RESEARCH EVIDENCE</w:t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9FBC5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smallCaps/>
                <w:sz w:val="16"/>
                <w:szCs w:val="16"/>
              </w:rPr>
            </w:pPr>
            <w:r>
              <w:rPr>
                <w:rFonts w:ascii="Calibri" w:hAnsi="Calibri" w:cs="Calibri"/>
                <w:smallCaps/>
                <w:sz w:val="16"/>
                <w:szCs w:val="16"/>
              </w:rPr>
              <w:t>ADDITIONAL CONSIDERATIONS</w:t>
            </w:r>
          </w:p>
        </w:tc>
      </w:tr>
      <w:tr w:rsidR="00DA0EF9" w14:paraId="3F2845AF" w14:textId="77777777">
        <w:tc>
          <w:tcPr>
            <w:tcW w:w="3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FCA6F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○ No</w:t>
            </w:r>
            <w:r>
              <w:rPr>
                <w:sz w:val="16"/>
                <w:szCs w:val="16"/>
              </w:rPr>
              <w:br/>
              <w:t>○ Probably no</w:t>
            </w:r>
            <w:r>
              <w:rPr>
                <w:sz w:val="16"/>
                <w:szCs w:val="16"/>
              </w:rPr>
              <w:br/>
              <w:t>● Probably yes</w:t>
            </w:r>
            <w:r>
              <w:rPr>
                <w:sz w:val="16"/>
                <w:szCs w:val="16"/>
              </w:rPr>
              <w:br/>
              <w:t>○ Yes</w:t>
            </w:r>
            <w:r>
              <w:rPr>
                <w:sz w:val="16"/>
                <w:szCs w:val="16"/>
              </w:rPr>
              <w:br/>
              <w:t>○ Varies</w:t>
            </w:r>
            <w:r>
              <w:rPr>
                <w:sz w:val="16"/>
                <w:szCs w:val="16"/>
              </w:rPr>
              <w:br/>
              <w:t>○ Don't know</w:t>
            </w:r>
            <w:r>
              <w:rPr>
                <w:sz w:val="16"/>
                <w:szCs w:val="16"/>
              </w:rPr>
              <w:br/>
            </w:r>
          </w:p>
        </w:tc>
        <w:tc>
          <w:tcPr>
            <w:tcW w:w="6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9E049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  <w:tc>
          <w:tcPr>
            <w:tcW w:w="4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2394F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: 0/14 (0%) </w:t>
            </w:r>
          </w:p>
          <w:p w14:paraId="2016755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no: 0/14 (0%) </w:t>
            </w:r>
          </w:p>
          <w:p w14:paraId="18A13C17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y yes: 14/14 (100%) </w:t>
            </w:r>
          </w:p>
          <w:p w14:paraId="7C8B06E2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: 0/14 (0%)</w:t>
            </w:r>
          </w:p>
          <w:p w14:paraId="7C9405B5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es: 0/14 (0%)</w:t>
            </w:r>
          </w:p>
          <w:p w14:paraId="55ABE976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't know: 0/14 (0%)</w:t>
            </w:r>
          </w:p>
        </w:tc>
      </w:tr>
    </w:tbl>
    <w:p w14:paraId="0706210C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SUMMARY OF JUDGEMENTS</w:t>
      </w:r>
    </w:p>
    <w:tbl>
      <w:tblPr>
        <w:tblStyle w:val="aff2"/>
        <w:tblW w:w="14549" w:type="dxa"/>
        <w:tblLayout w:type="fixed"/>
        <w:tblLook w:val="0400" w:firstRow="0" w:lastRow="0" w:firstColumn="0" w:lastColumn="0" w:noHBand="0" w:noVBand="1"/>
      </w:tblPr>
      <w:tblGrid>
        <w:gridCol w:w="2384"/>
        <w:gridCol w:w="1749"/>
        <w:gridCol w:w="1749"/>
        <w:gridCol w:w="1757"/>
        <w:gridCol w:w="1761"/>
        <w:gridCol w:w="1757"/>
        <w:gridCol w:w="1681"/>
        <w:gridCol w:w="1711"/>
      </w:tblGrid>
      <w:tr w:rsidR="00DA0EF9" w14:paraId="2CB2A88C" w14:textId="77777777">
        <w:trPr>
          <w:tblHeader/>
        </w:trPr>
        <w:tc>
          <w:tcPr>
            <w:tcW w:w="2385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2E6E01" w14:textId="77777777" w:rsidR="00DA0EF9" w:rsidRDefault="00DA0EF9">
            <w:pPr>
              <w:rPr>
                <w:smallCaps/>
                <w:color w:val="000000"/>
                <w:sz w:val="30"/>
                <w:szCs w:val="30"/>
              </w:rPr>
            </w:pPr>
          </w:p>
        </w:tc>
        <w:tc>
          <w:tcPr>
            <w:tcW w:w="1216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3EC90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28"/>
                <w:szCs w:val="28"/>
              </w:rPr>
            </w:pPr>
            <w:r>
              <w:rPr>
                <w:b/>
                <w:smallCaps/>
                <w:color w:val="FFFFFF"/>
                <w:sz w:val="28"/>
                <w:szCs w:val="28"/>
              </w:rPr>
              <w:t>JUDGEMENT</w:t>
            </w:r>
          </w:p>
        </w:tc>
      </w:tr>
      <w:tr w:rsidR="00DA0EF9" w14:paraId="4416FB76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F8D3A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DESIRABLE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DBC05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Trivial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6EEFA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Small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EC7A9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26B63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281B0A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A2330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8CC96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3C8F2193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B9BA8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UNDESIRABLE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36A78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C522D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D621D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Small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DD147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rivial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67E204" w14:textId="77777777" w:rsidR="00DA0EF9" w:rsidRDefault="00DA0EF9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568EC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B0C55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1ADDA33E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07DA3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ERTAINTY OF EVIDENCE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4A892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ery low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7D7B7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ow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F617F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01234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High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B28958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4BE42A" w14:textId="77777777" w:rsidR="00DA0EF9" w:rsidRDefault="00DA0EF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7CE80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 included studies</w:t>
            </w:r>
          </w:p>
        </w:tc>
      </w:tr>
      <w:tr w:rsidR="00DA0EF9" w14:paraId="3474EBB1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CC476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VALUE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DD32D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Important uncertainty or varia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F4EAF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ossibly important uncertainty or variability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E7567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 important uncertainty or variability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ED887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 important uncertainty or variability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9950FE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C4DB3F" w14:textId="77777777" w:rsidR="00DA0EF9" w:rsidRDefault="00DA0EF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1BB17E" w14:textId="77777777" w:rsidR="00DA0EF9" w:rsidRDefault="00DA0EF9">
            <w:pPr>
              <w:spacing w:after="0"/>
              <w:rPr>
                <w:sz w:val="20"/>
                <w:szCs w:val="20"/>
              </w:rPr>
            </w:pPr>
          </w:p>
        </w:tc>
      </w:tr>
      <w:tr w:rsidR="00DA0EF9" w14:paraId="6EBBDBB7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82B2A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BALANCE OF EFFEC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0B8F59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comparison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87206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comparis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F2C57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es not favor either the intervention or the comparison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D8D587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favors the interventi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87B3F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intervention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0F990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6F091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1CF8F55F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E8F62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RESOURCES REQUIRED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3783E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 cost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CBA03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derate cost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CF18E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egligible costs and saving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FB407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Moderate saving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E4FA4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Large savings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6383D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C4979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0BC8C14A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E9EBE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COST EFFECTIVENESS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0B746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comparison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7C6BF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comparis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464AC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es not favor either the intervention or the comparison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AEA32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favors the intervention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B6159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Favors the intervention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67167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D5166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 included studies</w:t>
            </w:r>
          </w:p>
        </w:tc>
      </w:tr>
      <w:tr w:rsidR="00DA0EF9" w14:paraId="3A889370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ABF380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EQU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A9312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Reduced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CF226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reduced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67615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 impact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0D5E7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increased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ED75E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Increased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D1497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FBD0D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0BA16817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8D11C5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ACCEPTA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EF837D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9432D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6F598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ye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CAF18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Y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39FAAB2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64376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2AEEC07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  <w:tr w:rsidR="00DA0EF9" w14:paraId="0C720662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22FFE4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mallCaps/>
                <w:color w:val="FFFFFF"/>
                <w:sz w:val="16"/>
                <w:szCs w:val="16"/>
              </w:rPr>
            </w:pPr>
            <w:r>
              <w:rPr>
                <w:b/>
                <w:smallCaps/>
                <w:color w:val="FFFFFF"/>
                <w:sz w:val="16"/>
                <w:szCs w:val="16"/>
              </w:rPr>
              <w:t>FEASIBILITY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BFADE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No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7E560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Probably no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B7E4D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bably yes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D4290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Y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3718EF" w14:textId="77777777" w:rsidR="00DA0EF9" w:rsidRDefault="00DA0EF9">
            <w:pPr>
              <w:rPr>
                <w:color w:val="AEAAAA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C45A6B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Vari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CDB3A8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AEAAAA"/>
                <w:sz w:val="16"/>
                <w:szCs w:val="16"/>
              </w:rPr>
            </w:pPr>
            <w:r>
              <w:rPr>
                <w:color w:val="AEAAAA"/>
                <w:sz w:val="16"/>
                <w:szCs w:val="16"/>
              </w:rPr>
              <w:t>Don't know</w:t>
            </w:r>
          </w:p>
        </w:tc>
      </w:tr>
    </w:tbl>
    <w:p w14:paraId="0D6B829F" w14:textId="77777777" w:rsidR="00DA0EF9" w:rsidRDefault="00DA0EF9">
      <w:pPr>
        <w:rPr>
          <w:color w:val="000000"/>
          <w:sz w:val="16"/>
          <w:szCs w:val="16"/>
        </w:rPr>
      </w:pPr>
    </w:p>
    <w:p w14:paraId="707EB6E5" w14:textId="77777777" w:rsidR="00DA0EF9" w:rsidRDefault="006A0C9C">
      <w:pPr>
        <w:pStyle w:val="Heading1"/>
        <w:pageBreakBefore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TYPE OF RECOMMENDATION</w:t>
      </w:r>
    </w:p>
    <w:tbl>
      <w:tblPr>
        <w:tblStyle w:val="aff3"/>
        <w:tblW w:w="14416" w:type="dxa"/>
        <w:tblLayout w:type="fixed"/>
        <w:tblLook w:val="0400" w:firstRow="0" w:lastRow="0" w:firstColumn="0" w:lastColumn="0" w:noHBand="0" w:noVBand="1"/>
      </w:tblPr>
      <w:tblGrid>
        <w:gridCol w:w="2884"/>
        <w:gridCol w:w="2883"/>
        <w:gridCol w:w="2883"/>
        <w:gridCol w:w="2883"/>
        <w:gridCol w:w="2883"/>
      </w:tblGrid>
      <w:tr w:rsidR="00DA0EF9" w14:paraId="4CB6E1E3" w14:textId="77777777">
        <w:tc>
          <w:tcPr>
            <w:tcW w:w="288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483B64AE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ong recommendation against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299239DC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al recommendation against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69C26DCF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al recommendation for either the intervention or the comparis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2E74B5"/>
            <w:tcMar>
              <w:top w:w="75" w:type="dxa"/>
              <w:left w:w="0" w:type="dxa"/>
              <w:bottom w:w="0" w:type="dxa"/>
              <w:right w:w="0" w:type="dxa"/>
            </w:tcMar>
          </w:tcPr>
          <w:p w14:paraId="62FB839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Conditional recommendation for the intervention</w:t>
            </w:r>
          </w:p>
        </w:tc>
        <w:tc>
          <w:tcPr>
            <w:tcW w:w="2883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75" w:type="dxa"/>
              <w:left w:w="0" w:type="dxa"/>
              <w:bottom w:w="0" w:type="dxa"/>
              <w:right w:w="0" w:type="dxa"/>
            </w:tcMar>
          </w:tcPr>
          <w:p w14:paraId="65F3956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ong recommendation for the intervention</w:t>
            </w:r>
          </w:p>
        </w:tc>
      </w:tr>
      <w:tr w:rsidR="00DA0EF9" w14:paraId="74D5EF93" w14:textId="77777777">
        <w:tc>
          <w:tcPr>
            <w:tcW w:w="288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1F04A306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0FEEE3B1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5AA1ADDA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E74B5"/>
            <w:tcMar>
              <w:top w:w="0" w:type="dxa"/>
              <w:left w:w="0" w:type="dxa"/>
              <w:bottom w:w="75" w:type="dxa"/>
              <w:right w:w="0" w:type="dxa"/>
            </w:tcMar>
          </w:tcPr>
          <w:p w14:paraId="07977903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 xml:space="preserve">● </w:t>
            </w:r>
          </w:p>
        </w:tc>
        <w:tc>
          <w:tcPr>
            <w:tcW w:w="28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75" w:type="dxa"/>
              <w:right w:w="0" w:type="dxa"/>
            </w:tcMar>
          </w:tcPr>
          <w:p w14:paraId="590A2262" w14:textId="77777777" w:rsidR="00DA0EF9" w:rsidRDefault="006A0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○ </w:t>
            </w:r>
          </w:p>
        </w:tc>
      </w:tr>
    </w:tbl>
    <w:p w14:paraId="4E54E2C5" w14:textId="77777777" w:rsidR="00DA0EF9" w:rsidRDefault="006A0C9C">
      <w:pPr>
        <w:pStyle w:val="Heading1"/>
        <w:spacing w:before="280" w:after="20"/>
        <w:rPr>
          <w:rFonts w:ascii="Calibri" w:hAnsi="Calibri" w:cs="Calibri"/>
          <w:smallCaps/>
          <w:color w:val="000000"/>
          <w:sz w:val="30"/>
          <w:szCs w:val="30"/>
        </w:rPr>
      </w:pPr>
      <w:r>
        <w:rPr>
          <w:rFonts w:ascii="Calibri" w:hAnsi="Calibri" w:cs="Calibri"/>
          <w:smallCaps/>
          <w:color w:val="000000"/>
          <w:sz w:val="30"/>
          <w:szCs w:val="30"/>
        </w:rPr>
        <w:t>CONCLUSIONS</w:t>
      </w:r>
    </w:p>
    <w:tbl>
      <w:tblPr>
        <w:tblStyle w:val="aff4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1078B5A9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8C8FE3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commendation</w:t>
            </w:r>
          </w:p>
        </w:tc>
      </w:tr>
      <w:tr w:rsidR="00DA0EF9" w14:paraId="0FFB0A1D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DDBEB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KSA panel suggests gradual discontinuation of methotrexate over gradual discontinuation of the bDMARD or tsDMARD for patients taking methotrexate plus a bDMARD or tsDMARD who wish to discontinue a DMARD (conditional recommenadtion;, based on low certainty evidence)</w:t>
            </w:r>
          </w:p>
          <w:p w14:paraId="32EAD776" w14:textId="77777777" w:rsidR="00DA0EF9" w:rsidRDefault="00DA0EF9">
            <w:pPr>
              <w:rPr>
                <w:sz w:val="16"/>
                <w:szCs w:val="16"/>
              </w:rPr>
            </w:pPr>
          </w:p>
          <w:p w14:paraId="7658A74D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rks:</w:t>
            </w:r>
          </w:p>
          <w:p w14:paraId="42173939" w14:textId="77777777" w:rsidR="00DA0EF9" w:rsidRDefault="006A0C9C">
            <w:pPr>
              <w:numPr>
                <w:ilvl w:val="0"/>
                <w:numId w:val="3"/>
              </w:numPr>
              <w:spacing w:before="28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patient and the physician should closely monitor the progression of symptoms during and following discontinuation</w:t>
            </w:r>
          </w:p>
        </w:tc>
      </w:tr>
      <w:tr w:rsidR="00DA0EF9" w14:paraId="52A2C251" w14:textId="77777777">
        <w:tc>
          <w:tcPr>
            <w:tcW w:w="145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FBC2D" w14:textId="77777777" w:rsidR="00DA0EF9" w:rsidRDefault="00DA0EF9">
            <w:pPr>
              <w:spacing w:line="240" w:lineRule="auto"/>
              <w:ind w:left="720"/>
              <w:rPr>
                <w:sz w:val="16"/>
                <w:szCs w:val="16"/>
              </w:rPr>
            </w:pPr>
          </w:p>
        </w:tc>
      </w:tr>
      <w:tr w:rsidR="00DA0EF9" w14:paraId="75AE2FFB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059190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Justification</w:t>
            </w:r>
          </w:p>
        </w:tc>
      </w:tr>
      <w:tr w:rsidR="00DA0EF9" w14:paraId="0B23A71A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7394E3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71CE53BA" w14:textId="77777777" w:rsidR="00DA0EF9" w:rsidRDefault="00DA0E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sz w:val="16"/>
          <w:szCs w:val="16"/>
        </w:rPr>
      </w:pPr>
    </w:p>
    <w:tbl>
      <w:tblPr>
        <w:tblStyle w:val="aff5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260A642D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6F0B1F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Subgroup considerations</w:t>
            </w:r>
          </w:p>
        </w:tc>
      </w:tr>
      <w:tr w:rsidR="00DA0EF9" w14:paraId="7F65A31D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B1E9DC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32818233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2F9C06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Implementation considerations</w:t>
            </w:r>
          </w:p>
        </w:tc>
      </w:tr>
      <w:tr w:rsidR="00DA0EF9" w14:paraId="3C5A5D4F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6CA749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</w:tbl>
    <w:p w14:paraId="71BA659B" w14:textId="77777777" w:rsidR="00DA0EF9" w:rsidRDefault="00DA0E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sz w:val="16"/>
          <w:szCs w:val="16"/>
        </w:rPr>
      </w:pPr>
    </w:p>
    <w:tbl>
      <w:tblPr>
        <w:tblStyle w:val="aff6"/>
        <w:tblW w:w="14550" w:type="dxa"/>
        <w:tblLayout w:type="fixed"/>
        <w:tblLook w:val="0400" w:firstRow="0" w:lastRow="0" w:firstColumn="0" w:lastColumn="0" w:noHBand="0" w:noVBand="1"/>
      </w:tblPr>
      <w:tblGrid>
        <w:gridCol w:w="14550"/>
      </w:tblGrid>
      <w:tr w:rsidR="00DA0EF9" w14:paraId="17C4D550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D8D735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Monitoring and evaluation</w:t>
            </w:r>
          </w:p>
        </w:tc>
      </w:tr>
      <w:tr w:rsidR="00DA0EF9" w14:paraId="03984637" w14:textId="77777777">
        <w:trPr>
          <w:trHeight w:val="1080"/>
        </w:trPr>
        <w:tc>
          <w:tcPr>
            <w:tcW w:w="14550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38155B" w14:textId="77777777" w:rsidR="00DA0EF9" w:rsidRDefault="006A0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</w:r>
          </w:p>
        </w:tc>
      </w:tr>
      <w:tr w:rsidR="00DA0EF9" w14:paraId="02EE3D83" w14:textId="77777777">
        <w:tc>
          <w:tcPr>
            <w:tcW w:w="14550" w:type="dxa"/>
            <w:shd w:val="clear" w:color="auto" w:fill="2E74B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CA4CBA" w14:textId="77777777" w:rsidR="00DA0EF9" w:rsidRDefault="006A0C9C">
            <w:pPr>
              <w:pStyle w:val="Heading2"/>
              <w:spacing w:before="0" w:after="0" w:line="256" w:lineRule="auto"/>
              <w:rPr>
                <w:rFonts w:ascii="Calibri" w:hAnsi="Calibri" w:cs="Calibri"/>
                <w:color w:val="FFFFFF"/>
                <w:sz w:val="26"/>
                <w:szCs w:val="26"/>
              </w:rPr>
            </w:pPr>
            <w:r>
              <w:rPr>
                <w:rFonts w:ascii="Calibri" w:hAnsi="Calibri" w:cs="Calibri"/>
                <w:color w:val="FFFFFF"/>
                <w:sz w:val="26"/>
                <w:szCs w:val="26"/>
              </w:rPr>
              <w:t>Research priorities</w:t>
            </w:r>
          </w:p>
        </w:tc>
      </w:tr>
    </w:tbl>
    <w:p w14:paraId="08BA7813" w14:textId="77777777" w:rsidR="00DA0EF9" w:rsidRDefault="00DA0EF9">
      <w:pPr>
        <w:pageBreakBefore/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Verdana" w:eastAsia="Verdana" w:hAnsi="Verdana" w:cs="Verdana"/>
          <w:color w:val="000000"/>
          <w:sz w:val="16"/>
          <w:szCs w:val="16"/>
        </w:rPr>
      </w:pPr>
    </w:p>
    <w:sectPr w:rsidR="00DA0EF9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84A24"/>
    <w:multiLevelType w:val="multilevel"/>
    <w:tmpl w:val="F0D6DC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10D44C3C"/>
    <w:multiLevelType w:val="multilevel"/>
    <w:tmpl w:val="DFEA91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153B3305"/>
    <w:multiLevelType w:val="multilevel"/>
    <w:tmpl w:val="F15CE2E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15F0549F"/>
    <w:multiLevelType w:val="multilevel"/>
    <w:tmpl w:val="3BD6D8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16295B14"/>
    <w:multiLevelType w:val="multilevel"/>
    <w:tmpl w:val="D400BE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1B5D7884"/>
    <w:multiLevelType w:val="multilevel"/>
    <w:tmpl w:val="6A0CD3E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6" w15:restartNumberingAfterBreak="0">
    <w:nsid w:val="1C1218AC"/>
    <w:multiLevelType w:val="multilevel"/>
    <w:tmpl w:val="7C04434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7" w15:restartNumberingAfterBreak="0">
    <w:nsid w:val="2A7C0CA3"/>
    <w:multiLevelType w:val="multilevel"/>
    <w:tmpl w:val="F2B6F63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8" w15:restartNumberingAfterBreak="0">
    <w:nsid w:val="316A7E76"/>
    <w:multiLevelType w:val="multilevel"/>
    <w:tmpl w:val="A274E5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373C4447"/>
    <w:multiLevelType w:val="multilevel"/>
    <w:tmpl w:val="15E416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37B31186"/>
    <w:multiLevelType w:val="multilevel"/>
    <w:tmpl w:val="07D2879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3B2B1EFD"/>
    <w:multiLevelType w:val="multilevel"/>
    <w:tmpl w:val="08D4F5D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3CA257FE"/>
    <w:multiLevelType w:val="multilevel"/>
    <w:tmpl w:val="DF5EB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3D4D7A7C"/>
    <w:multiLevelType w:val="multilevel"/>
    <w:tmpl w:val="7B2816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40780175"/>
    <w:multiLevelType w:val="multilevel"/>
    <w:tmpl w:val="4752A12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409C515E"/>
    <w:multiLevelType w:val="multilevel"/>
    <w:tmpl w:val="984AC2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43584F14"/>
    <w:multiLevelType w:val="multilevel"/>
    <w:tmpl w:val="CCDA5D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7" w15:restartNumberingAfterBreak="0">
    <w:nsid w:val="458F3A86"/>
    <w:multiLevelType w:val="multilevel"/>
    <w:tmpl w:val="C29082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4E944067"/>
    <w:multiLevelType w:val="multilevel"/>
    <w:tmpl w:val="C4A0B55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9" w15:restartNumberingAfterBreak="0">
    <w:nsid w:val="51BF548B"/>
    <w:multiLevelType w:val="multilevel"/>
    <w:tmpl w:val="351E0C3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589B6B9A"/>
    <w:multiLevelType w:val="multilevel"/>
    <w:tmpl w:val="87D8C84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1" w15:restartNumberingAfterBreak="0">
    <w:nsid w:val="5922352B"/>
    <w:multiLevelType w:val="multilevel"/>
    <w:tmpl w:val="E6F02ED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5F161774"/>
    <w:multiLevelType w:val="multilevel"/>
    <w:tmpl w:val="DCA092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3" w15:restartNumberingAfterBreak="0">
    <w:nsid w:val="64696A34"/>
    <w:multiLevelType w:val="multilevel"/>
    <w:tmpl w:val="2B304A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66EF28D8"/>
    <w:multiLevelType w:val="multilevel"/>
    <w:tmpl w:val="60C6DF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5" w15:restartNumberingAfterBreak="0">
    <w:nsid w:val="67C53564"/>
    <w:multiLevelType w:val="multilevel"/>
    <w:tmpl w:val="EDEE7B6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6" w15:restartNumberingAfterBreak="0">
    <w:nsid w:val="716031B0"/>
    <w:multiLevelType w:val="multilevel"/>
    <w:tmpl w:val="F000DB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73222124"/>
    <w:multiLevelType w:val="multilevel"/>
    <w:tmpl w:val="2CDAF2B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8" w15:restartNumberingAfterBreak="0">
    <w:nsid w:val="7C9116EE"/>
    <w:multiLevelType w:val="multilevel"/>
    <w:tmpl w:val="C66E09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7FAA7C24"/>
    <w:multiLevelType w:val="multilevel"/>
    <w:tmpl w:val="7F86CA2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351801552">
    <w:abstractNumId w:val="9"/>
  </w:num>
  <w:num w:numId="2" w16cid:durableId="1559169801">
    <w:abstractNumId w:val="0"/>
  </w:num>
  <w:num w:numId="3" w16cid:durableId="2132897260">
    <w:abstractNumId w:val="19"/>
  </w:num>
  <w:num w:numId="4" w16cid:durableId="1574314312">
    <w:abstractNumId w:val="13"/>
  </w:num>
  <w:num w:numId="5" w16cid:durableId="1590767649">
    <w:abstractNumId w:val="25"/>
  </w:num>
  <w:num w:numId="6" w16cid:durableId="205920537">
    <w:abstractNumId w:val="8"/>
  </w:num>
  <w:num w:numId="7" w16cid:durableId="4526070">
    <w:abstractNumId w:val="27"/>
  </w:num>
  <w:num w:numId="8" w16cid:durableId="1767769372">
    <w:abstractNumId w:val="12"/>
  </w:num>
  <w:num w:numId="9" w16cid:durableId="282737690">
    <w:abstractNumId w:val="6"/>
  </w:num>
  <w:num w:numId="10" w16cid:durableId="331176888">
    <w:abstractNumId w:val="18"/>
  </w:num>
  <w:num w:numId="11" w16cid:durableId="250506086">
    <w:abstractNumId w:val="3"/>
  </w:num>
  <w:num w:numId="12" w16cid:durableId="952369678">
    <w:abstractNumId w:val="4"/>
  </w:num>
  <w:num w:numId="13" w16cid:durableId="2136411912">
    <w:abstractNumId w:val="15"/>
  </w:num>
  <w:num w:numId="14" w16cid:durableId="1488133200">
    <w:abstractNumId w:val="2"/>
  </w:num>
  <w:num w:numId="15" w16cid:durableId="1925913201">
    <w:abstractNumId w:val="28"/>
  </w:num>
  <w:num w:numId="16" w16cid:durableId="1031955673">
    <w:abstractNumId w:val="26"/>
  </w:num>
  <w:num w:numId="17" w16cid:durableId="666901647">
    <w:abstractNumId w:val="20"/>
  </w:num>
  <w:num w:numId="18" w16cid:durableId="64035923">
    <w:abstractNumId w:val="17"/>
  </w:num>
  <w:num w:numId="19" w16cid:durableId="1620837011">
    <w:abstractNumId w:val="29"/>
  </w:num>
  <w:num w:numId="20" w16cid:durableId="1572692246">
    <w:abstractNumId w:val="11"/>
  </w:num>
  <w:num w:numId="21" w16cid:durableId="1911500211">
    <w:abstractNumId w:val="14"/>
  </w:num>
  <w:num w:numId="22" w16cid:durableId="534663287">
    <w:abstractNumId w:val="16"/>
  </w:num>
  <w:num w:numId="23" w16cid:durableId="189222403">
    <w:abstractNumId w:val="23"/>
  </w:num>
  <w:num w:numId="24" w16cid:durableId="1690720865">
    <w:abstractNumId w:val="10"/>
  </w:num>
  <w:num w:numId="25" w16cid:durableId="1693459701">
    <w:abstractNumId w:val="22"/>
  </w:num>
  <w:num w:numId="26" w16cid:durableId="1548032082">
    <w:abstractNumId w:val="1"/>
  </w:num>
  <w:num w:numId="27" w16cid:durableId="1923680949">
    <w:abstractNumId w:val="7"/>
  </w:num>
  <w:num w:numId="28" w16cid:durableId="749274215">
    <w:abstractNumId w:val="5"/>
  </w:num>
  <w:num w:numId="29" w16cid:durableId="192421248">
    <w:abstractNumId w:val="24"/>
  </w:num>
  <w:num w:numId="30" w16cid:durableId="180272947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EF9"/>
    <w:rsid w:val="00364492"/>
    <w:rsid w:val="00694F37"/>
    <w:rsid w:val="006A0C9C"/>
    <w:rsid w:val="00DA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4FAAB"/>
  <w15:docId w15:val="{84C80859-25F3-443D-9050-9EF28ACC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B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ection-name">
    <w:name w:val="section-name"/>
    <w:basedOn w:val="Normal"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ubtitle1">
    <w:name w:val="Subtitle1"/>
    <w:basedOn w:val="Normal"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nchecked-marker">
    <w:name w:val="unchecked-marker"/>
    <w:basedOn w:val="DefaultParagraphFont"/>
  </w:style>
  <w:style w:type="character" w:customStyle="1" w:styleId="ep-radiobuttonlabel">
    <w:name w:val="ep-radiobutton__label"/>
    <w:basedOn w:val="DefaultParagraphFont"/>
  </w:style>
  <w:style w:type="character" w:customStyle="1" w:styleId="checked-marker">
    <w:name w:val="checked-marker"/>
    <w:basedOn w:val="DefaultParagraphFont"/>
  </w:style>
  <w:style w:type="paragraph" w:customStyle="1" w:styleId="marker">
    <w:name w:val="marker"/>
    <w:basedOn w:val="Normal"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ppendix-title-first">
    <w:name w:val="appendix-title-first"/>
    <w:basedOn w:val="Normal"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appendix-title">
    <w:name w:val="appendix-title"/>
    <w:basedOn w:val="Normal"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block">
    <w:name w:val="block"/>
    <w:basedOn w:val="DefaultParagraphFont"/>
  </w:style>
  <w:style w:type="character" w:customStyle="1" w:styleId="Heading4Char">
    <w:name w:val="Heading 4 Char"/>
    <w:basedOn w:val="DefaultParagraphFont"/>
    <w:link w:val="Heading4"/>
    <w:uiPriority w:val="9"/>
    <w:semiHidden/>
    <w:rsid w:val="00761B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761BA3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Op1SvA9UQLjre3z0kG6hqCPDaw==">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85</Words>
  <Characters>39818</Characters>
  <Application>Microsoft Office Word</Application>
  <DocSecurity>0</DocSecurity>
  <Lines>331</Lines>
  <Paragraphs>93</Paragraphs>
  <ScaleCrop>false</ScaleCrop>
  <Company/>
  <LinksUpToDate>false</LinksUpToDate>
  <CharactersWithSpaces>4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anne Khabsa</cp:lastModifiedBy>
  <cp:revision>6</cp:revision>
  <dcterms:created xsi:type="dcterms:W3CDTF">2022-01-03T12:43:00Z</dcterms:created>
  <dcterms:modified xsi:type="dcterms:W3CDTF">2022-06-29T09:35:00Z</dcterms:modified>
</cp:coreProperties>
</file>